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B8517" w14:textId="637C7DD0" w:rsidR="00226772" w:rsidRPr="0072442E" w:rsidRDefault="0072442E">
      <w:pPr>
        <w:rPr>
          <w:u w:val="single"/>
        </w:rPr>
      </w:pPr>
      <w:r>
        <w:rPr>
          <w:u w:val="single"/>
        </w:rPr>
        <w:t>S</w:t>
      </w:r>
      <w:r w:rsidR="00C32B0E">
        <w:rPr>
          <w:u w:val="single"/>
        </w:rPr>
        <w:t>2:</w:t>
      </w:r>
      <w:r>
        <w:rPr>
          <w:u w:val="single"/>
        </w:rPr>
        <w:t xml:space="preserve"> </w:t>
      </w:r>
      <w:r w:rsidR="00133899" w:rsidRPr="0072442E">
        <w:rPr>
          <w:u w:val="single"/>
        </w:rPr>
        <w:t xml:space="preserve">Supplementary tables: </w:t>
      </w:r>
    </w:p>
    <w:p w14:paraId="2217D033" w14:textId="5BCF0FB0" w:rsidR="00D72271" w:rsidRPr="00667E5E" w:rsidRDefault="00844F19">
      <w:pPr>
        <w:rPr>
          <w:u w:val="single"/>
        </w:rPr>
      </w:pPr>
      <w:r w:rsidRPr="00667E5E">
        <w:rPr>
          <w:u w:val="single"/>
        </w:rPr>
        <w:t xml:space="preserve">Table </w:t>
      </w:r>
      <w:r w:rsidR="00C340D9">
        <w:rPr>
          <w:u w:val="single"/>
        </w:rPr>
        <w:t>S1</w:t>
      </w:r>
      <w:r w:rsidRPr="00667E5E">
        <w:rPr>
          <w:u w:val="single"/>
        </w:rPr>
        <w:t xml:space="preserve">: </w:t>
      </w:r>
      <w:r w:rsidRPr="002F58A8">
        <w:t>Assessment of the quality of studies reporting pre and post intervention outcomes</w:t>
      </w:r>
      <w:r w:rsidR="00DD7B4C" w:rsidRPr="002F58A8">
        <w:t xml:space="preserve"> over time</w:t>
      </w:r>
      <w:r w:rsidRPr="002F58A8">
        <w:t>,</w:t>
      </w:r>
      <w:r w:rsidR="00DD7B4C" w:rsidRPr="002F58A8">
        <w:t xml:space="preserve"> without a comparison group,</w:t>
      </w:r>
      <w:r w:rsidRPr="002F58A8">
        <w:t xml:space="preserve"> using the Newcastle </w:t>
      </w:r>
      <w:proofErr w:type="spellStart"/>
      <w:r w:rsidRPr="002F58A8">
        <w:t>Ottowa</w:t>
      </w:r>
      <w:proofErr w:type="spellEnd"/>
      <w:r w:rsidRPr="002F58A8">
        <w:t xml:space="preserve"> Scale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941"/>
        <w:gridCol w:w="790"/>
        <w:gridCol w:w="791"/>
        <w:gridCol w:w="791"/>
        <w:gridCol w:w="675"/>
        <w:gridCol w:w="908"/>
        <w:gridCol w:w="792"/>
        <w:gridCol w:w="792"/>
        <w:gridCol w:w="792"/>
        <w:gridCol w:w="744"/>
      </w:tblGrid>
      <w:tr w:rsidR="00D72271" w14:paraId="5DCE2B00" w14:textId="77777777" w:rsidTr="00697584">
        <w:trPr>
          <w:cantSplit/>
          <w:trHeight w:val="585"/>
        </w:trPr>
        <w:tc>
          <w:tcPr>
            <w:tcW w:w="1941" w:type="dxa"/>
          </w:tcPr>
          <w:p w14:paraId="78C678AD" w14:textId="77777777" w:rsidR="00D72271" w:rsidRDefault="00D72271" w:rsidP="00596250">
            <w:pPr>
              <w:spacing w:line="360" w:lineRule="auto"/>
            </w:pPr>
          </w:p>
        </w:tc>
        <w:tc>
          <w:tcPr>
            <w:tcW w:w="3047" w:type="dxa"/>
            <w:gridSpan w:val="4"/>
            <w:textDirection w:val="btLr"/>
          </w:tcPr>
          <w:p w14:paraId="71106F05" w14:textId="77777777" w:rsidR="00D72271" w:rsidRDefault="00D72271" w:rsidP="00596250">
            <w:pPr>
              <w:spacing w:line="360" w:lineRule="auto"/>
              <w:rPr>
                <w:sz w:val="18"/>
                <w:szCs w:val="18"/>
              </w:rPr>
            </w:pPr>
            <w:r w:rsidRPr="71CD13D6">
              <w:rPr>
                <w:sz w:val="18"/>
                <w:szCs w:val="18"/>
              </w:rPr>
              <w:t>Selection</w:t>
            </w:r>
          </w:p>
        </w:tc>
        <w:tc>
          <w:tcPr>
            <w:tcW w:w="908" w:type="dxa"/>
            <w:textDirection w:val="btLr"/>
          </w:tcPr>
          <w:p w14:paraId="1E7FFB7E" w14:textId="77777777" w:rsidR="00D72271" w:rsidRDefault="00D72271" w:rsidP="00596250">
            <w:pPr>
              <w:spacing w:line="360" w:lineRule="auto"/>
              <w:rPr>
                <w:sz w:val="18"/>
                <w:szCs w:val="18"/>
              </w:rPr>
            </w:pPr>
            <w:r w:rsidRPr="71CD13D6">
              <w:rPr>
                <w:sz w:val="18"/>
                <w:szCs w:val="18"/>
              </w:rPr>
              <w:t>Comparability</w:t>
            </w:r>
          </w:p>
        </w:tc>
        <w:tc>
          <w:tcPr>
            <w:tcW w:w="3120" w:type="dxa"/>
            <w:gridSpan w:val="4"/>
            <w:textDirection w:val="btLr"/>
          </w:tcPr>
          <w:p w14:paraId="2EDFE12C" w14:textId="77777777" w:rsidR="00D72271" w:rsidRDefault="00D72271" w:rsidP="00596250">
            <w:pPr>
              <w:spacing w:line="360" w:lineRule="auto"/>
              <w:rPr>
                <w:sz w:val="18"/>
                <w:szCs w:val="18"/>
              </w:rPr>
            </w:pPr>
            <w:r w:rsidRPr="71CD13D6">
              <w:rPr>
                <w:sz w:val="18"/>
                <w:szCs w:val="18"/>
              </w:rPr>
              <w:t xml:space="preserve">Outcome </w:t>
            </w:r>
          </w:p>
        </w:tc>
      </w:tr>
      <w:tr w:rsidR="00697584" w14:paraId="19661DAB" w14:textId="77777777" w:rsidTr="00697584">
        <w:trPr>
          <w:cantSplit/>
          <w:trHeight w:val="1134"/>
        </w:trPr>
        <w:tc>
          <w:tcPr>
            <w:tcW w:w="1941" w:type="dxa"/>
          </w:tcPr>
          <w:p w14:paraId="49548CEB" w14:textId="77777777" w:rsidR="00D72271" w:rsidRDefault="00D72271" w:rsidP="00596250">
            <w:pPr>
              <w:spacing w:line="360" w:lineRule="auto"/>
            </w:pPr>
            <w:r>
              <w:t>Study</w:t>
            </w:r>
          </w:p>
        </w:tc>
        <w:tc>
          <w:tcPr>
            <w:tcW w:w="790" w:type="dxa"/>
            <w:textDirection w:val="btLr"/>
          </w:tcPr>
          <w:p w14:paraId="4BAEFF1E" w14:textId="77777777" w:rsidR="00D72271" w:rsidRPr="004E40F4" w:rsidRDefault="00D72271" w:rsidP="00596250">
            <w:pPr>
              <w:spacing w:line="360" w:lineRule="auto"/>
              <w:ind w:left="113" w:right="113"/>
              <w:rPr>
                <w:sz w:val="18"/>
                <w:szCs w:val="18"/>
              </w:rPr>
            </w:pPr>
            <w:r w:rsidRPr="004E40F4">
              <w:rPr>
                <w:sz w:val="18"/>
                <w:szCs w:val="18"/>
              </w:rPr>
              <w:t xml:space="preserve">Representativeness </w:t>
            </w:r>
          </w:p>
        </w:tc>
        <w:tc>
          <w:tcPr>
            <w:tcW w:w="791" w:type="dxa"/>
            <w:textDirection w:val="btLr"/>
          </w:tcPr>
          <w:p w14:paraId="137E0362" w14:textId="77777777" w:rsidR="00D72271" w:rsidRPr="004E40F4" w:rsidRDefault="00D72271" w:rsidP="00596250">
            <w:pPr>
              <w:spacing w:line="360" w:lineRule="auto"/>
              <w:ind w:left="113" w:right="113"/>
              <w:rPr>
                <w:sz w:val="18"/>
                <w:szCs w:val="18"/>
              </w:rPr>
            </w:pPr>
            <w:r w:rsidRPr="004E40F4">
              <w:rPr>
                <w:sz w:val="18"/>
                <w:szCs w:val="18"/>
              </w:rPr>
              <w:t>Selection non exposed</w:t>
            </w:r>
          </w:p>
        </w:tc>
        <w:tc>
          <w:tcPr>
            <w:tcW w:w="791" w:type="dxa"/>
            <w:textDirection w:val="btLr"/>
          </w:tcPr>
          <w:p w14:paraId="64548624" w14:textId="77777777" w:rsidR="00D72271" w:rsidRPr="004E40F4" w:rsidRDefault="00D72271" w:rsidP="00596250">
            <w:pPr>
              <w:spacing w:line="360" w:lineRule="auto"/>
              <w:ind w:left="113" w:right="113"/>
              <w:rPr>
                <w:sz w:val="18"/>
                <w:szCs w:val="18"/>
              </w:rPr>
            </w:pPr>
            <w:r w:rsidRPr="004E40F4">
              <w:rPr>
                <w:sz w:val="18"/>
                <w:szCs w:val="18"/>
              </w:rPr>
              <w:t>Ascertainment of exposure</w:t>
            </w:r>
          </w:p>
        </w:tc>
        <w:tc>
          <w:tcPr>
            <w:tcW w:w="675" w:type="dxa"/>
            <w:textDirection w:val="btLr"/>
          </w:tcPr>
          <w:p w14:paraId="19AAEE1E" w14:textId="77777777" w:rsidR="00D72271" w:rsidRPr="004E40F4" w:rsidRDefault="00D72271" w:rsidP="00596250">
            <w:pPr>
              <w:spacing w:line="360" w:lineRule="auto"/>
              <w:ind w:left="113" w:right="113"/>
              <w:rPr>
                <w:sz w:val="18"/>
                <w:szCs w:val="18"/>
              </w:rPr>
            </w:pPr>
            <w:r w:rsidRPr="004E40F4">
              <w:rPr>
                <w:sz w:val="18"/>
                <w:szCs w:val="18"/>
              </w:rPr>
              <w:t xml:space="preserve">Outcome of interest </w:t>
            </w:r>
            <w:proofErr w:type="gramStart"/>
            <w:r w:rsidRPr="004E40F4">
              <w:rPr>
                <w:sz w:val="18"/>
                <w:szCs w:val="18"/>
              </w:rPr>
              <w:t>not present</w:t>
            </w:r>
            <w:proofErr w:type="gramEnd"/>
            <w:r w:rsidRPr="004E40F4">
              <w:rPr>
                <w:sz w:val="18"/>
                <w:szCs w:val="18"/>
              </w:rPr>
              <w:t xml:space="preserve"> at start </w:t>
            </w:r>
          </w:p>
        </w:tc>
        <w:tc>
          <w:tcPr>
            <w:tcW w:w="908" w:type="dxa"/>
            <w:textDirection w:val="btLr"/>
          </w:tcPr>
          <w:p w14:paraId="4D7DC2F9" w14:textId="77777777" w:rsidR="00D72271" w:rsidRPr="004E40F4" w:rsidRDefault="00D72271" w:rsidP="00596250">
            <w:pPr>
              <w:spacing w:line="360" w:lineRule="auto"/>
              <w:ind w:left="113" w:right="113"/>
              <w:rPr>
                <w:sz w:val="18"/>
                <w:szCs w:val="18"/>
              </w:rPr>
            </w:pPr>
            <w:r w:rsidRPr="004E40F4">
              <w:rPr>
                <w:sz w:val="18"/>
                <w:szCs w:val="18"/>
              </w:rPr>
              <w:t>Comparability</w:t>
            </w:r>
          </w:p>
        </w:tc>
        <w:tc>
          <w:tcPr>
            <w:tcW w:w="792" w:type="dxa"/>
            <w:textDirection w:val="btLr"/>
          </w:tcPr>
          <w:p w14:paraId="6CADAEA2" w14:textId="77777777" w:rsidR="00D72271" w:rsidRPr="004E40F4" w:rsidRDefault="00D72271" w:rsidP="00596250">
            <w:pPr>
              <w:spacing w:line="360" w:lineRule="auto"/>
              <w:ind w:left="113" w:right="113"/>
              <w:rPr>
                <w:sz w:val="18"/>
                <w:szCs w:val="18"/>
              </w:rPr>
            </w:pPr>
            <w:r w:rsidRPr="004E40F4">
              <w:rPr>
                <w:sz w:val="18"/>
                <w:szCs w:val="18"/>
              </w:rPr>
              <w:t>Assessment of outcome</w:t>
            </w:r>
          </w:p>
        </w:tc>
        <w:tc>
          <w:tcPr>
            <w:tcW w:w="792" w:type="dxa"/>
            <w:textDirection w:val="btLr"/>
          </w:tcPr>
          <w:p w14:paraId="5E11776F" w14:textId="77777777" w:rsidR="00D72271" w:rsidRPr="004E40F4" w:rsidRDefault="00D72271" w:rsidP="00596250">
            <w:pPr>
              <w:spacing w:line="360" w:lineRule="auto"/>
              <w:ind w:left="113" w:right="113"/>
              <w:rPr>
                <w:sz w:val="18"/>
                <w:szCs w:val="18"/>
              </w:rPr>
            </w:pPr>
            <w:r w:rsidRPr="004E40F4">
              <w:rPr>
                <w:sz w:val="18"/>
                <w:szCs w:val="18"/>
              </w:rPr>
              <w:t>Follow up time</w:t>
            </w:r>
          </w:p>
        </w:tc>
        <w:tc>
          <w:tcPr>
            <w:tcW w:w="792" w:type="dxa"/>
            <w:textDirection w:val="btLr"/>
          </w:tcPr>
          <w:p w14:paraId="5F1FBD75" w14:textId="77777777" w:rsidR="00D72271" w:rsidRPr="004E40F4" w:rsidRDefault="00D72271" w:rsidP="00596250">
            <w:pPr>
              <w:spacing w:line="360" w:lineRule="auto"/>
              <w:ind w:left="113" w:right="113"/>
              <w:rPr>
                <w:sz w:val="18"/>
                <w:szCs w:val="18"/>
              </w:rPr>
            </w:pPr>
            <w:r w:rsidRPr="004E40F4">
              <w:rPr>
                <w:sz w:val="18"/>
                <w:szCs w:val="18"/>
              </w:rPr>
              <w:t>Adequacy of follow up</w:t>
            </w:r>
          </w:p>
        </w:tc>
        <w:tc>
          <w:tcPr>
            <w:tcW w:w="744" w:type="dxa"/>
            <w:textDirection w:val="btLr"/>
          </w:tcPr>
          <w:p w14:paraId="5FB40D11" w14:textId="77777777" w:rsidR="00D72271" w:rsidRPr="004E40F4" w:rsidRDefault="00D72271" w:rsidP="00596250">
            <w:pPr>
              <w:spacing w:line="360" w:lineRule="auto"/>
              <w:ind w:left="113" w:right="113"/>
              <w:rPr>
                <w:sz w:val="18"/>
                <w:szCs w:val="18"/>
              </w:rPr>
            </w:pPr>
            <w:r w:rsidRPr="004E40F4">
              <w:rPr>
                <w:sz w:val="18"/>
                <w:szCs w:val="18"/>
              </w:rPr>
              <w:t>Total score</w:t>
            </w:r>
          </w:p>
        </w:tc>
      </w:tr>
      <w:tr w:rsidR="00697584" w14:paraId="172B0905" w14:textId="77777777" w:rsidTr="00697584">
        <w:trPr>
          <w:trHeight w:val="300"/>
        </w:trPr>
        <w:tc>
          <w:tcPr>
            <w:tcW w:w="1941" w:type="dxa"/>
          </w:tcPr>
          <w:p w14:paraId="7D8CF073" w14:textId="77777777" w:rsidR="00D72271" w:rsidRDefault="00D72271" w:rsidP="00596250">
            <w:pPr>
              <w:spacing w:line="360" w:lineRule="auto"/>
            </w:pPr>
            <w:proofErr w:type="spellStart"/>
            <w:r>
              <w:t>Eckerstrom</w:t>
            </w:r>
            <w:proofErr w:type="spellEnd"/>
          </w:p>
        </w:tc>
        <w:tc>
          <w:tcPr>
            <w:tcW w:w="790" w:type="dxa"/>
          </w:tcPr>
          <w:p w14:paraId="22F168FC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791" w:type="dxa"/>
          </w:tcPr>
          <w:p w14:paraId="2255531B" w14:textId="77777777" w:rsidR="00D72271" w:rsidRDefault="00D72271" w:rsidP="00596250">
            <w:pPr>
              <w:spacing w:line="360" w:lineRule="auto"/>
            </w:pPr>
          </w:p>
        </w:tc>
        <w:tc>
          <w:tcPr>
            <w:tcW w:w="791" w:type="dxa"/>
          </w:tcPr>
          <w:p w14:paraId="3E61F831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675" w:type="dxa"/>
          </w:tcPr>
          <w:p w14:paraId="4F7B5148" w14:textId="77777777" w:rsidR="00D72271" w:rsidRDefault="00D72271" w:rsidP="00596250">
            <w:pPr>
              <w:spacing w:line="360" w:lineRule="auto"/>
            </w:pPr>
          </w:p>
        </w:tc>
        <w:tc>
          <w:tcPr>
            <w:tcW w:w="908" w:type="dxa"/>
          </w:tcPr>
          <w:p w14:paraId="48EA1D0F" w14:textId="77777777" w:rsidR="00D72271" w:rsidRDefault="00D72271" w:rsidP="00596250">
            <w:pPr>
              <w:spacing w:line="360" w:lineRule="auto"/>
            </w:pPr>
          </w:p>
        </w:tc>
        <w:tc>
          <w:tcPr>
            <w:tcW w:w="792" w:type="dxa"/>
          </w:tcPr>
          <w:p w14:paraId="5869A37C" w14:textId="77777777" w:rsidR="00D72271" w:rsidRDefault="00D72271" w:rsidP="00596250">
            <w:pPr>
              <w:spacing w:line="360" w:lineRule="auto"/>
            </w:pPr>
          </w:p>
        </w:tc>
        <w:tc>
          <w:tcPr>
            <w:tcW w:w="792" w:type="dxa"/>
          </w:tcPr>
          <w:p w14:paraId="67B1C07C" w14:textId="77777777" w:rsidR="00D72271" w:rsidRDefault="00D72271" w:rsidP="00596250">
            <w:pPr>
              <w:spacing w:line="360" w:lineRule="auto"/>
            </w:pPr>
          </w:p>
        </w:tc>
        <w:tc>
          <w:tcPr>
            <w:tcW w:w="792" w:type="dxa"/>
          </w:tcPr>
          <w:p w14:paraId="2932393A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744" w:type="dxa"/>
          </w:tcPr>
          <w:p w14:paraId="06CA3A4B" w14:textId="77777777" w:rsidR="00D72271" w:rsidRPr="00C6413C" w:rsidRDefault="00D72271" w:rsidP="00596250">
            <w:pPr>
              <w:spacing w:line="360" w:lineRule="auto"/>
              <w:rPr>
                <w:sz w:val="16"/>
                <w:szCs w:val="16"/>
              </w:rPr>
            </w:pPr>
            <w:r w:rsidRPr="00C6413C">
              <w:rPr>
                <w:sz w:val="16"/>
                <w:szCs w:val="16"/>
              </w:rPr>
              <w:t>3</w:t>
            </w:r>
          </w:p>
        </w:tc>
      </w:tr>
      <w:tr w:rsidR="00697584" w14:paraId="73B0E91B" w14:textId="77777777" w:rsidTr="00697584">
        <w:trPr>
          <w:trHeight w:val="300"/>
        </w:trPr>
        <w:tc>
          <w:tcPr>
            <w:tcW w:w="1941" w:type="dxa"/>
          </w:tcPr>
          <w:p w14:paraId="6905BA03" w14:textId="77777777" w:rsidR="00D72271" w:rsidRDefault="00D72271" w:rsidP="00596250">
            <w:pPr>
              <w:spacing w:line="360" w:lineRule="auto"/>
            </w:pPr>
            <w:proofErr w:type="spellStart"/>
            <w:r>
              <w:t>Barbarato</w:t>
            </w:r>
            <w:proofErr w:type="spellEnd"/>
            <w:r>
              <w:t xml:space="preserve"> </w:t>
            </w:r>
          </w:p>
        </w:tc>
        <w:tc>
          <w:tcPr>
            <w:tcW w:w="790" w:type="dxa"/>
          </w:tcPr>
          <w:p w14:paraId="1BBE03F2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791" w:type="dxa"/>
          </w:tcPr>
          <w:p w14:paraId="63AA223E" w14:textId="77777777" w:rsidR="00D72271" w:rsidRDefault="00D72271" w:rsidP="00596250">
            <w:pPr>
              <w:spacing w:line="360" w:lineRule="auto"/>
            </w:pPr>
          </w:p>
        </w:tc>
        <w:tc>
          <w:tcPr>
            <w:tcW w:w="791" w:type="dxa"/>
          </w:tcPr>
          <w:p w14:paraId="10F0A1BB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675" w:type="dxa"/>
          </w:tcPr>
          <w:p w14:paraId="7A794A69" w14:textId="77777777" w:rsidR="00D72271" w:rsidRDefault="00D72271" w:rsidP="00596250">
            <w:pPr>
              <w:spacing w:line="360" w:lineRule="auto"/>
            </w:pPr>
          </w:p>
        </w:tc>
        <w:tc>
          <w:tcPr>
            <w:tcW w:w="908" w:type="dxa"/>
          </w:tcPr>
          <w:p w14:paraId="1A28A94A" w14:textId="77777777" w:rsidR="00D72271" w:rsidRDefault="00D72271" w:rsidP="00596250">
            <w:pPr>
              <w:spacing w:line="360" w:lineRule="auto"/>
            </w:pPr>
          </w:p>
        </w:tc>
        <w:tc>
          <w:tcPr>
            <w:tcW w:w="792" w:type="dxa"/>
          </w:tcPr>
          <w:p w14:paraId="24F33B33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792" w:type="dxa"/>
          </w:tcPr>
          <w:p w14:paraId="2232D9AA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792" w:type="dxa"/>
          </w:tcPr>
          <w:p w14:paraId="13D502D6" w14:textId="77777777" w:rsidR="00D72271" w:rsidRDefault="00D72271" w:rsidP="00596250">
            <w:pPr>
              <w:spacing w:line="360" w:lineRule="auto"/>
            </w:pPr>
          </w:p>
        </w:tc>
        <w:tc>
          <w:tcPr>
            <w:tcW w:w="744" w:type="dxa"/>
          </w:tcPr>
          <w:p w14:paraId="6DDA886E" w14:textId="77777777" w:rsidR="00D72271" w:rsidRPr="00C6413C" w:rsidRDefault="00D72271" w:rsidP="00596250">
            <w:pPr>
              <w:spacing w:line="360" w:lineRule="auto"/>
              <w:rPr>
                <w:sz w:val="16"/>
                <w:szCs w:val="16"/>
              </w:rPr>
            </w:pPr>
            <w:r w:rsidRPr="00C6413C">
              <w:rPr>
                <w:sz w:val="16"/>
                <w:szCs w:val="16"/>
              </w:rPr>
              <w:t>4</w:t>
            </w:r>
          </w:p>
        </w:tc>
      </w:tr>
      <w:tr w:rsidR="00697584" w14:paraId="78E76DA7" w14:textId="77777777" w:rsidTr="00697584">
        <w:trPr>
          <w:trHeight w:val="300"/>
        </w:trPr>
        <w:tc>
          <w:tcPr>
            <w:tcW w:w="1941" w:type="dxa"/>
          </w:tcPr>
          <w:p w14:paraId="64EBA878" w14:textId="77777777" w:rsidR="00D72271" w:rsidRDefault="00D72271" w:rsidP="00596250">
            <w:pPr>
              <w:spacing w:line="360" w:lineRule="auto"/>
            </w:pPr>
            <w:proofErr w:type="spellStart"/>
            <w:r>
              <w:t>Nehls</w:t>
            </w:r>
            <w:proofErr w:type="spellEnd"/>
          </w:p>
        </w:tc>
        <w:tc>
          <w:tcPr>
            <w:tcW w:w="790" w:type="dxa"/>
          </w:tcPr>
          <w:p w14:paraId="3FAAE095" w14:textId="77777777" w:rsidR="00D72271" w:rsidRDefault="00D72271" w:rsidP="00596250">
            <w:pPr>
              <w:spacing w:line="360" w:lineRule="auto"/>
            </w:pPr>
          </w:p>
        </w:tc>
        <w:tc>
          <w:tcPr>
            <w:tcW w:w="791" w:type="dxa"/>
          </w:tcPr>
          <w:p w14:paraId="19767791" w14:textId="77777777" w:rsidR="00D72271" w:rsidRDefault="00D72271" w:rsidP="00596250">
            <w:pPr>
              <w:spacing w:line="360" w:lineRule="auto"/>
            </w:pPr>
          </w:p>
        </w:tc>
        <w:tc>
          <w:tcPr>
            <w:tcW w:w="791" w:type="dxa"/>
          </w:tcPr>
          <w:p w14:paraId="70D5BB6E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675" w:type="dxa"/>
          </w:tcPr>
          <w:p w14:paraId="52846F49" w14:textId="77777777" w:rsidR="00D72271" w:rsidRDefault="00D72271" w:rsidP="00596250">
            <w:pPr>
              <w:spacing w:line="360" w:lineRule="auto"/>
            </w:pPr>
          </w:p>
        </w:tc>
        <w:tc>
          <w:tcPr>
            <w:tcW w:w="908" w:type="dxa"/>
          </w:tcPr>
          <w:p w14:paraId="3DAE14F8" w14:textId="77777777" w:rsidR="00D72271" w:rsidRDefault="00D72271" w:rsidP="00596250">
            <w:pPr>
              <w:spacing w:line="360" w:lineRule="auto"/>
            </w:pPr>
          </w:p>
        </w:tc>
        <w:tc>
          <w:tcPr>
            <w:tcW w:w="792" w:type="dxa"/>
          </w:tcPr>
          <w:p w14:paraId="5A673294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792" w:type="dxa"/>
          </w:tcPr>
          <w:p w14:paraId="440C325B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792" w:type="dxa"/>
          </w:tcPr>
          <w:p w14:paraId="22F497B0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744" w:type="dxa"/>
          </w:tcPr>
          <w:p w14:paraId="1C6C117B" w14:textId="77777777" w:rsidR="00D72271" w:rsidRPr="00C6413C" w:rsidRDefault="00D72271" w:rsidP="00596250">
            <w:pPr>
              <w:spacing w:line="360" w:lineRule="auto"/>
              <w:rPr>
                <w:sz w:val="16"/>
                <w:szCs w:val="16"/>
              </w:rPr>
            </w:pPr>
            <w:r w:rsidRPr="00C6413C">
              <w:rPr>
                <w:sz w:val="16"/>
                <w:szCs w:val="16"/>
              </w:rPr>
              <w:t>4</w:t>
            </w:r>
          </w:p>
        </w:tc>
      </w:tr>
      <w:tr w:rsidR="00697584" w14:paraId="6163BB73" w14:textId="77777777" w:rsidTr="00697584">
        <w:trPr>
          <w:trHeight w:val="300"/>
        </w:trPr>
        <w:tc>
          <w:tcPr>
            <w:tcW w:w="1941" w:type="dxa"/>
          </w:tcPr>
          <w:p w14:paraId="616694EE" w14:textId="77777777" w:rsidR="00D72271" w:rsidRDefault="00D72271" w:rsidP="00596250">
            <w:pPr>
              <w:spacing w:line="360" w:lineRule="auto"/>
            </w:pPr>
            <w:proofErr w:type="spellStart"/>
            <w:r>
              <w:t>Turhan</w:t>
            </w:r>
            <w:proofErr w:type="spellEnd"/>
          </w:p>
        </w:tc>
        <w:tc>
          <w:tcPr>
            <w:tcW w:w="790" w:type="dxa"/>
          </w:tcPr>
          <w:p w14:paraId="376C52A4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791" w:type="dxa"/>
          </w:tcPr>
          <w:p w14:paraId="51AB31CC" w14:textId="77777777" w:rsidR="00D72271" w:rsidRDefault="00D72271" w:rsidP="00596250">
            <w:pPr>
              <w:spacing w:line="360" w:lineRule="auto"/>
            </w:pPr>
          </w:p>
        </w:tc>
        <w:tc>
          <w:tcPr>
            <w:tcW w:w="791" w:type="dxa"/>
          </w:tcPr>
          <w:p w14:paraId="2FA23F3E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675" w:type="dxa"/>
          </w:tcPr>
          <w:p w14:paraId="7E610915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908" w:type="dxa"/>
          </w:tcPr>
          <w:p w14:paraId="6BA6697B" w14:textId="77777777" w:rsidR="00D72271" w:rsidRDefault="00D72271" w:rsidP="00596250">
            <w:pPr>
              <w:spacing w:line="360" w:lineRule="auto"/>
            </w:pPr>
          </w:p>
        </w:tc>
        <w:tc>
          <w:tcPr>
            <w:tcW w:w="792" w:type="dxa"/>
          </w:tcPr>
          <w:p w14:paraId="6A298174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792" w:type="dxa"/>
          </w:tcPr>
          <w:p w14:paraId="55581D06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792" w:type="dxa"/>
          </w:tcPr>
          <w:p w14:paraId="305E5FE0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744" w:type="dxa"/>
          </w:tcPr>
          <w:p w14:paraId="2F90CF0C" w14:textId="77777777" w:rsidR="00D72271" w:rsidRPr="00C6413C" w:rsidRDefault="00D72271" w:rsidP="00596250">
            <w:pPr>
              <w:spacing w:line="360" w:lineRule="auto"/>
              <w:rPr>
                <w:sz w:val="16"/>
                <w:szCs w:val="16"/>
              </w:rPr>
            </w:pPr>
            <w:r w:rsidRPr="00C6413C">
              <w:rPr>
                <w:sz w:val="16"/>
                <w:szCs w:val="16"/>
              </w:rPr>
              <w:t>6</w:t>
            </w:r>
          </w:p>
        </w:tc>
      </w:tr>
      <w:tr w:rsidR="00697584" w14:paraId="159CC60C" w14:textId="77777777" w:rsidTr="00697584">
        <w:trPr>
          <w:trHeight w:val="300"/>
        </w:trPr>
        <w:tc>
          <w:tcPr>
            <w:tcW w:w="1941" w:type="dxa"/>
          </w:tcPr>
          <w:p w14:paraId="4A1B1E8B" w14:textId="77777777" w:rsidR="00D72271" w:rsidRDefault="00D72271" w:rsidP="00596250">
            <w:pPr>
              <w:spacing w:line="360" w:lineRule="auto"/>
            </w:pPr>
            <w:r>
              <w:t>Savard</w:t>
            </w:r>
          </w:p>
        </w:tc>
        <w:tc>
          <w:tcPr>
            <w:tcW w:w="790" w:type="dxa"/>
          </w:tcPr>
          <w:p w14:paraId="0D6F8654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791" w:type="dxa"/>
          </w:tcPr>
          <w:p w14:paraId="0A80F11A" w14:textId="77777777" w:rsidR="00D72271" w:rsidRDefault="00D72271" w:rsidP="00596250">
            <w:pPr>
              <w:spacing w:line="360" w:lineRule="auto"/>
            </w:pPr>
          </w:p>
        </w:tc>
        <w:tc>
          <w:tcPr>
            <w:tcW w:w="791" w:type="dxa"/>
          </w:tcPr>
          <w:p w14:paraId="0FAE28D9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675" w:type="dxa"/>
          </w:tcPr>
          <w:p w14:paraId="2761BB5D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908" w:type="dxa"/>
          </w:tcPr>
          <w:p w14:paraId="6B5DB0E7" w14:textId="77777777" w:rsidR="00D72271" w:rsidRDefault="00D72271" w:rsidP="00596250">
            <w:pPr>
              <w:spacing w:line="360" w:lineRule="auto"/>
            </w:pPr>
          </w:p>
        </w:tc>
        <w:tc>
          <w:tcPr>
            <w:tcW w:w="792" w:type="dxa"/>
          </w:tcPr>
          <w:p w14:paraId="0458911F" w14:textId="77777777" w:rsidR="00D72271" w:rsidRDefault="00D72271" w:rsidP="00596250">
            <w:pPr>
              <w:spacing w:line="360" w:lineRule="auto"/>
            </w:pPr>
          </w:p>
        </w:tc>
        <w:tc>
          <w:tcPr>
            <w:tcW w:w="792" w:type="dxa"/>
          </w:tcPr>
          <w:p w14:paraId="54C407D6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792" w:type="dxa"/>
          </w:tcPr>
          <w:p w14:paraId="7F6D71B5" w14:textId="77777777" w:rsidR="00D72271" w:rsidRDefault="00D72271" w:rsidP="00596250">
            <w:pPr>
              <w:spacing w:line="360" w:lineRule="auto"/>
            </w:pPr>
          </w:p>
        </w:tc>
        <w:tc>
          <w:tcPr>
            <w:tcW w:w="744" w:type="dxa"/>
          </w:tcPr>
          <w:p w14:paraId="24B02C35" w14:textId="77777777" w:rsidR="00D72271" w:rsidRPr="00C6413C" w:rsidRDefault="00D72271" w:rsidP="00596250">
            <w:pPr>
              <w:spacing w:line="360" w:lineRule="auto"/>
              <w:rPr>
                <w:sz w:val="16"/>
                <w:szCs w:val="16"/>
              </w:rPr>
            </w:pPr>
            <w:r w:rsidRPr="00C6413C">
              <w:rPr>
                <w:sz w:val="16"/>
                <w:szCs w:val="16"/>
              </w:rPr>
              <w:t>4</w:t>
            </w:r>
          </w:p>
        </w:tc>
      </w:tr>
      <w:tr w:rsidR="00697584" w14:paraId="69F816F3" w14:textId="77777777" w:rsidTr="00697584">
        <w:trPr>
          <w:trHeight w:val="300"/>
        </w:trPr>
        <w:tc>
          <w:tcPr>
            <w:tcW w:w="1941" w:type="dxa"/>
          </w:tcPr>
          <w:p w14:paraId="3A667734" w14:textId="77777777" w:rsidR="00D72271" w:rsidRDefault="00D72271" w:rsidP="00596250">
            <w:pPr>
              <w:spacing w:line="360" w:lineRule="auto"/>
            </w:pPr>
            <w:r>
              <w:t>Yen</w:t>
            </w:r>
          </w:p>
        </w:tc>
        <w:tc>
          <w:tcPr>
            <w:tcW w:w="790" w:type="dxa"/>
          </w:tcPr>
          <w:p w14:paraId="07F7CC41" w14:textId="77777777" w:rsidR="00D72271" w:rsidRDefault="00D72271" w:rsidP="00596250">
            <w:pPr>
              <w:spacing w:line="360" w:lineRule="auto"/>
            </w:pPr>
          </w:p>
        </w:tc>
        <w:tc>
          <w:tcPr>
            <w:tcW w:w="791" w:type="dxa"/>
          </w:tcPr>
          <w:p w14:paraId="48637C3B" w14:textId="77777777" w:rsidR="00D72271" w:rsidRDefault="00D72271" w:rsidP="00596250">
            <w:pPr>
              <w:spacing w:line="360" w:lineRule="auto"/>
            </w:pPr>
          </w:p>
        </w:tc>
        <w:tc>
          <w:tcPr>
            <w:tcW w:w="791" w:type="dxa"/>
          </w:tcPr>
          <w:p w14:paraId="2BA1BA21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675" w:type="dxa"/>
          </w:tcPr>
          <w:p w14:paraId="766E3D88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908" w:type="dxa"/>
          </w:tcPr>
          <w:p w14:paraId="7E3B776C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792" w:type="dxa"/>
          </w:tcPr>
          <w:p w14:paraId="4A617587" w14:textId="77777777" w:rsidR="00D72271" w:rsidRDefault="00D72271" w:rsidP="00596250">
            <w:pPr>
              <w:spacing w:line="360" w:lineRule="auto"/>
            </w:pPr>
          </w:p>
        </w:tc>
        <w:tc>
          <w:tcPr>
            <w:tcW w:w="792" w:type="dxa"/>
          </w:tcPr>
          <w:p w14:paraId="17E6894C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792" w:type="dxa"/>
          </w:tcPr>
          <w:p w14:paraId="022DE681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744" w:type="dxa"/>
          </w:tcPr>
          <w:p w14:paraId="35F097B0" w14:textId="77777777" w:rsidR="00D72271" w:rsidRPr="00C6413C" w:rsidRDefault="00D72271" w:rsidP="00596250">
            <w:pPr>
              <w:spacing w:line="360" w:lineRule="auto"/>
              <w:rPr>
                <w:sz w:val="16"/>
                <w:szCs w:val="16"/>
              </w:rPr>
            </w:pPr>
            <w:r w:rsidRPr="00C6413C">
              <w:rPr>
                <w:sz w:val="16"/>
                <w:szCs w:val="16"/>
              </w:rPr>
              <w:t>5</w:t>
            </w:r>
          </w:p>
        </w:tc>
      </w:tr>
      <w:tr w:rsidR="00697584" w14:paraId="14FC4200" w14:textId="77777777" w:rsidTr="00697584">
        <w:trPr>
          <w:trHeight w:val="300"/>
        </w:trPr>
        <w:tc>
          <w:tcPr>
            <w:tcW w:w="1941" w:type="dxa"/>
          </w:tcPr>
          <w:p w14:paraId="6D955B37" w14:textId="77777777" w:rsidR="00D72271" w:rsidRDefault="00D72271" w:rsidP="00596250">
            <w:pPr>
              <w:spacing w:line="360" w:lineRule="auto"/>
            </w:pPr>
            <w:proofErr w:type="spellStart"/>
            <w:r>
              <w:t>Shergill</w:t>
            </w:r>
            <w:proofErr w:type="spellEnd"/>
          </w:p>
        </w:tc>
        <w:tc>
          <w:tcPr>
            <w:tcW w:w="790" w:type="dxa"/>
          </w:tcPr>
          <w:p w14:paraId="15D93F40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791" w:type="dxa"/>
          </w:tcPr>
          <w:p w14:paraId="4A5C2DE0" w14:textId="77777777" w:rsidR="00D72271" w:rsidRDefault="00D72271" w:rsidP="00596250">
            <w:pPr>
              <w:spacing w:line="360" w:lineRule="auto"/>
            </w:pPr>
          </w:p>
        </w:tc>
        <w:tc>
          <w:tcPr>
            <w:tcW w:w="791" w:type="dxa"/>
          </w:tcPr>
          <w:p w14:paraId="4D58C9FC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675" w:type="dxa"/>
          </w:tcPr>
          <w:p w14:paraId="624999B1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908" w:type="dxa"/>
          </w:tcPr>
          <w:p w14:paraId="3C9A10A4" w14:textId="77777777" w:rsidR="00D72271" w:rsidRDefault="00D72271" w:rsidP="00596250">
            <w:pPr>
              <w:spacing w:line="360" w:lineRule="auto"/>
            </w:pPr>
          </w:p>
        </w:tc>
        <w:tc>
          <w:tcPr>
            <w:tcW w:w="792" w:type="dxa"/>
          </w:tcPr>
          <w:p w14:paraId="7D7D2849" w14:textId="77777777" w:rsidR="00D72271" w:rsidRDefault="00D72271" w:rsidP="00596250">
            <w:pPr>
              <w:spacing w:line="360" w:lineRule="auto"/>
            </w:pPr>
          </w:p>
        </w:tc>
        <w:tc>
          <w:tcPr>
            <w:tcW w:w="792" w:type="dxa"/>
          </w:tcPr>
          <w:p w14:paraId="457F6803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792" w:type="dxa"/>
          </w:tcPr>
          <w:p w14:paraId="43C61FB8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744" w:type="dxa"/>
          </w:tcPr>
          <w:p w14:paraId="22BBAD83" w14:textId="77777777" w:rsidR="00D72271" w:rsidRPr="00C6413C" w:rsidRDefault="00D72271" w:rsidP="00596250">
            <w:pPr>
              <w:spacing w:line="360" w:lineRule="auto"/>
              <w:rPr>
                <w:sz w:val="16"/>
                <w:szCs w:val="16"/>
              </w:rPr>
            </w:pPr>
            <w:r w:rsidRPr="00C6413C">
              <w:rPr>
                <w:sz w:val="16"/>
                <w:szCs w:val="16"/>
              </w:rPr>
              <w:t>5</w:t>
            </w:r>
          </w:p>
        </w:tc>
      </w:tr>
      <w:tr w:rsidR="00697584" w14:paraId="0BFDB044" w14:textId="77777777" w:rsidTr="00697584">
        <w:trPr>
          <w:trHeight w:val="300"/>
        </w:trPr>
        <w:tc>
          <w:tcPr>
            <w:tcW w:w="1941" w:type="dxa"/>
          </w:tcPr>
          <w:p w14:paraId="2C7CB173" w14:textId="77777777" w:rsidR="00D72271" w:rsidRDefault="00D72271" w:rsidP="00596250">
            <w:pPr>
              <w:spacing w:line="360" w:lineRule="auto"/>
            </w:pPr>
            <w:r>
              <w:t>Lariviere</w:t>
            </w:r>
          </w:p>
        </w:tc>
        <w:tc>
          <w:tcPr>
            <w:tcW w:w="790" w:type="dxa"/>
          </w:tcPr>
          <w:p w14:paraId="46B04C23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791" w:type="dxa"/>
          </w:tcPr>
          <w:p w14:paraId="7465BFDD" w14:textId="77777777" w:rsidR="00D72271" w:rsidRDefault="00D72271" w:rsidP="00596250">
            <w:pPr>
              <w:spacing w:line="360" w:lineRule="auto"/>
            </w:pPr>
          </w:p>
        </w:tc>
        <w:tc>
          <w:tcPr>
            <w:tcW w:w="791" w:type="dxa"/>
          </w:tcPr>
          <w:p w14:paraId="7E7E89BA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675" w:type="dxa"/>
          </w:tcPr>
          <w:p w14:paraId="57769BEE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908" w:type="dxa"/>
          </w:tcPr>
          <w:p w14:paraId="7C48E0EF" w14:textId="77777777" w:rsidR="00D72271" w:rsidRDefault="00D72271" w:rsidP="00596250">
            <w:pPr>
              <w:spacing w:line="360" w:lineRule="auto"/>
            </w:pPr>
          </w:p>
        </w:tc>
        <w:tc>
          <w:tcPr>
            <w:tcW w:w="792" w:type="dxa"/>
          </w:tcPr>
          <w:p w14:paraId="12EA2B1C" w14:textId="77777777" w:rsidR="00D72271" w:rsidRDefault="00D72271" w:rsidP="00596250">
            <w:pPr>
              <w:spacing w:line="360" w:lineRule="auto"/>
            </w:pPr>
          </w:p>
        </w:tc>
        <w:tc>
          <w:tcPr>
            <w:tcW w:w="792" w:type="dxa"/>
          </w:tcPr>
          <w:p w14:paraId="3C84956F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792" w:type="dxa"/>
          </w:tcPr>
          <w:p w14:paraId="45658902" w14:textId="77777777" w:rsidR="00D72271" w:rsidRDefault="00D72271" w:rsidP="00596250">
            <w:pPr>
              <w:spacing w:line="360" w:lineRule="auto"/>
            </w:pPr>
          </w:p>
        </w:tc>
        <w:tc>
          <w:tcPr>
            <w:tcW w:w="744" w:type="dxa"/>
          </w:tcPr>
          <w:p w14:paraId="6345E8B7" w14:textId="77777777" w:rsidR="00D72271" w:rsidRPr="00C6413C" w:rsidRDefault="00D72271" w:rsidP="00596250">
            <w:pPr>
              <w:spacing w:line="360" w:lineRule="auto"/>
              <w:rPr>
                <w:sz w:val="16"/>
                <w:szCs w:val="16"/>
              </w:rPr>
            </w:pPr>
            <w:r w:rsidRPr="00C6413C">
              <w:rPr>
                <w:sz w:val="16"/>
                <w:szCs w:val="16"/>
              </w:rPr>
              <w:t>4</w:t>
            </w:r>
          </w:p>
        </w:tc>
      </w:tr>
      <w:tr w:rsidR="00697584" w14:paraId="2C2DD021" w14:textId="77777777" w:rsidTr="00697584">
        <w:trPr>
          <w:trHeight w:val="300"/>
        </w:trPr>
        <w:tc>
          <w:tcPr>
            <w:tcW w:w="1941" w:type="dxa"/>
          </w:tcPr>
          <w:p w14:paraId="1E5FD6E1" w14:textId="77777777" w:rsidR="00D72271" w:rsidRDefault="00D72271" w:rsidP="00596250">
            <w:pPr>
              <w:spacing w:line="360" w:lineRule="auto"/>
            </w:pPr>
            <w:r>
              <w:t xml:space="preserve">Vasquez </w:t>
            </w:r>
            <w:proofErr w:type="spellStart"/>
            <w:r>
              <w:t>Bourgon</w:t>
            </w:r>
            <w:proofErr w:type="spellEnd"/>
          </w:p>
        </w:tc>
        <w:tc>
          <w:tcPr>
            <w:tcW w:w="790" w:type="dxa"/>
          </w:tcPr>
          <w:p w14:paraId="5DC335BA" w14:textId="77777777" w:rsidR="00D72271" w:rsidRDefault="00D72271" w:rsidP="00596250">
            <w:pPr>
              <w:spacing w:line="360" w:lineRule="auto"/>
            </w:pPr>
          </w:p>
        </w:tc>
        <w:tc>
          <w:tcPr>
            <w:tcW w:w="791" w:type="dxa"/>
          </w:tcPr>
          <w:p w14:paraId="24F0FF0F" w14:textId="77777777" w:rsidR="00D72271" w:rsidRDefault="00D72271" w:rsidP="00596250">
            <w:pPr>
              <w:spacing w:line="360" w:lineRule="auto"/>
            </w:pPr>
          </w:p>
        </w:tc>
        <w:tc>
          <w:tcPr>
            <w:tcW w:w="791" w:type="dxa"/>
          </w:tcPr>
          <w:p w14:paraId="4C7597CC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675" w:type="dxa"/>
          </w:tcPr>
          <w:p w14:paraId="564D5389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908" w:type="dxa"/>
          </w:tcPr>
          <w:p w14:paraId="6F8A9438" w14:textId="77777777" w:rsidR="00D72271" w:rsidRDefault="00D72271" w:rsidP="00596250">
            <w:pPr>
              <w:spacing w:line="360" w:lineRule="auto"/>
            </w:pPr>
          </w:p>
        </w:tc>
        <w:tc>
          <w:tcPr>
            <w:tcW w:w="792" w:type="dxa"/>
          </w:tcPr>
          <w:p w14:paraId="3265264D" w14:textId="77777777" w:rsidR="00D72271" w:rsidRDefault="00D72271" w:rsidP="00596250">
            <w:pPr>
              <w:spacing w:line="360" w:lineRule="auto"/>
            </w:pPr>
          </w:p>
        </w:tc>
        <w:tc>
          <w:tcPr>
            <w:tcW w:w="792" w:type="dxa"/>
          </w:tcPr>
          <w:p w14:paraId="6D7B187C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792" w:type="dxa"/>
          </w:tcPr>
          <w:p w14:paraId="266735F3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744" w:type="dxa"/>
          </w:tcPr>
          <w:p w14:paraId="608D6A24" w14:textId="77777777" w:rsidR="00D72271" w:rsidRPr="00C6413C" w:rsidRDefault="00D72271" w:rsidP="00596250">
            <w:pPr>
              <w:spacing w:line="360" w:lineRule="auto"/>
              <w:rPr>
                <w:sz w:val="16"/>
                <w:szCs w:val="16"/>
              </w:rPr>
            </w:pPr>
            <w:r w:rsidRPr="00C6413C">
              <w:rPr>
                <w:sz w:val="16"/>
                <w:szCs w:val="16"/>
              </w:rPr>
              <w:t>4</w:t>
            </w:r>
          </w:p>
        </w:tc>
      </w:tr>
      <w:tr w:rsidR="00697584" w14:paraId="1CD8F4A1" w14:textId="77777777" w:rsidTr="00697584">
        <w:trPr>
          <w:trHeight w:val="300"/>
        </w:trPr>
        <w:tc>
          <w:tcPr>
            <w:tcW w:w="1941" w:type="dxa"/>
          </w:tcPr>
          <w:p w14:paraId="74964EC9" w14:textId="77777777" w:rsidR="00D72271" w:rsidRDefault="00D72271" w:rsidP="00596250">
            <w:pPr>
              <w:spacing w:line="360" w:lineRule="auto"/>
            </w:pPr>
            <w:r>
              <w:t xml:space="preserve">Huxley </w:t>
            </w:r>
          </w:p>
        </w:tc>
        <w:tc>
          <w:tcPr>
            <w:tcW w:w="790" w:type="dxa"/>
          </w:tcPr>
          <w:p w14:paraId="45597C31" w14:textId="77777777" w:rsidR="00D72271" w:rsidRDefault="00D72271" w:rsidP="00596250">
            <w:pPr>
              <w:spacing w:line="360" w:lineRule="auto"/>
            </w:pPr>
          </w:p>
        </w:tc>
        <w:tc>
          <w:tcPr>
            <w:tcW w:w="791" w:type="dxa"/>
          </w:tcPr>
          <w:p w14:paraId="14FE315B" w14:textId="77777777" w:rsidR="00D72271" w:rsidRDefault="00D72271" w:rsidP="00596250">
            <w:pPr>
              <w:spacing w:line="360" w:lineRule="auto"/>
            </w:pPr>
          </w:p>
        </w:tc>
        <w:tc>
          <w:tcPr>
            <w:tcW w:w="791" w:type="dxa"/>
          </w:tcPr>
          <w:p w14:paraId="76B82375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675" w:type="dxa"/>
          </w:tcPr>
          <w:p w14:paraId="11353093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908" w:type="dxa"/>
          </w:tcPr>
          <w:p w14:paraId="40952EA0" w14:textId="77777777" w:rsidR="00D72271" w:rsidRDefault="00D72271" w:rsidP="00596250">
            <w:pPr>
              <w:spacing w:line="360" w:lineRule="auto"/>
            </w:pPr>
          </w:p>
        </w:tc>
        <w:tc>
          <w:tcPr>
            <w:tcW w:w="792" w:type="dxa"/>
          </w:tcPr>
          <w:p w14:paraId="362A84F2" w14:textId="77777777" w:rsidR="00D72271" w:rsidRDefault="00D72271" w:rsidP="00596250">
            <w:pPr>
              <w:spacing w:line="360" w:lineRule="auto"/>
            </w:pPr>
          </w:p>
        </w:tc>
        <w:tc>
          <w:tcPr>
            <w:tcW w:w="792" w:type="dxa"/>
          </w:tcPr>
          <w:p w14:paraId="183B0312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792" w:type="dxa"/>
          </w:tcPr>
          <w:p w14:paraId="2AF18422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744" w:type="dxa"/>
          </w:tcPr>
          <w:p w14:paraId="0E66E7D8" w14:textId="77777777" w:rsidR="00D72271" w:rsidRPr="00C6413C" w:rsidRDefault="00D72271" w:rsidP="00596250">
            <w:pPr>
              <w:spacing w:line="360" w:lineRule="auto"/>
              <w:rPr>
                <w:sz w:val="16"/>
                <w:szCs w:val="16"/>
              </w:rPr>
            </w:pPr>
            <w:r w:rsidRPr="00C6413C">
              <w:rPr>
                <w:sz w:val="16"/>
                <w:szCs w:val="16"/>
              </w:rPr>
              <w:t>4</w:t>
            </w:r>
          </w:p>
        </w:tc>
      </w:tr>
      <w:tr w:rsidR="00697584" w14:paraId="3E00361C" w14:textId="77777777" w:rsidTr="00697584">
        <w:trPr>
          <w:trHeight w:val="300"/>
        </w:trPr>
        <w:tc>
          <w:tcPr>
            <w:tcW w:w="1941" w:type="dxa"/>
          </w:tcPr>
          <w:p w14:paraId="4A2D8FF1" w14:textId="77777777" w:rsidR="00D72271" w:rsidRDefault="00D72271" w:rsidP="00596250">
            <w:pPr>
              <w:spacing w:line="360" w:lineRule="auto"/>
            </w:pPr>
            <w:proofErr w:type="spellStart"/>
            <w:r>
              <w:t>McQuillian</w:t>
            </w:r>
            <w:proofErr w:type="spellEnd"/>
          </w:p>
        </w:tc>
        <w:tc>
          <w:tcPr>
            <w:tcW w:w="790" w:type="dxa"/>
          </w:tcPr>
          <w:p w14:paraId="50F7E704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791" w:type="dxa"/>
          </w:tcPr>
          <w:p w14:paraId="516675D2" w14:textId="77777777" w:rsidR="00D72271" w:rsidRDefault="00D72271" w:rsidP="00596250">
            <w:pPr>
              <w:spacing w:line="360" w:lineRule="auto"/>
            </w:pPr>
          </w:p>
        </w:tc>
        <w:tc>
          <w:tcPr>
            <w:tcW w:w="791" w:type="dxa"/>
          </w:tcPr>
          <w:p w14:paraId="62C2CC4F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675" w:type="dxa"/>
          </w:tcPr>
          <w:p w14:paraId="6624D66D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908" w:type="dxa"/>
          </w:tcPr>
          <w:p w14:paraId="2E430ABC" w14:textId="77777777" w:rsidR="00D72271" w:rsidRDefault="00D72271" w:rsidP="00596250">
            <w:pPr>
              <w:spacing w:line="360" w:lineRule="auto"/>
            </w:pPr>
          </w:p>
        </w:tc>
        <w:tc>
          <w:tcPr>
            <w:tcW w:w="792" w:type="dxa"/>
          </w:tcPr>
          <w:p w14:paraId="5CFFA0CB" w14:textId="77777777" w:rsidR="00D72271" w:rsidRDefault="00D72271" w:rsidP="00596250">
            <w:pPr>
              <w:spacing w:line="360" w:lineRule="auto"/>
            </w:pPr>
          </w:p>
        </w:tc>
        <w:tc>
          <w:tcPr>
            <w:tcW w:w="792" w:type="dxa"/>
          </w:tcPr>
          <w:p w14:paraId="55C8650F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792" w:type="dxa"/>
          </w:tcPr>
          <w:p w14:paraId="03D9DE13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744" w:type="dxa"/>
          </w:tcPr>
          <w:p w14:paraId="58292869" w14:textId="77777777" w:rsidR="00D72271" w:rsidRPr="00C6413C" w:rsidRDefault="00D72271" w:rsidP="00596250">
            <w:pPr>
              <w:spacing w:line="360" w:lineRule="auto"/>
              <w:rPr>
                <w:sz w:val="16"/>
                <w:szCs w:val="16"/>
              </w:rPr>
            </w:pPr>
            <w:r w:rsidRPr="00C6413C">
              <w:rPr>
                <w:sz w:val="16"/>
                <w:szCs w:val="16"/>
              </w:rPr>
              <w:t>5</w:t>
            </w:r>
          </w:p>
        </w:tc>
      </w:tr>
      <w:tr w:rsidR="00697584" w14:paraId="05C1E4F0" w14:textId="77777777" w:rsidTr="00697584">
        <w:trPr>
          <w:trHeight w:val="300"/>
        </w:trPr>
        <w:tc>
          <w:tcPr>
            <w:tcW w:w="1941" w:type="dxa"/>
          </w:tcPr>
          <w:p w14:paraId="2928B494" w14:textId="77777777" w:rsidR="00D72271" w:rsidRDefault="00D72271" w:rsidP="00596250">
            <w:pPr>
              <w:spacing w:line="360" w:lineRule="auto"/>
            </w:pPr>
            <w:r>
              <w:t>Pavan</w:t>
            </w:r>
          </w:p>
        </w:tc>
        <w:tc>
          <w:tcPr>
            <w:tcW w:w="790" w:type="dxa"/>
          </w:tcPr>
          <w:p w14:paraId="19A45488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791" w:type="dxa"/>
          </w:tcPr>
          <w:p w14:paraId="504B92D0" w14:textId="77777777" w:rsidR="00D72271" w:rsidRDefault="00D72271" w:rsidP="00596250">
            <w:pPr>
              <w:spacing w:line="360" w:lineRule="auto"/>
            </w:pPr>
          </w:p>
        </w:tc>
        <w:tc>
          <w:tcPr>
            <w:tcW w:w="791" w:type="dxa"/>
          </w:tcPr>
          <w:p w14:paraId="7E4C123F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675" w:type="dxa"/>
          </w:tcPr>
          <w:p w14:paraId="4764EF2D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908" w:type="dxa"/>
          </w:tcPr>
          <w:p w14:paraId="06386798" w14:textId="77777777" w:rsidR="00D72271" w:rsidRDefault="00D72271" w:rsidP="00596250">
            <w:pPr>
              <w:spacing w:line="360" w:lineRule="auto"/>
            </w:pPr>
          </w:p>
        </w:tc>
        <w:tc>
          <w:tcPr>
            <w:tcW w:w="792" w:type="dxa"/>
          </w:tcPr>
          <w:p w14:paraId="3CEAE851" w14:textId="77777777" w:rsidR="00D72271" w:rsidRDefault="00D72271" w:rsidP="00596250">
            <w:pPr>
              <w:spacing w:line="360" w:lineRule="auto"/>
            </w:pPr>
          </w:p>
        </w:tc>
        <w:tc>
          <w:tcPr>
            <w:tcW w:w="792" w:type="dxa"/>
          </w:tcPr>
          <w:p w14:paraId="1ADF4AD0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792" w:type="dxa"/>
          </w:tcPr>
          <w:p w14:paraId="0345C9CF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744" w:type="dxa"/>
          </w:tcPr>
          <w:p w14:paraId="275BBF2D" w14:textId="77777777" w:rsidR="00D72271" w:rsidRPr="00C6413C" w:rsidRDefault="00D72271" w:rsidP="00596250">
            <w:pPr>
              <w:spacing w:line="360" w:lineRule="auto"/>
              <w:rPr>
                <w:sz w:val="16"/>
                <w:szCs w:val="16"/>
              </w:rPr>
            </w:pPr>
            <w:r w:rsidRPr="00C6413C">
              <w:rPr>
                <w:sz w:val="16"/>
                <w:szCs w:val="16"/>
              </w:rPr>
              <w:t>5</w:t>
            </w:r>
          </w:p>
        </w:tc>
      </w:tr>
      <w:tr w:rsidR="00697584" w14:paraId="116C20E9" w14:textId="77777777" w:rsidTr="00697584">
        <w:trPr>
          <w:trHeight w:val="300"/>
        </w:trPr>
        <w:tc>
          <w:tcPr>
            <w:tcW w:w="1941" w:type="dxa"/>
          </w:tcPr>
          <w:p w14:paraId="7A788F85" w14:textId="77777777" w:rsidR="00D72271" w:rsidRDefault="00D72271" w:rsidP="00596250">
            <w:pPr>
              <w:spacing w:line="360" w:lineRule="auto"/>
            </w:pPr>
            <w:r>
              <w:t>Booth</w:t>
            </w:r>
          </w:p>
        </w:tc>
        <w:tc>
          <w:tcPr>
            <w:tcW w:w="790" w:type="dxa"/>
          </w:tcPr>
          <w:p w14:paraId="7E26D454" w14:textId="77777777" w:rsidR="00D72271" w:rsidRDefault="00D72271" w:rsidP="00596250">
            <w:pPr>
              <w:spacing w:line="360" w:lineRule="auto"/>
            </w:pPr>
          </w:p>
        </w:tc>
        <w:tc>
          <w:tcPr>
            <w:tcW w:w="791" w:type="dxa"/>
          </w:tcPr>
          <w:p w14:paraId="32AC93D3" w14:textId="77777777" w:rsidR="00D72271" w:rsidRDefault="00D72271" w:rsidP="00596250">
            <w:pPr>
              <w:spacing w:line="360" w:lineRule="auto"/>
            </w:pPr>
          </w:p>
        </w:tc>
        <w:tc>
          <w:tcPr>
            <w:tcW w:w="791" w:type="dxa"/>
          </w:tcPr>
          <w:p w14:paraId="21AFE27E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675" w:type="dxa"/>
          </w:tcPr>
          <w:p w14:paraId="7390B145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908" w:type="dxa"/>
          </w:tcPr>
          <w:p w14:paraId="10ED986F" w14:textId="77777777" w:rsidR="00D72271" w:rsidRDefault="00D72271" w:rsidP="00596250">
            <w:pPr>
              <w:spacing w:line="360" w:lineRule="auto"/>
            </w:pPr>
          </w:p>
        </w:tc>
        <w:tc>
          <w:tcPr>
            <w:tcW w:w="792" w:type="dxa"/>
          </w:tcPr>
          <w:p w14:paraId="05FD9140" w14:textId="77777777" w:rsidR="00D72271" w:rsidRDefault="00D72271" w:rsidP="00596250">
            <w:pPr>
              <w:spacing w:line="360" w:lineRule="auto"/>
            </w:pPr>
          </w:p>
        </w:tc>
        <w:tc>
          <w:tcPr>
            <w:tcW w:w="792" w:type="dxa"/>
          </w:tcPr>
          <w:p w14:paraId="6BB9FD31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792" w:type="dxa"/>
          </w:tcPr>
          <w:p w14:paraId="593342CD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744" w:type="dxa"/>
          </w:tcPr>
          <w:p w14:paraId="1E969202" w14:textId="77777777" w:rsidR="00D72271" w:rsidRPr="00C6413C" w:rsidRDefault="00D72271" w:rsidP="00596250">
            <w:pPr>
              <w:spacing w:line="360" w:lineRule="auto"/>
              <w:rPr>
                <w:sz w:val="16"/>
                <w:szCs w:val="16"/>
              </w:rPr>
            </w:pPr>
            <w:r w:rsidRPr="00C6413C">
              <w:rPr>
                <w:sz w:val="16"/>
                <w:szCs w:val="16"/>
              </w:rPr>
              <w:t>4</w:t>
            </w:r>
          </w:p>
        </w:tc>
      </w:tr>
      <w:tr w:rsidR="00697584" w14:paraId="35C2DE32" w14:textId="77777777" w:rsidTr="00697584">
        <w:trPr>
          <w:trHeight w:val="300"/>
        </w:trPr>
        <w:tc>
          <w:tcPr>
            <w:tcW w:w="1941" w:type="dxa"/>
          </w:tcPr>
          <w:p w14:paraId="7C373760" w14:textId="77777777" w:rsidR="00D72271" w:rsidRDefault="00D72271" w:rsidP="00596250">
            <w:pPr>
              <w:spacing w:line="360" w:lineRule="auto"/>
            </w:pPr>
            <w:r>
              <w:t>Breslow</w:t>
            </w:r>
          </w:p>
        </w:tc>
        <w:tc>
          <w:tcPr>
            <w:tcW w:w="790" w:type="dxa"/>
          </w:tcPr>
          <w:p w14:paraId="6D544892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791" w:type="dxa"/>
          </w:tcPr>
          <w:p w14:paraId="5570FC0E" w14:textId="77777777" w:rsidR="00D72271" w:rsidRDefault="00D72271" w:rsidP="00596250">
            <w:pPr>
              <w:spacing w:line="360" w:lineRule="auto"/>
            </w:pPr>
          </w:p>
        </w:tc>
        <w:tc>
          <w:tcPr>
            <w:tcW w:w="791" w:type="dxa"/>
          </w:tcPr>
          <w:p w14:paraId="6A827807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675" w:type="dxa"/>
          </w:tcPr>
          <w:p w14:paraId="2A43A7AB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908" w:type="dxa"/>
          </w:tcPr>
          <w:p w14:paraId="00842005" w14:textId="77777777" w:rsidR="00D72271" w:rsidRDefault="00D72271" w:rsidP="00596250">
            <w:pPr>
              <w:spacing w:line="360" w:lineRule="auto"/>
            </w:pPr>
          </w:p>
        </w:tc>
        <w:tc>
          <w:tcPr>
            <w:tcW w:w="792" w:type="dxa"/>
          </w:tcPr>
          <w:p w14:paraId="67CD0B93" w14:textId="77777777" w:rsidR="00D72271" w:rsidRDefault="00D72271" w:rsidP="00596250">
            <w:pPr>
              <w:spacing w:line="360" w:lineRule="auto"/>
            </w:pPr>
          </w:p>
        </w:tc>
        <w:tc>
          <w:tcPr>
            <w:tcW w:w="792" w:type="dxa"/>
          </w:tcPr>
          <w:p w14:paraId="4041E33D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792" w:type="dxa"/>
          </w:tcPr>
          <w:p w14:paraId="3AB7827D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744" w:type="dxa"/>
          </w:tcPr>
          <w:p w14:paraId="2D15BB65" w14:textId="77777777" w:rsidR="00D72271" w:rsidRPr="00C6413C" w:rsidRDefault="00D72271" w:rsidP="00596250">
            <w:pPr>
              <w:spacing w:line="360" w:lineRule="auto"/>
              <w:rPr>
                <w:sz w:val="16"/>
                <w:szCs w:val="16"/>
              </w:rPr>
            </w:pPr>
            <w:r w:rsidRPr="00C6413C">
              <w:rPr>
                <w:sz w:val="16"/>
                <w:szCs w:val="16"/>
              </w:rPr>
              <w:t>5</w:t>
            </w:r>
          </w:p>
        </w:tc>
      </w:tr>
      <w:tr w:rsidR="00697584" w14:paraId="76830BF0" w14:textId="77777777" w:rsidTr="00697584">
        <w:trPr>
          <w:trHeight w:val="300"/>
        </w:trPr>
        <w:tc>
          <w:tcPr>
            <w:tcW w:w="1941" w:type="dxa"/>
          </w:tcPr>
          <w:p w14:paraId="0FD2E91A" w14:textId="77777777" w:rsidR="00D72271" w:rsidRDefault="00D72271" w:rsidP="00596250">
            <w:pPr>
              <w:spacing w:line="360" w:lineRule="auto"/>
            </w:pPr>
            <w:r>
              <w:t>Wright</w:t>
            </w:r>
          </w:p>
        </w:tc>
        <w:tc>
          <w:tcPr>
            <w:tcW w:w="790" w:type="dxa"/>
          </w:tcPr>
          <w:p w14:paraId="2945421E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791" w:type="dxa"/>
          </w:tcPr>
          <w:p w14:paraId="6106512A" w14:textId="77777777" w:rsidR="00D72271" w:rsidRDefault="00D72271" w:rsidP="00596250">
            <w:pPr>
              <w:spacing w:line="360" w:lineRule="auto"/>
            </w:pPr>
          </w:p>
        </w:tc>
        <w:tc>
          <w:tcPr>
            <w:tcW w:w="791" w:type="dxa"/>
          </w:tcPr>
          <w:p w14:paraId="4A64910C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675" w:type="dxa"/>
          </w:tcPr>
          <w:p w14:paraId="0F1D5C91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908" w:type="dxa"/>
          </w:tcPr>
          <w:p w14:paraId="7474ED08" w14:textId="77777777" w:rsidR="00D72271" w:rsidRDefault="00D72271" w:rsidP="00596250">
            <w:pPr>
              <w:spacing w:line="360" w:lineRule="auto"/>
            </w:pPr>
          </w:p>
        </w:tc>
        <w:tc>
          <w:tcPr>
            <w:tcW w:w="792" w:type="dxa"/>
          </w:tcPr>
          <w:p w14:paraId="44B63B40" w14:textId="77777777" w:rsidR="00D72271" w:rsidRDefault="00D72271" w:rsidP="00596250">
            <w:pPr>
              <w:spacing w:line="360" w:lineRule="auto"/>
            </w:pPr>
          </w:p>
        </w:tc>
        <w:tc>
          <w:tcPr>
            <w:tcW w:w="792" w:type="dxa"/>
          </w:tcPr>
          <w:p w14:paraId="1E0BDD18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792" w:type="dxa"/>
          </w:tcPr>
          <w:p w14:paraId="482DA933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744" w:type="dxa"/>
          </w:tcPr>
          <w:p w14:paraId="1AC0EE4F" w14:textId="77777777" w:rsidR="00D72271" w:rsidRPr="00C6413C" w:rsidRDefault="00D72271" w:rsidP="00596250">
            <w:pPr>
              <w:spacing w:line="360" w:lineRule="auto"/>
              <w:rPr>
                <w:sz w:val="16"/>
                <w:szCs w:val="16"/>
              </w:rPr>
            </w:pPr>
            <w:r w:rsidRPr="00C6413C">
              <w:rPr>
                <w:sz w:val="16"/>
                <w:szCs w:val="16"/>
              </w:rPr>
              <w:t>5</w:t>
            </w:r>
          </w:p>
        </w:tc>
      </w:tr>
      <w:tr w:rsidR="00697584" w14:paraId="4E724C24" w14:textId="77777777" w:rsidTr="00697584">
        <w:trPr>
          <w:trHeight w:val="300"/>
        </w:trPr>
        <w:tc>
          <w:tcPr>
            <w:tcW w:w="1941" w:type="dxa"/>
          </w:tcPr>
          <w:p w14:paraId="1C6DDBB8" w14:textId="77777777" w:rsidR="00D72271" w:rsidRDefault="00D72271" w:rsidP="00596250">
            <w:pPr>
              <w:spacing w:line="360" w:lineRule="auto"/>
            </w:pPr>
            <w:proofErr w:type="spellStart"/>
            <w:r>
              <w:t>Gerbardht</w:t>
            </w:r>
            <w:proofErr w:type="spellEnd"/>
            <w:r>
              <w:t xml:space="preserve"> </w:t>
            </w:r>
          </w:p>
        </w:tc>
        <w:tc>
          <w:tcPr>
            <w:tcW w:w="790" w:type="dxa"/>
          </w:tcPr>
          <w:p w14:paraId="3D92DA1E" w14:textId="77777777" w:rsidR="00D72271" w:rsidRDefault="00D72271" w:rsidP="00596250">
            <w:pPr>
              <w:spacing w:line="360" w:lineRule="auto"/>
            </w:pPr>
          </w:p>
        </w:tc>
        <w:tc>
          <w:tcPr>
            <w:tcW w:w="791" w:type="dxa"/>
          </w:tcPr>
          <w:p w14:paraId="45C6742F" w14:textId="77777777" w:rsidR="00D72271" w:rsidRDefault="00D72271" w:rsidP="00596250">
            <w:pPr>
              <w:spacing w:line="360" w:lineRule="auto"/>
            </w:pPr>
          </w:p>
        </w:tc>
        <w:tc>
          <w:tcPr>
            <w:tcW w:w="791" w:type="dxa"/>
          </w:tcPr>
          <w:p w14:paraId="69640D42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675" w:type="dxa"/>
          </w:tcPr>
          <w:p w14:paraId="3E5D832E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908" w:type="dxa"/>
          </w:tcPr>
          <w:p w14:paraId="247E4C43" w14:textId="77777777" w:rsidR="00D72271" w:rsidRDefault="00D72271" w:rsidP="00596250">
            <w:pPr>
              <w:spacing w:line="360" w:lineRule="auto"/>
            </w:pPr>
          </w:p>
        </w:tc>
        <w:tc>
          <w:tcPr>
            <w:tcW w:w="792" w:type="dxa"/>
          </w:tcPr>
          <w:p w14:paraId="1C4063EF" w14:textId="77777777" w:rsidR="00D72271" w:rsidRDefault="00D72271" w:rsidP="00596250">
            <w:pPr>
              <w:spacing w:line="360" w:lineRule="auto"/>
            </w:pPr>
          </w:p>
        </w:tc>
        <w:tc>
          <w:tcPr>
            <w:tcW w:w="792" w:type="dxa"/>
          </w:tcPr>
          <w:p w14:paraId="6D468723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792" w:type="dxa"/>
          </w:tcPr>
          <w:p w14:paraId="45BB3636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744" w:type="dxa"/>
          </w:tcPr>
          <w:p w14:paraId="3A1B900E" w14:textId="77777777" w:rsidR="00D72271" w:rsidRPr="00C6413C" w:rsidRDefault="00D72271" w:rsidP="00596250">
            <w:pPr>
              <w:spacing w:line="360" w:lineRule="auto"/>
              <w:rPr>
                <w:sz w:val="16"/>
                <w:szCs w:val="16"/>
              </w:rPr>
            </w:pPr>
            <w:r w:rsidRPr="00C6413C">
              <w:rPr>
                <w:sz w:val="16"/>
                <w:szCs w:val="16"/>
              </w:rPr>
              <w:t>4</w:t>
            </w:r>
          </w:p>
        </w:tc>
      </w:tr>
      <w:tr w:rsidR="00697584" w14:paraId="3B7BE937" w14:textId="77777777" w:rsidTr="00697584">
        <w:trPr>
          <w:trHeight w:val="300"/>
        </w:trPr>
        <w:tc>
          <w:tcPr>
            <w:tcW w:w="1941" w:type="dxa"/>
          </w:tcPr>
          <w:p w14:paraId="11DFDFDE" w14:textId="77777777" w:rsidR="00D72271" w:rsidRDefault="00D72271" w:rsidP="00596250">
            <w:pPr>
              <w:spacing w:line="360" w:lineRule="auto"/>
            </w:pPr>
            <w:r>
              <w:t>Unger</w:t>
            </w:r>
          </w:p>
        </w:tc>
        <w:tc>
          <w:tcPr>
            <w:tcW w:w="790" w:type="dxa"/>
          </w:tcPr>
          <w:p w14:paraId="549BF282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791" w:type="dxa"/>
          </w:tcPr>
          <w:p w14:paraId="7DB33B2A" w14:textId="77777777" w:rsidR="00D72271" w:rsidRDefault="00D72271" w:rsidP="00596250">
            <w:pPr>
              <w:spacing w:line="360" w:lineRule="auto"/>
            </w:pPr>
          </w:p>
        </w:tc>
        <w:tc>
          <w:tcPr>
            <w:tcW w:w="791" w:type="dxa"/>
          </w:tcPr>
          <w:p w14:paraId="5FF1C792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675" w:type="dxa"/>
          </w:tcPr>
          <w:p w14:paraId="59821C0E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908" w:type="dxa"/>
          </w:tcPr>
          <w:p w14:paraId="6F7B3421" w14:textId="77777777" w:rsidR="00D72271" w:rsidRDefault="00D72271" w:rsidP="00596250">
            <w:pPr>
              <w:spacing w:line="360" w:lineRule="auto"/>
            </w:pPr>
          </w:p>
        </w:tc>
        <w:tc>
          <w:tcPr>
            <w:tcW w:w="792" w:type="dxa"/>
          </w:tcPr>
          <w:p w14:paraId="648BB72B" w14:textId="77777777" w:rsidR="00D72271" w:rsidRDefault="00D72271" w:rsidP="00596250">
            <w:pPr>
              <w:spacing w:line="360" w:lineRule="auto"/>
            </w:pPr>
          </w:p>
        </w:tc>
        <w:tc>
          <w:tcPr>
            <w:tcW w:w="792" w:type="dxa"/>
          </w:tcPr>
          <w:p w14:paraId="5EFEDD16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792" w:type="dxa"/>
          </w:tcPr>
          <w:p w14:paraId="7274877B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744" w:type="dxa"/>
          </w:tcPr>
          <w:p w14:paraId="7B7E6880" w14:textId="77777777" w:rsidR="00D72271" w:rsidRPr="00C6413C" w:rsidRDefault="00D72271" w:rsidP="00596250">
            <w:pPr>
              <w:spacing w:line="360" w:lineRule="auto"/>
              <w:rPr>
                <w:sz w:val="16"/>
                <w:szCs w:val="16"/>
              </w:rPr>
            </w:pPr>
            <w:r w:rsidRPr="00C6413C">
              <w:rPr>
                <w:sz w:val="16"/>
                <w:szCs w:val="16"/>
              </w:rPr>
              <w:t>5</w:t>
            </w:r>
          </w:p>
        </w:tc>
      </w:tr>
      <w:tr w:rsidR="00697584" w14:paraId="77E1DD89" w14:textId="77777777" w:rsidTr="00697584">
        <w:trPr>
          <w:trHeight w:val="300"/>
        </w:trPr>
        <w:tc>
          <w:tcPr>
            <w:tcW w:w="1941" w:type="dxa"/>
          </w:tcPr>
          <w:p w14:paraId="1BAEC06B" w14:textId="77777777" w:rsidR="00D72271" w:rsidRDefault="00D72271" w:rsidP="00596250">
            <w:pPr>
              <w:spacing w:line="360" w:lineRule="auto"/>
            </w:pPr>
            <w:proofErr w:type="spellStart"/>
            <w:r>
              <w:t>Mellsop</w:t>
            </w:r>
            <w:proofErr w:type="spellEnd"/>
          </w:p>
        </w:tc>
        <w:tc>
          <w:tcPr>
            <w:tcW w:w="790" w:type="dxa"/>
          </w:tcPr>
          <w:p w14:paraId="1A188FC2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791" w:type="dxa"/>
          </w:tcPr>
          <w:p w14:paraId="3B4FB282" w14:textId="77777777" w:rsidR="00D72271" w:rsidRDefault="00D72271" w:rsidP="00596250">
            <w:pPr>
              <w:spacing w:line="360" w:lineRule="auto"/>
            </w:pPr>
          </w:p>
        </w:tc>
        <w:tc>
          <w:tcPr>
            <w:tcW w:w="791" w:type="dxa"/>
          </w:tcPr>
          <w:p w14:paraId="7B80056E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675" w:type="dxa"/>
          </w:tcPr>
          <w:p w14:paraId="795D55DA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908" w:type="dxa"/>
          </w:tcPr>
          <w:p w14:paraId="0CB38702" w14:textId="77777777" w:rsidR="00D72271" w:rsidRDefault="00D72271" w:rsidP="00596250">
            <w:pPr>
              <w:spacing w:line="360" w:lineRule="auto"/>
            </w:pPr>
          </w:p>
        </w:tc>
        <w:tc>
          <w:tcPr>
            <w:tcW w:w="792" w:type="dxa"/>
          </w:tcPr>
          <w:p w14:paraId="5E4F001D" w14:textId="77777777" w:rsidR="00D72271" w:rsidRDefault="00D72271" w:rsidP="00596250">
            <w:pPr>
              <w:spacing w:line="360" w:lineRule="auto"/>
            </w:pPr>
          </w:p>
        </w:tc>
        <w:tc>
          <w:tcPr>
            <w:tcW w:w="792" w:type="dxa"/>
          </w:tcPr>
          <w:p w14:paraId="17C42EB5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792" w:type="dxa"/>
          </w:tcPr>
          <w:p w14:paraId="5C4084E2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744" w:type="dxa"/>
          </w:tcPr>
          <w:p w14:paraId="3236B59C" w14:textId="77777777" w:rsidR="00D72271" w:rsidRPr="00C6413C" w:rsidRDefault="00D72271" w:rsidP="00596250">
            <w:pPr>
              <w:spacing w:line="360" w:lineRule="auto"/>
              <w:rPr>
                <w:sz w:val="16"/>
                <w:szCs w:val="16"/>
              </w:rPr>
            </w:pPr>
            <w:r w:rsidRPr="00C6413C">
              <w:rPr>
                <w:sz w:val="16"/>
                <w:szCs w:val="16"/>
              </w:rPr>
              <w:t>5</w:t>
            </w:r>
          </w:p>
        </w:tc>
      </w:tr>
      <w:tr w:rsidR="00697584" w14:paraId="1CDEEBA1" w14:textId="77777777" w:rsidTr="00697584">
        <w:trPr>
          <w:trHeight w:val="300"/>
        </w:trPr>
        <w:tc>
          <w:tcPr>
            <w:tcW w:w="1941" w:type="dxa"/>
          </w:tcPr>
          <w:p w14:paraId="2EFCD5FE" w14:textId="77777777" w:rsidR="00D72271" w:rsidRDefault="00D72271" w:rsidP="00596250">
            <w:pPr>
              <w:spacing w:line="360" w:lineRule="auto"/>
            </w:pPr>
            <w:proofErr w:type="spellStart"/>
            <w:r>
              <w:t>Branjerdporn</w:t>
            </w:r>
            <w:proofErr w:type="spellEnd"/>
          </w:p>
        </w:tc>
        <w:tc>
          <w:tcPr>
            <w:tcW w:w="790" w:type="dxa"/>
          </w:tcPr>
          <w:p w14:paraId="34AA499D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791" w:type="dxa"/>
          </w:tcPr>
          <w:p w14:paraId="03D6EBCC" w14:textId="77777777" w:rsidR="00D72271" w:rsidRDefault="00D72271" w:rsidP="00596250">
            <w:pPr>
              <w:spacing w:line="360" w:lineRule="auto"/>
            </w:pPr>
          </w:p>
        </w:tc>
        <w:tc>
          <w:tcPr>
            <w:tcW w:w="791" w:type="dxa"/>
          </w:tcPr>
          <w:p w14:paraId="6720A9D4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675" w:type="dxa"/>
          </w:tcPr>
          <w:p w14:paraId="6B20171C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908" w:type="dxa"/>
          </w:tcPr>
          <w:p w14:paraId="492378FE" w14:textId="77777777" w:rsidR="00D72271" w:rsidRDefault="00D72271" w:rsidP="00596250">
            <w:pPr>
              <w:spacing w:line="360" w:lineRule="auto"/>
            </w:pPr>
          </w:p>
        </w:tc>
        <w:tc>
          <w:tcPr>
            <w:tcW w:w="792" w:type="dxa"/>
          </w:tcPr>
          <w:p w14:paraId="70E590CC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792" w:type="dxa"/>
          </w:tcPr>
          <w:p w14:paraId="31F0CADC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792" w:type="dxa"/>
          </w:tcPr>
          <w:p w14:paraId="7DA3315C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744" w:type="dxa"/>
          </w:tcPr>
          <w:p w14:paraId="78A995A6" w14:textId="77777777" w:rsidR="00D72271" w:rsidRPr="00C6413C" w:rsidRDefault="00D72271" w:rsidP="00596250">
            <w:pPr>
              <w:spacing w:line="360" w:lineRule="auto"/>
              <w:rPr>
                <w:sz w:val="16"/>
                <w:szCs w:val="16"/>
              </w:rPr>
            </w:pPr>
            <w:r w:rsidRPr="00C6413C">
              <w:rPr>
                <w:sz w:val="16"/>
                <w:szCs w:val="16"/>
              </w:rPr>
              <w:t>6</w:t>
            </w:r>
          </w:p>
        </w:tc>
      </w:tr>
      <w:tr w:rsidR="00697584" w14:paraId="4697EB68" w14:textId="77777777" w:rsidTr="00697584">
        <w:trPr>
          <w:trHeight w:val="300"/>
        </w:trPr>
        <w:tc>
          <w:tcPr>
            <w:tcW w:w="1941" w:type="dxa"/>
          </w:tcPr>
          <w:p w14:paraId="2F024FBD" w14:textId="77777777" w:rsidR="00D72271" w:rsidRDefault="00D72271" w:rsidP="00596250">
            <w:pPr>
              <w:spacing w:line="360" w:lineRule="auto"/>
            </w:pPr>
            <w:r>
              <w:t>Yoshimatsu</w:t>
            </w:r>
          </w:p>
        </w:tc>
        <w:tc>
          <w:tcPr>
            <w:tcW w:w="790" w:type="dxa"/>
          </w:tcPr>
          <w:p w14:paraId="06B9CDBF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791" w:type="dxa"/>
          </w:tcPr>
          <w:p w14:paraId="2116C1D3" w14:textId="77777777" w:rsidR="00D72271" w:rsidRDefault="00D72271" w:rsidP="00596250">
            <w:pPr>
              <w:spacing w:line="360" w:lineRule="auto"/>
            </w:pPr>
          </w:p>
        </w:tc>
        <w:tc>
          <w:tcPr>
            <w:tcW w:w="791" w:type="dxa"/>
          </w:tcPr>
          <w:p w14:paraId="0116804A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675" w:type="dxa"/>
          </w:tcPr>
          <w:p w14:paraId="5744590B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908" w:type="dxa"/>
          </w:tcPr>
          <w:p w14:paraId="7418E3BF" w14:textId="77777777" w:rsidR="00D72271" w:rsidRDefault="00D72271" w:rsidP="00596250">
            <w:pPr>
              <w:spacing w:line="360" w:lineRule="auto"/>
            </w:pPr>
          </w:p>
        </w:tc>
        <w:tc>
          <w:tcPr>
            <w:tcW w:w="792" w:type="dxa"/>
          </w:tcPr>
          <w:p w14:paraId="79E5F924" w14:textId="77777777" w:rsidR="00D72271" w:rsidRDefault="00D72271" w:rsidP="00596250">
            <w:pPr>
              <w:spacing w:line="360" w:lineRule="auto"/>
            </w:pPr>
          </w:p>
        </w:tc>
        <w:tc>
          <w:tcPr>
            <w:tcW w:w="792" w:type="dxa"/>
          </w:tcPr>
          <w:p w14:paraId="0693C382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792" w:type="dxa"/>
          </w:tcPr>
          <w:p w14:paraId="6DBFF537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744" w:type="dxa"/>
          </w:tcPr>
          <w:p w14:paraId="782F3883" w14:textId="77777777" w:rsidR="00D72271" w:rsidRPr="00C6413C" w:rsidRDefault="00D72271" w:rsidP="00596250">
            <w:pPr>
              <w:spacing w:line="360" w:lineRule="auto"/>
              <w:rPr>
                <w:sz w:val="16"/>
                <w:szCs w:val="16"/>
              </w:rPr>
            </w:pPr>
            <w:r w:rsidRPr="00C6413C">
              <w:rPr>
                <w:sz w:val="16"/>
                <w:szCs w:val="16"/>
              </w:rPr>
              <w:t>5</w:t>
            </w:r>
          </w:p>
        </w:tc>
      </w:tr>
      <w:tr w:rsidR="00697584" w14:paraId="0D8BB92C" w14:textId="77777777" w:rsidTr="00697584">
        <w:trPr>
          <w:trHeight w:val="300"/>
        </w:trPr>
        <w:tc>
          <w:tcPr>
            <w:tcW w:w="1941" w:type="dxa"/>
          </w:tcPr>
          <w:p w14:paraId="4D2ECB53" w14:textId="77777777" w:rsidR="00D72271" w:rsidRDefault="00D72271" w:rsidP="00596250">
            <w:pPr>
              <w:spacing w:line="360" w:lineRule="auto"/>
            </w:pPr>
            <w:r>
              <w:t xml:space="preserve">Giese </w:t>
            </w:r>
          </w:p>
        </w:tc>
        <w:tc>
          <w:tcPr>
            <w:tcW w:w="790" w:type="dxa"/>
          </w:tcPr>
          <w:p w14:paraId="173B0120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791" w:type="dxa"/>
          </w:tcPr>
          <w:p w14:paraId="4DA6F786" w14:textId="77777777" w:rsidR="00D72271" w:rsidRDefault="00D72271" w:rsidP="00596250">
            <w:pPr>
              <w:spacing w:line="360" w:lineRule="auto"/>
            </w:pPr>
          </w:p>
        </w:tc>
        <w:tc>
          <w:tcPr>
            <w:tcW w:w="791" w:type="dxa"/>
          </w:tcPr>
          <w:p w14:paraId="1972B3C9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675" w:type="dxa"/>
          </w:tcPr>
          <w:p w14:paraId="6067F345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908" w:type="dxa"/>
          </w:tcPr>
          <w:p w14:paraId="0EEC8253" w14:textId="77777777" w:rsidR="00D72271" w:rsidRDefault="00D72271" w:rsidP="00596250">
            <w:pPr>
              <w:spacing w:line="360" w:lineRule="auto"/>
            </w:pPr>
          </w:p>
        </w:tc>
        <w:tc>
          <w:tcPr>
            <w:tcW w:w="792" w:type="dxa"/>
          </w:tcPr>
          <w:p w14:paraId="22505EFB" w14:textId="77777777" w:rsidR="00D72271" w:rsidRDefault="00D72271" w:rsidP="00596250">
            <w:pPr>
              <w:spacing w:line="360" w:lineRule="auto"/>
            </w:pPr>
          </w:p>
        </w:tc>
        <w:tc>
          <w:tcPr>
            <w:tcW w:w="792" w:type="dxa"/>
          </w:tcPr>
          <w:p w14:paraId="005878D6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792" w:type="dxa"/>
          </w:tcPr>
          <w:p w14:paraId="5D205F51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744" w:type="dxa"/>
          </w:tcPr>
          <w:p w14:paraId="3DF57B65" w14:textId="77777777" w:rsidR="00D72271" w:rsidRPr="00C6413C" w:rsidRDefault="00D72271" w:rsidP="00596250">
            <w:pPr>
              <w:spacing w:line="360" w:lineRule="auto"/>
              <w:rPr>
                <w:sz w:val="16"/>
                <w:szCs w:val="16"/>
              </w:rPr>
            </w:pPr>
            <w:r w:rsidRPr="00C6413C">
              <w:rPr>
                <w:sz w:val="16"/>
                <w:szCs w:val="16"/>
              </w:rPr>
              <w:t>5</w:t>
            </w:r>
          </w:p>
        </w:tc>
      </w:tr>
      <w:tr w:rsidR="00697584" w14:paraId="06A1900D" w14:textId="77777777" w:rsidTr="00697584">
        <w:trPr>
          <w:trHeight w:val="300"/>
        </w:trPr>
        <w:tc>
          <w:tcPr>
            <w:tcW w:w="1941" w:type="dxa"/>
          </w:tcPr>
          <w:p w14:paraId="444B7A8A" w14:textId="77777777" w:rsidR="00D72271" w:rsidRDefault="00D72271" w:rsidP="00596250">
            <w:pPr>
              <w:spacing w:line="360" w:lineRule="auto"/>
            </w:pPr>
            <w:r>
              <w:t>Koekkoek</w:t>
            </w:r>
          </w:p>
        </w:tc>
        <w:tc>
          <w:tcPr>
            <w:tcW w:w="790" w:type="dxa"/>
          </w:tcPr>
          <w:p w14:paraId="1EA8EAC2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791" w:type="dxa"/>
          </w:tcPr>
          <w:p w14:paraId="5142DA29" w14:textId="77777777" w:rsidR="00D72271" w:rsidRDefault="00D72271" w:rsidP="00596250">
            <w:pPr>
              <w:spacing w:line="360" w:lineRule="auto"/>
            </w:pPr>
          </w:p>
        </w:tc>
        <w:tc>
          <w:tcPr>
            <w:tcW w:w="791" w:type="dxa"/>
          </w:tcPr>
          <w:p w14:paraId="0CB82DE4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675" w:type="dxa"/>
          </w:tcPr>
          <w:p w14:paraId="10C532E3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908" w:type="dxa"/>
          </w:tcPr>
          <w:p w14:paraId="783DE4A3" w14:textId="77777777" w:rsidR="00D72271" w:rsidRDefault="00D72271" w:rsidP="00596250">
            <w:pPr>
              <w:spacing w:line="360" w:lineRule="auto"/>
            </w:pPr>
          </w:p>
        </w:tc>
        <w:tc>
          <w:tcPr>
            <w:tcW w:w="792" w:type="dxa"/>
          </w:tcPr>
          <w:p w14:paraId="79792790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792" w:type="dxa"/>
          </w:tcPr>
          <w:p w14:paraId="37EFC450" w14:textId="77777777" w:rsidR="00D72271" w:rsidRDefault="00D72271" w:rsidP="00596250">
            <w:pPr>
              <w:spacing w:line="360" w:lineRule="auto"/>
            </w:pPr>
            <w:r>
              <w:t>*</w:t>
            </w:r>
          </w:p>
        </w:tc>
        <w:tc>
          <w:tcPr>
            <w:tcW w:w="792" w:type="dxa"/>
          </w:tcPr>
          <w:p w14:paraId="044AF46D" w14:textId="77777777" w:rsidR="00D72271" w:rsidRDefault="00D72271" w:rsidP="00596250">
            <w:pPr>
              <w:keepNext/>
              <w:spacing w:line="360" w:lineRule="auto"/>
            </w:pPr>
            <w:r>
              <w:t>*</w:t>
            </w:r>
          </w:p>
        </w:tc>
        <w:tc>
          <w:tcPr>
            <w:tcW w:w="744" w:type="dxa"/>
          </w:tcPr>
          <w:p w14:paraId="4A8FB863" w14:textId="77777777" w:rsidR="00D72271" w:rsidRPr="00C6413C" w:rsidRDefault="00D72271" w:rsidP="00596250">
            <w:pPr>
              <w:keepNext/>
              <w:spacing w:line="360" w:lineRule="auto"/>
              <w:rPr>
                <w:sz w:val="16"/>
                <w:szCs w:val="16"/>
              </w:rPr>
            </w:pPr>
            <w:r w:rsidRPr="00C6413C">
              <w:rPr>
                <w:sz w:val="16"/>
                <w:szCs w:val="16"/>
              </w:rPr>
              <w:t>6</w:t>
            </w:r>
          </w:p>
        </w:tc>
      </w:tr>
    </w:tbl>
    <w:p w14:paraId="6C99CBAE" w14:textId="007E10CF" w:rsidR="00697584" w:rsidRDefault="00697584" w:rsidP="00697584">
      <w:pPr>
        <w:pStyle w:val="Caption"/>
        <w:spacing w:line="360" w:lineRule="auto"/>
      </w:pPr>
      <w:r>
        <w:t>Table</w:t>
      </w:r>
      <w:r w:rsidR="001C68BE">
        <w:t xml:space="preserve"> </w:t>
      </w:r>
      <w:r w:rsidR="001B70D3">
        <w:t>S1</w:t>
      </w:r>
      <w:r>
        <w:t xml:space="preserve">. Assessment of the quality of studies reporting pre and post intervention outcomes, using the Newcastle </w:t>
      </w:r>
      <w:proofErr w:type="spellStart"/>
      <w:r>
        <w:t>Ottowa</w:t>
      </w:r>
      <w:proofErr w:type="spellEnd"/>
      <w:r>
        <w:t xml:space="preserve"> Scale. 1 star contributes 1 point towards the total score. The higher the score the lower the risk of bias. </w:t>
      </w:r>
    </w:p>
    <w:p w14:paraId="60988D2B" w14:textId="77777777" w:rsidR="00D72271" w:rsidRDefault="00D72271"/>
    <w:p w14:paraId="64D544B7" w14:textId="77777777" w:rsidR="00487942" w:rsidRDefault="00487942"/>
    <w:p w14:paraId="00245EFB" w14:textId="77777777" w:rsidR="00487942" w:rsidRPr="00487942" w:rsidRDefault="00487942" w:rsidP="00487942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487942">
        <w:rPr>
          <w:rFonts w:ascii="Calibri" w:eastAsia="Times New Roman" w:hAnsi="Calibri" w:cs="Calibri"/>
          <w:kern w:val="0"/>
          <w:lang w:eastAsia="en-GB"/>
          <w14:ligatures w14:val="none"/>
        </w:rPr>
        <w:lastRenderedPageBreak/>
        <w:t> </w:t>
      </w:r>
    </w:p>
    <w:p w14:paraId="7B844FA0" w14:textId="1DEF99D9" w:rsidR="00DD2561" w:rsidRDefault="00487942" w:rsidP="00487942">
      <w:pPr>
        <w:spacing w:after="0" w:line="240" w:lineRule="auto"/>
        <w:textAlignment w:val="baseline"/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487942">
        <w:rPr>
          <w:rFonts w:ascii="Calibri" w:eastAsia="Times New Roman" w:hAnsi="Calibri" w:cs="Calibri"/>
          <w:i/>
          <w:iCs/>
          <w:kern w:val="0"/>
          <w:u w:val="single"/>
          <w:lang w:eastAsia="en-GB"/>
          <w14:ligatures w14:val="none"/>
        </w:rPr>
        <w:t>Results tables by outcome: </w:t>
      </w:r>
      <w:r w:rsidRPr="00487942">
        <w:rPr>
          <w:rFonts w:ascii="Calibri" w:eastAsia="Times New Roman" w:hAnsi="Calibri" w:cs="Calibri"/>
          <w:kern w:val="0"/>
          <w:lang w:eastAsia="en-GB"/>
          <w14:ligatures w14:val="none"/>
        </w:rPr>
        <w:t> </w:t>
      </w:r>
    </w:p>
    <w:p w14:paraId="1C91CC6B" w14:textId="77777777" w:rsidR="00487942" w:rsidRPr="00487942" w:rsidRDefault="00487942" w:rsidP="00487942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6"/>
        <w:gridCol w:w="739"/>
        <w:gridCol w:w="966"/>
        <w:gridCol w:w="1014"/>
        <w:gridCol w:w="773"/>
        <w:gridCol w:w="615"/>
        <w:gridCol w:w="140"/>
        <w:gridCol w:w="400"/>
        <w:gridCol w:w="367"/>
        <w:gridCol w:w="104"/>
        <w:gridCol w:w="868"/>
        <w:gridCol w:w="1369"/>
        <w:gridCol w:w="1099"/>
      </w:tblGrid>
      <w:tr w:rsidR="00487942" w:rsidRPr="00487942" w14:paraId="3F962E43" w14:textId="77777777" w:rsidTr="00487942">
        <w:trPr>
          <w:trHeight w:val="300"/>
        </w:trPr>
        <w:tc>
          <w:tcPr>
            <w:tcW w:w="5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B3D263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485" w:type="dxa"/>
            <w:gridSpan w:val="1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9AE6D4" w14:textId="2ED3D166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 xml:space="preserve">Table </w:t>
            </w:r>
            <w:r w:rsidR="00672B11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S2</w:t>
            </w:r>
            <w:r w:rsidRPr="0048794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. Hospital admission </w:t>
            </w: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</w:tr>
      <w:tr w:rsidR="00487942" w:rsidRPr="00487942" w14:paraId="09119C86" w14:textId="77777777" w:rsidTr="00487942">
        <w:trPr>
          <w:trHeight w:val="300"/>
        </w:trPr>
        <w:tc>
          <w:tcPr>
            <w:tcW w:w="13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7984D2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Outcome</w:t>
            </w: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E96D3D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Outcome measure</w:t>
            </w: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10AE3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Author </w:t>
            </w: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10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F8C4A7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Outcome timepoint</w:t>
            </w: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6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9D35D9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Outcome </w:t>
            </w: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27B758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Statistical test</w:t>
            </w: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B1B24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Additional results</w:t>
            </w: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</w:tr>
      <w:tr w:rsidR="00487942" w:rsidRPr="00487942" w14:paraId="0E192BBD" w14:textId="77777777" w:rsidTr="00487942">
        <w:trPr>
          <w:trHeight w:val="300"/>
        </w:trPr>
        <w:tc>
          <w:tcPr>
            <w:tcW w:w="364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AE79C7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828A81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Admission </w:t>
            </w: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084E14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7 days </w:t>
            </w:r>
          </w:p>
        </w:tc>
        <w:tc>
          <w:tcPr>
            <w:tcW w:w="139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A83F97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Discharge 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9C5408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2 months  </w:t>
            </w:r>
          </w:p>
        </w:tc>
        <w:tc>
          <w:tcPr>
            <w:tcW w:w="322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507805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</w:tr>
      <w:tr w:rsidR="00487942" w:rsidRPr="00487942" w14:paraId="1D3A9DD5" w14:textId="77777777" w:rsidTr="00487942">
        <w:trPr>
          <w:trHeight w:val="885"/>
        </w:trPr>
        <w:tc>
          <w:tcPr>
            <w:tcW w:w="1395" w:type="dxa"/>
            <w:gridSpan w:val="2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AFB5EB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Symptomatic Improvement  </w:t>
            </w:r>
          </w:p>
        </w:tc>
        <w:tc>
          <w:tcPr>
            <w:tcW w:w="111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E2E46B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Beck Depression Inventory </w:t>
            </w:r>
          </w:p>
        </w:tc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61B404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Unger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43BA73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29.94 (10.36) </w:t>
            </w:r>
          </w:p>
          <w:p w14:paraId="58547BB5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1AB5DC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9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BF810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5.37 (11.21)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C4D32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9.16 (13.32)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E5B6E4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Cohen’s d:  </w:t>
            </w:r>
          </w:p>
          <w:p w14:paraId="14A6315B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T1-T2 1.35, T2-T3 0.31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C03285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Recovery rate:  </w:t>
            </w:r>
          </w:p>
          <w:p w14:paraId="565EF693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T1-2 38.8% </w:t>
            </w:r>
          </w:p>
          <w:p w14:paraId="14265293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T2-T3 29.9% </w:t>
            </w:r>
          </w:p>
        </w:tc>
      </w:tr>
      <w:tr w:rsidR="00487942" w:rsidRPr="00487942" w14:paraId="6808EBF6" w14:textId="77777777" w:rsidTr="00487942">
        <w:trPr>
          <w:trHeight w:val="555"/>
        </w:trPr>
        <w:tc>
          <w:tcPr>
            <w:tcW w:w="0" w:type="auto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C5B258" w14:textId="77777777" w:rsidR="00487942" w:rsidRPr="00487942" w:rsidRDefault="00487942" w:rsidP="004879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57BC1F" w14:textId="77777777" w:rsidR="00487942" w:rsidRPr="00487942" w:rsidRDefault="00487942" w:rsidP="004879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D8EFA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Giese 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6F3715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29.7  </w:t>
            </w: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A0F0E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21.8 </w:t>
            </w:r>
          </w:p>
        </w:tc>
        <w:tc>
          <w:tcPr>
            <w:tcW w:w="139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45AFD1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7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76DB1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BFC61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Repeated measures analysis of improvement over time p&lt;0.05 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1E434F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87942" w:rsidRPr="00487942" w14:paraId="609F6E2D" w14:textId="77777777" w:rsidTr="00487942">
        <w:tc>
          <w:tcPr>
            <w:tcW w:w="0" w:type="auto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513A66" w14:textId="77777777" w:rsidR="00487942" w:rsidRPr="00487942" w:rsidRDefault="00487942" w:rsidP="004879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11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3A2275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HRSD (mean) </w:t>
            </w:r>
          </w:p>
        </w:tc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48E6AD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Giese 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C66492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24.2 </w:t>
            </w: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0D1A31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6.6 </w:t>
            </w:r>
          </w:p>
        </w:tc>
        <w:tc>
          <w:tcPr>
            <w:tcW w:w="139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B2ABE2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2.2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78CE07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849C9D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79041B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87942" w:rsidRPr="00487942" w14:paraId="478D7666" w14:textId="77777777" w:rsidTr="00487942">
        <w:trPr>
          <w:trHeight w:val="300"/>
        </w:trPr>
        <w:tc>
          <w:tcPr>
            <w:tcW w:w="0" w:type="auto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52A39D" w14:textId="77777777" w:rsidR="00487942" w:rsidRPr="00487942" w:rsidRDefault="00487942" w:rsidP="004879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5BB420" w14:textId="77777777" w:rsidR="00487942" w:rsidRPr="00487942" w:rsidRDefault="00487942" w:rsidP="004879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19ED4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Unger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B11C88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29.48 (6.39) </w:t>
            </w:r>
          </w:p>
          <w:p w14:paraId="6FA05DCD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3B7DD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9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58021D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7.90 (7.35) </w:t>
            </w:r>
          </w:p>
          <w:p w14:paraId="4255FE5B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0BD181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0.87 (8.25) </w:t>
            </w:r>
          </w:p>
          <w:p w14:paraId="78714A01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10A37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Cohen’s d T1-2 3.13 T2-3 0.38 p&lt;0.001 </w:t>
            </w:r>
          </w:p>
          <w:p w14:paraId="4D61B194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E64D3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Recovery rate 66.7% </w:t>
            </w:r>
          </w:p>
          <w:p w14:paraId="192BFCC9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87942" w:rsidRPr="00487942" w14:paraId="23BB42A1" w14:textId="77777777" w:rsidTr="00487942">
        <w:trPr>
          <w:trHeight w:val="390"/>
        </w:trPr>
        <w:tc>
          <w:tcPr>
            <w:tcW w:w="0" w:type="auto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03F68E" w14:textId="77777777" w:rsidR="00487942" w:rsidRPr="00487942" w:rsidRDefault="00487942" w:rsidP="004879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1674B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HAS </w:t>
            </w:r>
          </w:p>
        </w:tc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883CC4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Giese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8FEC18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21.9 </w:t>
            </w: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6113BC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6.6 </w:t>
            </w:r>
          </w:p>
        </w:tc>
        <w:tc>
          <w:tcPr>
            <w:tcW w:w="139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3EE3EC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2.2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BA994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97B3CD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D9AC7E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87942" w:rsidRPr="00487942" w14:paraId="1C446A06" w14:textId="77777777" w:rsidTr="00487942">
        <w:trPr>
          <w:trHeight w:val="270"/>
        </w:trPr>
        <w:tc>
          <w:tcPr>
            <w:tcW w:w="0" w:type="auto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F7E0D8" w14:textId="77777777" w:rsidR="00487942" w:rsidRPr="00487942" w:rsidRDefault="00487942" w:rsidP="004879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79ADCF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GAS </w:t>
            </w:r>
          </w:p>
        </w:tc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0DDB41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Giese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A12C98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36.9  </w:t>
            </w: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38B735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48.8 </w:t>
            </w:r>
          </w:p>
        </w:tc>
        <w:tc>
          <w:tcPr>
            <w:tcW w:w="139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D94CFC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56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6B4C7F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625BCF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68EC7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87942" w:rsidRPr="00487942" w14:paraId="32366D23" w14:textId="77777777" w:rsidTr="00487942">
        <w:trPr>
          <w:trHeight w:val="270"/>
        </w:trPr>
        <w:tc>
          <w:tcPr>
            <w:tcW w:w="0" w:type="auto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A42506" w14:textId="77777777" w:rsidR="00487942" w:rsidRPr="00487942" w:rsidRDefault="00487942" w:rsidP="004879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2D1D8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SCL-90R </w:t>
            </w:r>
          </w:p>
        </w:tc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D3001D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Giese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B82F39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Reports subscales only </w:t>
            </w: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F8A3FB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9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B79AD7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BC0EF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96B994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Reports significant improvement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5A1DD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87942" w:rsidRPr="00487942" w14:paraId="66CC8F15" w14:textId="77777777" w:rsidTr="00487942">
        <w:trPr>
          <w:trHeight w:val="270"/>
        </w:trPr>
        <w:tc>
          <w:tcPr>
            <w:tcW w:w="0" w:type="auto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059C02" w14:textId="77777777" w:rsidR="00487942" w:rsidRPr="00487942" w:rsidRDefault="00487942" w:rsidP="004879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3EFB71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BPRS </w:t>
            </w:r>
          </w:p>
        </w:tc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40DFEB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Giese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DAE0E2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Reports subscales only </w:t>
            </w: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F225E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9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A3F23F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9115A2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F7AAE9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Reports significant improvement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649C4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87942" w:rsidRPr="00487942" w14:paraId="2DA9E699" w14:textId="77777777" w:rsidTr="00487942">
        <w:trPr>
          <w:trHeight w:val="270"/>
        </w:trPr>
        <w:tc>
          <w:tcPr>
            <w:tcW w:w="0" w:type="auto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9A0E6A" w14:textId="77777777" w:rsidR="00487942" w:rsidRPr="00487942" w:rsidRDefault="00487942" w:rsidP="004879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27E707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BSI-GSI (mean)  </w:t>
            </w:r>
          </w:p>
        </w:tc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D6CE5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Unger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B59393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67 (0.65) </w:t>
            </w: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EB574D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9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810A33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81 (0.65)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712F95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14 (0.78) 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3B0D91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Cohen’s d T1-2 1.34 T2-3 0.42 p&lt;0.001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84547B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Recovery rate 46.30% </w:t>
            </w:r>
          </w:p>
        </w:tc>
      </w:tr>
      <w:tr w:rsidR="00487942" w:rsidRPr="00487942" w14:paraId="47C85DEF" w14:textId="77777777" w:rsidTr="00487942">
        <w:trPr>
          <w:trHeight w:val="270"/>
        </w:trPr>
        <w:tc>
          <w:tcPr>
            <w:tcW w:w="0" w:type="auto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005558" w14:textId="77777777" w:rsidR="00487942" w:rsidRPr="00487942" w:rsidRDefault="00487942" w:rsidP="004879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D7020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CGI (median) </w:t>
            </w:r>
          </w:p>
        </w:tc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75F0C8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Unger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A2F682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5  </w:t>
            </w: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D7A88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9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681714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4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4A5FA3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43D657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Cohen’s d 0.79 p&lt;0.001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82B78D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87942" w:rsidRPr="00487942" w14:paraId="1BE6A059" w14:textId="77777777" w:rsidTr="00487942">
        <w:trPr>
          <w:trHeight w:val="270"/>
        </w:trPr>
        <w:tc>
          <w:tcPr>
            <w:tcW w:w="0" w:type="auto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C87F20" w14:textId="77777777" w:rsidR="00487942" w:rsidRPr="00487942" w:rsidRDefault="00487942" w:rsidP="004879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C1DEA4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8728B2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Gebhardt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311CD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6 (0.6) </w:t>
            </w: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2B43D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9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D62E4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4.5 (1.2)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BA22D9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D7BC7E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67098F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87942" w:rsidRPr="00487942" w14:paraId="313FE023" w14:textId="77777777" w:rsidTr="00487942">
        <w:trPr>
          <w:trHeight w:val="270"/>
        </w:trPr>
        <w:tc>
          <w:tcPr>
            <w:tcW w:w="0" w:type="auto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A2314C" w14:textId="77777777" w:rsidR="00487942" w:rsidRPr="00487942" w:rsidRDefault="00487942" w:rsidP="004879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4A2EF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GAF (median) </w:t>
            </w:r>
          </w:p>
        </w:tc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F7909E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Unger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73D8A9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45 </w:t>
            </w: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4BAE6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9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6D70B1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65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890BA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908E82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Cohen’s d 0.81 p&lt;0.001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B7FBB3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87942" w:rsidRPr="00487942" w14:paraId="2A2CC7FB" w14:textId="77777777" w:rsidTr="00487942">
        <w:trPr>
          <w:trHeight w:val="270"/>
        </w:trPr>
        <w:tc>
          <w:tcPr>
            <w:tcW w:w="0" w:type="auto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867DF2" w14:textId="77777777" w:rsidR="00487942" w:rsidRPr="00487942" w:rsidRDefault="00487942" w:rsidP="004879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9AA7F3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29D2A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Gebhardt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82D4B7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46.1 (10.2) </w:t>
            </w:r>
          </w:p>
        </w:tc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2742F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9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414A22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64.4 (11.6)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C5E7F8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610B69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Change 18.3 (14.7) p=0.026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FF675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87942" w:rsidRPr="00487942" w14:paraId="3896CBE9" w14:textId="77777777" w:rsidTr="00487942">
        <w:trPr>
          <w:trHeight w:val="270"/>
        </w:trPr>
        <w:tc>
          <w:tcPr>
            <w:tcW w:w="364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00AB53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81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B9390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Before intervention:  </w:t>
            </w:r>
          </w:p>
          <w:p w14:paraId="2BCDFCB7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340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64C848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Post intervention </w:t>
            </w:r>
          </w:p>
        </w:tc>
        <w:tc>
          <w:tcPr>
            <w:tcW w:w="322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6436C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87942" w:rsidRPr="00487942" w14:paraId="5CF6FE30" w14:textId="77777777" w:rsidTr="00487942">
        <w:trPr>
          <w:trHeight w:val="270"/>
        </w:trPr>
        <w:tc>
          <w:tcPr>
            <w:tcW w:w="1395" w:type="dxa"/>
            <w:gridSpan w:val="2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196C1C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552611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A24759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97EDC3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Pre </w:t>
            </w:r>
          </w:p>
        </w:tc>
        <w:tc>
          <w:tcPr>
            <w:tcW w:w="11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890FCD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Post </w:t>
            </w:r>
          </w:p>
        </w:tc>
        <w:tc>
          <w:tcPr>
            <w:tcW w:w="121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3033FD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Pre 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476F51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Post 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863A62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7AB823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87942" w:rsidRPr="00487942" w14:paraId="5771EA9F" w14:textId="77777777" w:rsidTr="00487942">
        <w:trPr>
          <w:trHeight w:val="270"/>
        </w:trPr>
        <w:tc>
          <w:tcPr>
            <w:tcW w:w="0" w:type="auto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8271CD" w14:textId="77777777" w:rsidR="00487942" w:rsidRPr="00487942" w:rsidRDefault="00487942" w:rsidP="004879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546A5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BSI-GSI (mean) </w:t>
            </w:r>
          </w:p>
        </w:tc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804D2B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Uhlmann </w:t>
            </w:r>
          </w:p>
        </w:tc>
        <w:tc>
          <w:tcPr>
            <w:tcW w:w="8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1D41FD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77.0 (8.48) </w:t>
            </w:r>
          </w:p>
        </w:tc>
        <w:tc>
          <w:tcPr>
            <w:tcW w:w="115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7958CE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74.1 (7.83) </w:t>
            </w:r>
          </w:p>
        </w:tc>
        <w:tc>
          <w:tcPr>
            <w:tcW w:w="121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50C521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78.9 (2.66) </w:t>
            </w:r>
          </w:p>
        </w:tc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A76B38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77.4 (3.59) </w:t>
            </w:r>
          </w:p>
        </w:tc>
        <w:tc>
          <w:tcPr>
            <w:tcW w:w="19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C8E9DC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Cohen’s d=0.28 before and 0.49 after intervention. Within group: p&lt;0.025 </w:t>
            </w:r>
          </w:p>
          <w:p w14:paraId="26C05E5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o sign between group differences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EFD2AC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87942" w:rsidRPr="00487942" w14:paraId="4E56B6FB" w14:textId="77777777" w:rsidTr="00487942">
        <w:trPr>
          <w:trHeight w:val="270"/>
        </w:trPr>
        <w:tc>
          <w:tcPr>
            <w:tcW w:w="13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42C34F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4B769B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11E809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3105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FF5EF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Admission  </w:t>
            </w:r>
          </w:p>
        </w:tc>
        <w:tc>
          <w:tcPr>
            <w:tcW w:w="301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E9E378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Discharge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C85AF9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Change  </w:t>
            </w:r>
          </w:p>
        </w:tc>
      </w:tr>
      <w:tr w:rsidR="00487942" w:rsidRPr="00487942" w14:paraId="45BDDAF5" w14:textId="77777777" w:rsidTr="00487942">
        <w:trPr>
          <w:trHeight w:val="270"/>
        </w:trPr>
        <w:tc>
          <w:tcPr>
            <w:tcW w:w="13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B6A1AF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65A2FF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HAMD </w:t>
            </w:r>
          </w:p>
        </w:tc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2AE42E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Yoshimatsu </w:t>
            </w:r>
          </w:p>
        </w:tc>
        <w:tc>
          <w:tcPr>
            <w:tcW w:w="3105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80A6D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34.1 (6.46) </w:t>
            </w:r>
          </w:p>
        </w:tc>
        <w:tc>
          <w:tcPr>
            <w:tcW w:w="301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8DF9FF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2.0 (6.80)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BC8EC3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87942" w:rsidRPr="00487942" w14:paraId="02CC8C66" w14:textId="77777777" w:rsidTr="00487942">
        <w:trPr>
          <w:trHeight w:val="270"/>
        </w:trPr>
        <w:tc>
          <w:tcPr>
            <w:tcW w:w="13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85B642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487942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HoNOS</w:t>
            </w:r>
            <w:proofErr w:type="spellEnd"/>
            <w:r w:rsidRPr="00487942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 </w:t>
            </w:r>
          </w:p>
        </w:tc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ADBFDE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HoNOS</w:t>
            </w:r>
            <w:proofErr w:type="spellEnd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A682D7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Branjerdporn</w:t>
            </w:r>
            <w:proofErr w:type="spellEnd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3105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F627C2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20.38 (7.22) </w:t>
            </w:r>
          </w:p>
        </w:tc>
        <w:tc>
          <w:tcPr>
            <w:tcW w:w="301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5FF30D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7.79 (6.61)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FC0EB2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-12.78 (10.77) </w:t>
            </w:r>
          </w:p>
        </w:tc>
      </w:tr>
      <w:tr w:rsidR="00487942" w:rsidRPr="00487942" w14:paraId="373AC9DF" w14:textId="77777777" w:rsidTr="00487942">
        <w:trPr>
          <w:trHeight w:val="270"/>
        </w:trPr>
        <w:tc>
          <w:tcPr>
            <w:tcW w:w="364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32CE5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3105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22BCAB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gramStart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Pre admission</w:t>
            </w:r>
            <w:proofErr w:type="gramEnd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 </w:t>
            </w:r>
          </w:p>
        </w:tc>
        <w:tc>
          <w:tcPr>
            <w:tcW w:w="301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ACCD9B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6 months after admission 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5872D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87942" w:rsidRPr="00487942" w14:paraId="1A625280" w14:textId="77777777" w:rsidTr="00487942">
        <w:trPr>
          <w:trHeight w:val="270"/>
        </w:trPr>
        <w:tc>
          <w:tcPr>
            <w:tcW w:w="13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5F3E1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Adaptive functioning  </w:t>
            </w:r>
          </w:p>
        </w:tc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DDB62D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Axis V  </w:t>
            </w:r>
          </w:p>
        </w:tc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A28A35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Mellsop</w:t>
            </w:r>
            <w:proofErr w:type="spellEnd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3105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9CCD0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4.30 (0.89) </w:t>
            </w:r>
          </w:p>
        </w:tc>
        <w:tc>
          <w:tcPr>
            <w:tcW w:w="301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723ABE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3.65 (1.33)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446EF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87942" w:rsidRPr="00487942" w14:paraId="10FADA1F" w14:textId="77777777" w:rsidTr="00487942">
        <w:trPr>
          <w:trHeight w:val="270"/>
        </w:trPr>
        <w:tc>
          <w:tcPr>
            <w:tcW w:w="13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03BEA2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B5274B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SAS-M </w:t>
            </w:r>
          </w:p>
        </w:tc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B124F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Mellsop</w:t>
            </w:r>
            <w:proofErr w:type="spellEnd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3105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E2E9F9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2.33 (0.44) </w:t>
            </w:r>
          </w:p>
        </w:tc>
        <w:tc>
          <w:tcPr>
            <w:tcW w:w="301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36C6AF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3.65 (1.33)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70D727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87942" w:rsidRPr="00487942" w14:paraId="312B80AC" w14:textId="77777777" w:rsidTr="00487942">
        <w:trPr>
          <w:trHeight w:val="270"/>
        </w:trPr>
        <w:tc>
          <w:tcPr>
            <w:tcW w:w="13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8EA0EC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C0200D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GHQ-9  </w:t>
            </w:r>
          </w:p>
        </w:tc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9A73E8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Mellsop</w:t>
            </w:r>
            <w:proofErr w:type="spellEnd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3105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5D6C5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301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111B85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2.95 (17.4)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598AB8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87942" w:rsidRPr="00487942" w14:paraId="6E259114" w14:textId="77777777" w:rsidTr="00487942">
        <w:trPr>
          <w:trHeight w:val="270"/>
        </w:trPr>
        <w:tc>
          <w:tcPr>
            <w:tcW w:w="13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F4196D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806DB8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CGHQ  </w:t>
            </w:r>
          </w:p>
        </w:tc>
        <w:tc>
          <w:tcPr>
            <w:tcW w:w="11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FE274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Mellsop</w:t>
            </w:r>
            <w:proofErr w:type="spellEnd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3105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34A263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301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46652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1.65 (8.62)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A3D4BF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87942" w:rsidRPr="00487942" w14:paraId="1F8DE357" w14:textId="77777777" w:rsidTr="00487942">
        <w:trPr>
          <w:trHeight w:val="270"/>
        </w:trPr>
        <w:tc>
          <w:tcPr>
            <w:tcW w:w="11040" w:type="dxa"/>
            <w:gridSpan w:val="1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3BA979" w14:textId="46661663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 xml:space="preserve">Table </w:t>
            </w:r>
            <w:r w:rsidR="00672B11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S2</w:t>
            </w: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. Summary of outcome data reported following hospital admission.  </w:t>
            </w:r>
          </w:p>
          <w:p w14:paraId="35E14E84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 xml:space="preserve">HAS= Hamilton Rating Scale for Anxiety GAS= Global Assessment Scale SCL-90R= Revised Symptom Checklist BPRS= Brief Psychiatric rating scale. HRSD= Hamilton Rating Scale for Depression GAF= Global Assessment of Functioning CGI= Clinical Global Impression Scale BSI-GSI- </w:t>
            </w:r>
            <w:r w:rsidRPr="0048794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 xml:space="preserve">Brief Symptom Inventory </w:t>
            </w:r>
            <w:proofErr w:type="spellStart"/>
            <w:r w:rsidRPr="0048794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HoNOS</w:t>
            </w:r>
            <w:proofErr w:type="spellEnd"/>
            <w:r w:rsidRPr="0048794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= health of the nation outcome score GHQ-9 General Health Questionnaire SAS-M Social Adjustment Scale-Modified CGHQ- clinical general health questionnaire HAMD=</w:t>
            </w: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</w:tbl>
    <w:p w14:paraId="7FD9B36B" w14:textId="1FE23FA0" w:rsidR="00487942" w:rsidRPr="00487942" w:rsidRDefault="00487942" w:rsidP="00487942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487942">
        <w:rPr>
          <w:rFonts w:ascii="Calibri" w:eastAsia="Times New Roman" w:hAnsi="Calibri" w:cs="Calibri"/>
          <w:kern w:val="0"/>
          <w:lang w:eastAsia="en-GB"/>
          <w14:ligatures w14:val="none"/>
        </w:rPr>
        <w:lastRenderedPageBreak/>
        <w:t> </w:t>
      </w:r>
    </w:p>
    <w:p w14:paraId="5DC50D13" w14:textId="77777777" w:rsidR="00487942" w:rsidRPr="00487942" w:rsidRDefault="00487942" w:rsidP="00487942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487942">
        <w:rPr>
          <w:rFonts w:ascii="Calibri" w:eastAsia="Times New Roman" w:hAnsi="Calibri" w:cs="Calibri"/>
          <w:kern w:val="0"/>
          <w:lang w:eastAsia="en-GB"/>
          <w14:ligatures w14:val="none"/>
        </w:rPr>
        <w:t> </w:t>
      </w:r>
    </w:p>
    <w:p w14:paraId="6B937FD2" w14:textId="77777777" w:rsidR="00487942" w:rsidRPr="00487942" w:rsidRDefault="00487942" w:rsidP="00487942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487942">
        <w:rPr>
          <w:rFonts w:ascii="Calibri" w:eastAsia="Times New Roman" w:hAnsi="Calibri" w:cs="Calibri"/>
          <w:kern w:val="0"/>
          <w:lang w:eastAsia="en-GB"/>
          <w14:ligatures w14:val="non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72"/>
        <w:gridCol w:w="1239"/>
        <w:gridCol w:w="1293"/>
        <w:gridCol w:w="1210"/>
        <w:gridCol w:w="1072"/>
        <w:gridCol w:w="997"/>
        <w:gridCol w:w="898"/>
        <w:gridCol w:w="60"/>
        <w:gridCol w:w="869"/>
      </w:tblGrid>
      <w:tr w:rsidR="00487942" w:rsidRPr="00487942" w14:paraId="2D9845E7" w14:textId="77777777" w:rsidTr="00487942">
        <w:trPr>
          <w:trHeight w:val="255"/>
        </w:trPr>
        <w:tc>
          <w:tcPr>
            <w:tcW w:w="11640" w:type="dxa"/>
            <w:gridSpan w:val="9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9B870A" w14:textId="1D1F7C24" w:rsidR="00487942" w:rsidRPr="00487942" w:rsidRDefault="00487942" w:rsidP="00487942">
            <w:pPr>
              <w:spacing w:after="0" w:line="240" w:lineRule="auto"/>
              <w:textAlignment w:val="baseline"/>
              <w:divId w:val="1376809263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 xml:space="preserve">Table </w:t>
            </w:r>
            <w:r w:rsidR="00672B11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S3</w:t>
            </w:r>
            <w:r w:rsidRPr="0048794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. Brief admission </w:t>
            </w: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</w:tr>
      <w:tr w:rsidR="00487942" w:rsidRPr="00487942" w14:paraId="1E68A201" w14:textId="77777777" w:rsidTr="00487942">
        <w:trPr>
          <w:trHeight w:val="255"/>
        </w:trPr>
        <w:tc>
          <w:tcPr>
            <w:tcW w:w="184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BE7C65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Symptomatic improvement  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B7017D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Outcome measure </w:t>
            </w: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C0E73D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Author</w:t>
            </w: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73C5EF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Timepoint </w:t>
            </w: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2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7D3333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Outcome</w:t>
            </w: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25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22000B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Statistical tests </w:t>
            </w: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87942" w:rsidRPr="00487942" w14:paraId="7A81EDB0" w14:textId="77777777" w:rsidTr="00487942">
        <w:trPr>
          <w:trHeight w:val="24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1BCB71" w14:textId="77777777" w:rsidR="00487942" w:rsidRPr="00487942" w:rsidRDefault="00487942" w:rsidP="004879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58880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BPRS 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67C73D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Barbato</w:t>
            </w:r>
            <w:proofErr w:type="spellEnd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5366AC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From admission to discharge  </w:t>
            </w:r>
          </w:p>
        </w:tc>
        <w:tc>
          <w:tcPr>
            <w:tcW w:w="22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96A375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Change in score:  </w:t>
            </w:r>
          </w:p>
          <w:p w14:paraId="3B09AA94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9.2  </w:t>
            </w:r>
          </w:p>
        </w:tc>
        <w:tc>
          <w:tcPr>
            <w:tcW w:w="225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E1B8F8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Cohen’s d 0.81 p&lt;0.001 </w:t>
            </w:r>
          </w:p>
        </w:tc>
      </w:tr>
      <w:tr w:rsidR="00487942" w:rsidRPr="00487942" w14:paraId="72937A92" w14:textId="77777777" w:rsidTr="00487942">
        <w:trPr>
          <w:trHeight w:val="25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8872D8" w14:textId="77777777" w:rsidR="00487942" w:rsidRPr="00487942" w:rsidRDefault="00487942" w:rsidP="004879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AAB6B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HADS 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2F5F32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Eckerstrom</w:t>
            </w:r>
            <w:proofErr w:type="spellEnd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63D229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From admission to discharge  </w:t>
            </w:r>
          </w:p>
          <w:p w14:paraId="5A82564B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 w:rsidRPr="00487942">
              <w:rPr>
                <w:rFonts w:ascii="Calibri" w:eastAsia="Times New Roman" w:hAnsi="Calibri" w:cs="Calibri"/>
                <w:kern w:val="0"/>
                <w:sz w:val="12"/>
                <w:szCs w:val="12"/>
                <w:vertAlign w:val="superscript"/>
                <w:lang w:eastAsia="en-GB"/>
                <w14:ligatures w14:val="none"/>
              </w:rPr>
              <w:t>st</w:t>
            </w: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 xml:space="preserve"> admission  </w:t>
            </w:r>
          </w:p>
          <w:p w14:paraId="55356E8F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  <w:r w:rsidRPr="00487942">
              <w:rPr>
                <w:rFonts w:ascii="Calibri" w:eastAsia="Times New Roman" w:hAnsi="Calibri" w:cs="Calibri"/>
                <w:kern w:val="0"/>
                <w:sz w:val="12"/>
                <w:szCs w:val="12"/>
                <w:vertAlign w:val="superscript"/>
                <w:lang w:eastAsia="en-GB"/>
                <w14:ligatures w14:val="none"/>
              </w:rPr>
              <w:t>nd</w:t>
            </w: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 xml:space="preserve"> admission  </w:t>
            </w:r>
          </w:p>
          <w:p w14:paraId="7DDF52B1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  <w:r w:rsidRPr="00487942">
              <w:rPr>
                <w:rFonts w:ascii="Calibri" w:eastAsia="Times New Roman" w:hAnsi="Calibri" w:cs="Calibri"/>
                <w:kern w:val="0"/>
                <w:sz w:val="12"/>
                <w:szCs w:val="12"/>
                <w:vertAlign w:val="superscript"/>
                <w:lang w:eastAsia="en-GB"/>
                <w14:ligatures w14:val="none"/>
              </w:rPr>
              <w:t>rd</w:t>
            </w: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 xml:space="preserve"> admission  </w:t>
            </w:r>
          </w:p>
          <w:p w14:paraId="7B743BF8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  <w:r w:rsidRPr="00487942">
              <w:rPr>
                <w:rFonts w:ascii="Calibri" w:eastAsia="Times New Roman" w:hAnsi="Calibri" w:cs="Calibri"/>
                <w:kern w:val="0"/>
                <w:sz w:val="12"/>
                <w:szCs w:val="12"/>
                <w:vertAlign w:val="superscript"/>
                <w:lang w:eastAsia="en-GB"/>
                <w14:ligatures w14:val="none"/>
              </w:rPr>
              <w:t>th</w:t>
            </w: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 xml:space="preserve"> admission  </w:t>
            </w:r>
          </w:p>
        </w:tc>
        <w:tc>
          <w:tcPr>
            <w:tcW w:w="22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2D9A0C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Change in score:  </w:t>
            </w:r>
          </w:p>
          <w:p w14:paraId="317B891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6B460852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-14.9 </w:t>
            </w:r>
          </w:p>
          <w:p w14:paraId="78BA260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-11.4  </w:t>
            </w:r>
          </w:p>
          <w:p w14:paraId="1850C3B7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-14.3  </w:t>
            </w:r>
          </w:p>
          <w:p w14:paraId="6D7104BE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-15.1  </w:t>
            </w:r>
          </w:p>
        </w:tc>
        <w:tc>
          <w:tcPr>
            <w:tcW w:w="225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CFCEE2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76407044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211FDB7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t 5.84 p&lt;0.001 </w:t>
            </w:r>
          </w:p>
          <w:p w14:paraId="5E321F8B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t 4.06 p&lt;0.001 </w:t>
            </w:r>
          </w:p>
          <w:p w14:paraId="43F0F8C1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t 3.96 p&lt;0.001 </w:t>
            </w:r>
          </w:p>
          <w:p w14:paraId="0E83D51D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t 3.87 p=0.001 </w:t>
            </w:r>
          </w:p>
        </w:tc>
      </w:tr>
      <w:tr w:rsidR="00487942" w:rsidRPr="00487942" w14:paraId="428F72CB" w14:textId="77777777" w:rsidTr="00487942">
        <w:trPr>
          <w:trHeight w:val="255"/>
        </w:trPr>
        <w:tc>
          <w:tcPr>
            <w:tcW w:w="553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D2265B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163983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Pre </w:t>
            </w:r>
          </w:p>
        </w:tc>
        <w:tc>
          <w:tcPr>
            <w:tcW w:w="22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A9493C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Post </w:t>
            </w:r>
          </w:p>
        </w:tc>
        <w:tc>
          <w:tcPr>
            <w:tcW w:w="225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6B32FB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87942" w:rsidRPr="00487942" w14:paraId="65B589B2" w14:textId="77777777" w:rsidTr="00487942">
        <w:trPr>
          <w:trHeight w:val="255"/>
        </w:trPr>
        <w:tc>
          <w:tcPr>
            <w:tcW w:w="184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33A4A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Service use  </w:t>
            </w:r>
          </w:p>
        </w:tc>
        <w:tc>
          <w:tcPr>
            <w:tcW w:w="184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40320C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 xml:space="preserve">Mean days in hospital over 6 </w:t>
            </w:r>
            <w:proofErr w:type="gramStart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months</w:t>
            </w:r>
            <w:proofErr w:type="gramEnd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65CCC39C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 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791BEC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Koekkoek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312E48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41.8 </w:t>
            </w:r>
          </w:p>
        </w:tc>
        <w:tc>
          <w:tcPr>
            <w:tcW w:w="22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C9829C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29.5 </w:t>
            </w:r>
          </w:p>
        </w:tc>
        <w:tc>
          <w:tcPr>
            <w:tcW w:w="225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A4574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P=0.53 </w:t>
            </w:r>
          </w:p>
        </w:tc>
      </w:tr>
      <w:tr w:rsidR="00487942" w:rsidRPr="00487942" w14:paraId="1EC7C015" w14:textId="77777777" w:rsidTr="00487942">
        <w:trPr>
          <w:trHeight w:val="25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706D60" w14:textId="77777777" w:rsidR="00487942" w:rsidRPr="00487942" w:rsidRDefault="00487942" w:rsidP="004879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20AB14" w14:textId="77777777" w:rsidR="00487942" w:rsidRPr="00487942" w:rsidRDefault="00487942" w:rsidP="004879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5008BE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Westling</w:t>
            </w:r>
            <w:proofErr w:type="spellEnd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6C2463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Intervention:  </w:t>
            </w:r>
          </w:p>
          <w:p w14:paraId="28BCA8C2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59.95 (49.88) </w:t>
            </w:r>
          </w:p>
          <w:p w14:paraId="68A2D631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4A000D1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Control:  </w:t>
            </w:r>
          </w:p>
          <w:p w14:paraId="7F02E56C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51.55 (39.53) </w:t>
            </w:r>
          </w:p>
          <w:p w14:paraId="2D2857AC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7FB829A3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2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224F58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Intervention:  </w:t>
            </w:r>
          </w:p>
          <w:p w14:paraId="5A4AC9FE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45.45 (50.08) </w:t>
            </w:r>
          </w:p>
          <w:p w14:paraId="02340C1D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21C16B29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Control:  </w:t>
            </w:r>
          </w:p>
          <w:p w14:paraId="1438C75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40.56 (48.21) </w:t>
            </w:r>
          </w:p>
        </w:tc>
        <w:tc>
          <w:tcPr>
            <w:tcW w:w="225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43E4A3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 xml:space="preserve">See results below for </w:t>
            </w:r>
            <w:proofErr w:type="gramStart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2 month</w:t>
            </w:r>
            <w:proofErr w:type="gramEnd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 xml:space="preserve"> outcome </w:t>
            </w:r>
          </w:p>
          <w:p w14:paraId="04A73C7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87942" w:rsidRPr="00487942" w14:paraId="5CB0B4B1" w14:textId="77777777" w:rsidTr="00487942">
        <w:trPr>
          <w:trHeight w:val="25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209C19" w14:textId="77777777" w:rsidR="00487942" w:rsidRPr="00487942" w:rsidRDefault="00487942" w:rsidP="004879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84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116D4F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Mean days in hospital over 12 months 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9B3DD9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an Kessel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A098F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6719A56E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Intervention:  </w:t>
            </w:r>
          </w:p>
          <w:p w14:paraId="5DEC5B7B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06 (85) </w:t>
            </w:r>
          </w:p>
          <w:p w14:paraId="4F7E5473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3C7AA6A8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Control:  </w:t>
            </w:r>
          </w:p>
          <w:p w14:paraId="48583D91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49 (34) </w:t>
            </w:r>
          </w:p>
        </w:tc>
        <w:tc>
          <w:tcPr>
            <w:tcW w:w="22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3EC8E7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0FAE2EF9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Intervention: 27 (33) </w:t>
            </w:r>
          </w:p>
          <w:p w14:paraId="284CAD0C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20976DBE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Control:  </w:t>
            </w:r>
          </w:p>
          <w:p w14:paraId="6C59D754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58 (87) </w:t>
            </w:r>
          </w:p>
        </w:tc>
        <w:tc>
          <w:tcPr>
            <w:tcW w:w="124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A6B264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Within group:  </w:t>
            </w:r>
          </w:p>
          <w:p w14:paraId="0F16905B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P&lt;0.005 </w:t>
            </w:r>
          </w:p>
          <w:p w14:paraId="6FACA75B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4D9D4605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2594005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o significant difference </w:t>
            </w:r>
          </w:p>
          <w:p w14:paraId="39DCD661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190E7E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 xml:space="preserve">Time x unit interaction </w:t>
            </w:r>
            <w:proofErr w:type="gramStart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F(</w:t>
            </w:r>
            <w:proofErr w:type="gramEnd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,19) =7.5 p&lt;0.02 </w:t>
            </w:r>
          </w:p>
          <w:p w14:paraId="244DEE03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87942" w:rsidRPr="00487942" w14:paraId="5FA5FB8F" w14:textId="77777777" w:rsidTr="00487942">
        <w:trPr>
          <w:trHeight w:val="25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10CEB5" w14:textId="77777777" w:rsidR="00487942" w:rsidRPr="00487942" w:rsidRDefault="00487942" w:rsidP="004879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D6B884" w14:textId="77777777" w:rsidR="00487942" w:rsidRPr="00487942" w:rsidRDefault="00487942" w:rsidP="004879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7173B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Westling</w:t>
            </w:r>
            <w:proofErr w:type="spellEnd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7173E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2F78036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2A27D093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547973C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2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5BE4CC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Intervention:  </w:t>
            </w:r>
          </w:p>
          <w:p w14:paraId="2A654CD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30.14 (44.98) </w:t>
            </w:r>
          </w:p>
          <w:p w14:paraId="0B4188B5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6C264EDC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Control:  </w:t>
            </w:r>
          </w:p>
          <w:p w14:paraId="14AC363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29.44 (40.61) </w:t>
            </w:r>
          </w:p>
        </w:tc>
        <w:tc>
          <w:tcPr>
            <w:tcW w:w="124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A8FC8E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P&lt;0.001 </w:t>
            </w:r>
          </w:p>
          <w:p w14:paraId="46ED90E1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22DBD18B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6602981C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0C92697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P&lt;0.001 </w:t>
            </w:r>
          </w:p>
        </w:tc>
        <w:tc>
          <w:tcPr>
            <w:tcW w:w="10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E53819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LGCM -4.06 p=0.33 </w:t>
            </w:r>
          </w:p>
        </w:tc>
      </w:tr>
      <w:tr w:rsidR="00487942" w:rsidRPr="00487942" w14:paraId="0A14A83A" w14:textId="77777777" w:rsidTr="00487942">
        <w:trPr>
          <w:trHeight w:val="240"/>
        </w:trPr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B08D0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Health related QOL 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1FAEA4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EQ-5D  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7BCD14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Eckerstrom</w:t>
            </w:r>
            <w:proofErr w:type="spellEnd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 </w:t>
            </w:r>
          </w:p>
        </w:tc>
        <w:tc>
          <w:tcPr>
            <w:tcW w:w="382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7749B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Change in score:  </w:t>
            </w:r>
          </w:p>
          <w:p w14:paraId="0A53B5F8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 w:rsidRPr="00487942">
              <w:rPr>
                <w:rFonts w:ascii="Calibri" w:eastAsia="Times New Roman" w:hAnsi="Calibri" w:cs="Calibri"/>
                <w:kern w:val="0"/>
                <w:sz w:val="12"/>
                <w:szCs w:val="12"/>
                <w:vertAlign w:val="superscript"/>
                <w:lang w:eastAsia="en-GB"/>
                <w14:ligatures w14:val="none"/>
              </w:rPr>
              <w:t>st</w:t>
            </w: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 xml:space="preserve"> admission: 44.7% </w:t>
            </w:r>
          </w:p>
          <w:p w14:paraId="48789F52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  <w:r w:rsidRPr="00487942">
              <w:rPr>
                <w:rFonts w:ascii="Calibri" w:eastAsia="Times New Roman" w:hAnsi="Calibri" w:cs="Calibri"/>
                <w:kern w:val="0"/>
                <w:sz w:val="12"/>
                <w:szCs w:val="12"/>
                <w:vertAlign w:val="superscript"/>
                <w:lang w:eastAsia="en-GB"/>
                <w14:ligatures w14:val="none"/>
              </w:rPr>
              <w:t>nd</w:t>
            </w: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 xml:space="preserve"> admission: 38.9%  </w:t>
            </w:r>
          </w:p>
          <w:p w14:paraId="5684D76B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  <w:r w:rsidRPr="00487942">
              <w:rPr>
                <w:rFonts w:ascii="Calibri" w:eastAsia="Times New Roman" w:hAnsi="Calibri" w:cs="Calibri"/>
                <w:kern w:val="0"/>
                <w:sz w:val="12"/>
                <w:szCs w:val="12"/>
                <w:vertAlign w:val="superscript"/>
                <w:lang w:eastAsia="en-GB"/>
                <w14:ligatures w14:val="none"/>
              </w:rPr>
              <w:t>rd</w:t>
            </w: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 xml:space="preserve"> admission: 46.9%  </w:t>
            </w:r>
          </w:p>
          <w:p w14:paraId="4148FA6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  <w:r w:rsidRPr="00487942">
              <w:rPr>
                <w:rFonts w:ascii="Calibri" w:eastAsia="Times New Roman" w:hAnsi="Calibri" w:cs="Calibri"/>
                <w:kern w:val="0"/>
                <w:sz w:val="12"/>
                <w:szCs w:val="12"/>
                <w:vertAlign w:val="superscript"/>
                <w:lang w:eastAsia="en-GB"/>
                <w14:ligatures w14:val="none"/>
              </w:rPr>
              <w:t>th</w:t>
            </w: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 xml:space="preserve"> admission: 40.5%  </w:t>
            </w:r>
          </w:p>
        </w:tc>
        <w:tc>
          <w:tcPr>
            <w:tcW w:w="225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BB867B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6022EB95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T -4.98 p&lt;0.001  </w:t>
            </w:r>
          </w:p>
          <w:p w14:paraId="36B4973C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T -3.02 p=0.004  </w:t>
            </w:r>
          </w:p>
          <w:p w14:paraId="491AA60C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T -2.80 p=0.009  </w:t>
            </w:r>
          </w:p>
          <w:p w14:paraId="1E60FE9E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T -3.08 p=0.005 </w:t>
            </w:r>
          </w:p>
        </w:tc>
      </w:tr>
      <w:tr w:rsidR="00487942" w:rsidRPr="00487942" w14:paraId="4945B6D9" w14:textId="77777777" w:rsidTr="00487942">
        <w:trPr>
          <w:trHeight w:val="255"/>
        </w:trPr>
        <w:tc>
          <w:tcPr>
            <w:tcW w:w="553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866EB8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5264C8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Pre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F1219F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6 months  </w:t>
            </w:r>
          </w:p>
        </w:tc>
        <w:tc>
          <w:tcPr>
            <w:tcW w:w="10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A3D03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2 months </w:t>
            </w:r>
          </w:p>
        </w:tc>
        <w:tc>
          <w:tcPr>
            <w:tcW w:w="225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77A6C5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87942" w:rsidRPr="00487942" w14:paraId="432A4338" w14:textId="77777777" w:rsidTr="00487942">
        <w:trPr>
          <w:trHeight w:val="255"/>
        </w:trPr>
        <w:tc>
          <w:tcPr>
            <w:tcW w:w="184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847029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SSI and suicide attempts  </w:t>
            </w:r>
          </w:p>
        </w:tc>
        <w:tc>
          <w:tcPr>
            <w:tcW w:w="184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CF99C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Mean number of NSSI events within 2 weeks of timepoint  </w:t>
            </w:r>
          </w:p>
        </w:tc>
        <w:tc>
          <w:tcPr>
            <w:tcW w:w="184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4A582F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Westling</w:t>
            </w:r>
            <w:proofErr w:type="spellEnd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25B93F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Intervention:  </w:t>
            </w:r>
          </w:p>
          <w:p w14:paraId="45408C3D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6.84 (7.62)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50DEA5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Intervention:  </w:t>
            </w:r>
          </w:p>
          <w:p w14:paraId="317A3BA8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4.86 (7.62) </w:t>
            </w:r>
          </w:p>
        </w:tc>
        <w:tc>
          <w:tcPr>
            <w:tcW w:w="10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4F5C18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Intervention:  </w:t>
            </w:r>
          </w:p>
          <w:p w14:paraId="348CEA2C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4.41 (6.58) </w:t>
            </w:r>
          </w:p>
        </w:tc>
        <w:tc>
          <w:tcPr>
            <w:tcW w:w="112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007194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Within group: </w:t>
            </w:r>
          </w:p>
          <w:p w14:paraId="3511FB34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P=0.047 </w:t>
            </w:r>
          </w:p>
          <w:p w14:paraId="0DDEDBD3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39A3F0A4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P=0.59  </w:t>
            </w:r>
          </w:p>
        </w:tc>
        <w:tc>
          <w:tcPr>
            <w:tcW w:w="1125" w:type="dxa"/>
            <w:gridSpan w:val="2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5385E3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Between group: </w:t>
            </w:r>
          </w:p>
          <w:p w14:paraId="5C444C2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LGCM -0.41 p=0.09  </w:t>
            </w:r>
          </w:p>
        </w:tc>
      </w:tr>
      <w:tr w:rsidR="00487942" w:rsidRPr="00487942" w14:paraId="5A6EA72E" w14:textId="77777777" w:rsidTr="00487942">
        <w:trPr>
          <w:trHeight w:val="25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618705" w14:textId="77777777" w:rsidR="00487942" w:rsidRPr="00487942" w:rsidRDefault="00487942" w:rsidP="004879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85B631" w14:textId="77777777" w:rsidR="00487942" w:rsidRPr="00487942" w:rsidRDefault="00487942" w:rsidP="004879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AB3471" w14:textId="77777777" w:rsidR="00487942" w:rsidRPr="00487942" w:rsidRDefault="00487942" w:rsidP="004879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07A732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Control:  </w:t>
            </w:r>
          </w:p>
          <w:p w14:paraId="6AA60254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5.44 (8.18)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B43032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Control:  </w:t>
            </w:r>
          </w:p>
          <w:p w14:paraId="04A9ECA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5.15 (7.00) </w:t>
            </w:r>
          </w:p>
        </w:tc>
        <w:tc>
          <w:tcPr>
            <w:tcW w:w="10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E840CC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Control:  </w:t>
            </w:r>
          </w:p>
          <w:p w14:paraId="3A0A9732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4.44 (6.11)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571EC6" w14:textId="77777777" w:rsidR="00487942" w:rsidRPr="00487942" w:rsidRDefault="00487942" w:rsidP="004879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4461F5" w14:textId="77777777" w:rsidR="00487942" w:rsidRPr="00487942" w:rsidRDefault="00487942" w:rsidP="004879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487942" w:rsidRPr="00487942" w14:paraId="7BA659D6" w14:textId="77777777" w:rsidTr="00487942">
        <w:trPr>
          <w:trHeight w:val="255"/>
        </w:trPr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106BDF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07424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863F5C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3994A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Pre  </w:t>
            </w:r>
          </w:p>
        </w:tc>
        <w:tc>
          <w:tcPr>
            <w:tcW w:w="22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08712E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Post </w:t>
            </w:r>
          </w:p>
        </w:tc>
        <w:tc>
          <w:tcPr>
            <w:tcW w:w="225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EAD97C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87942" w:rsidRPr="00487942" w14:paraId="51F699CF" w14:textId="77777777" w:rsidTr="00487942">
        <w:trPr>
          <w:trHeight w:val="255"/>
        </w:trPr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D1673F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Therapeutic alliance 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72A324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Clinician rated agreement with treatment 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E99252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Koekkoek 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9EF92E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3.8 </w:t>
            </w:r>
          </w:p>
        </w:tc>
        <w:tc>
          <w:tcPr>
            <w:tcW w:w="22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CA25B1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6.2 </w:t>
            </w:r>
          </w:p>
        </w:tc>
        <w:tc>
          <w:tcPr>
            <w:tcW w:w="225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14B1D2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P=0.02 </w:t>
            </w:r>
          </w:p>
        </w:tc>
      </w:tr>
      <w:tr w:rsidR="00487942" w:rsidRPr="00487942" w14:paraId="0D0A7C8D" w14:textId="77777777" w:rsidTr="00487942">
        <w:trPr>
          <w:trHeight w:val="255"/>
        </w:trPr>
        <w:tc>
          <w:tcPr>
            <w:tcW w:w="11640" w:type="dxa"/>
            <w:gridSpan w:val="9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776FD7" w14:textId="4C19D08D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 xml:space="preserve">Table </w:t>
            </w:r>
            <w:r w:rsidR="00672B11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3</w:t>
            </w:r>
            <w:r w:rsidRPr="00487942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 xml:space="preserve">. Summary of outcome data reported following brief admission. </w:t>
            </w:r>
            <w:r w:rsidRPr="00487942">
              <w:rPr>
                <w:rFonts w:ascii="Calibri" w:eastAsia="Times New Roman" w:hAnsi="Calibri" w:cs="Calibri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EQ-5D= </w:t>
            </w:r>
            <w:proofErr w:type="spellStart"/>
            <w:r w:rsidRPr="00487942">
              <w:rPr>
                <w:rFonts w:ascii="Calibri" w:eastAsia="Times New Roman" w:hAnsi="Calibri" w:cs="Calibri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uroQol</w:t>
            </w:r>
            <w:proofErr w:type="spellEnd"/>
            <w:r w:rsidRPr="00487942">
              <w:rPr>
                <w:rFonts w:ascii="Calibri" w:eastAsia="Times New Roman" w:hAnsi="Calibri" w:cs="Calibri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5 dimensions. NSSI= non-suicidal </w:t>
            </w:r>
            <w:proofErr w:type="spellStart"/>
            <w:r w:rsidRPr="00487942">
              <w:rPr>
                <w:rFonts w:ascii="Calibri" w:eastAsia="Times New Roman" w:hAnsi="Calibri" w:cs="Calibri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self injury</w:t>
            </w:r>
            <w:proofErr w:type="spellEnd"/>
            <w:r w:rsidRPr="00487942">
              <w:rPr>
                <w:rFonts w:ascii="Calibri" w:eastAsia="Times New Roman" w:hAnsi="Calibri" w:cs="Calibri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. BPRS= Brief Psychiatric Rating Scale HADS= Hospital Anxiety and Depression Scale </w:t>
            </w:r>
            <w:r w:rsidRPr="00487942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</w:tbl>
    <w:p w14:paraId="6658E0FF" w14:textId="77777777" w:rsidR="00487942" w:rsidRPr="00487942" w:rsidRDefault="00487942" w:rsidP="00487942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487942">
        <w:rPr>
          <w:rFonts w:ascii="Calibri" w:eastAsia="Times New Roman" w:hAnsi="Calibri" w:cs="Calibri"/>
          <w:kern w:val="0"/>
          <w:lang w:eastAsia="en-GB"/>
          <w14:ligatures w14:val="non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05"/>
        <w:gridCol w:w="1777"/>
        <w:gridCol w:w="1741"/>
        <w:gridCol w:w="1789"/>
        <w:gridCol w:w="1798"/>
      </w:tblGrid>
      <w:tr w:rsidR="00487942" w:rsidRPr="00487942" w14:paraId="2D27C7FB" w14:textId="77777777" w:rsidTr="00487942">
        <w:trPr>
          <w:trHeight w:val="255"/>
        </w:trPr>
        <w:tc>
          <w:tcPr>
            <w:tcW w:w="11715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BC842E" w14:textId="59171116" w:rsidR="00487942" w:rsidRPr="00487942" w:rsidRDefault="00487942" w:rsidP="00487942">
            <w:pPr>
              <w:spacing w:after="0" w:line="240" w:lineRule="auto"/>
              <w:textAlignment w:val="baseline"/>
              <w:divId w:val="1084954161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 xml:space="preserve">Table </w:t>
            </w:r>
            <w:r w:rsidR="00C95814"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S4</w:t>
            </w:r>
            <w:r w:rsidRPr="00487942">
              <w:rPr>
                <w:rFonts w:ascii="Calibri" w:eastAsia="Times New Roman" w:hAnsi="Calibri" w:cs="Calibr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  <w:t>. Crisis team </w:t>
            </w:r>
            <w:r w:rsidRPr="00487942"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  <w:t> </w:t>
            </w:r>
          </w:p>
        </w:tc>
      </w:tr>
      <w:tr w:rsidR="00487942" w:rsidRPr="00487942" w14:paraId="3E9BF719" w14:textId="77777777" w:rsidTr="00487942">
        <w:trPr>
          <w:trHeight w:val="255"/>
        </w:trPr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2FB7FB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Outcome</w:t>
            </w: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B2032E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Outcome measure</w:t>
            </w: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30E43D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Author</w:t>
            </w: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B0BA8C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Outcome</w:t>
            </w: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F1642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Statistical test </w:t>
            </w: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87942" w:rsidRPr="00487942" w14:paraId="3AF29479" w14:textId="77777777" w:rsidTr="00487942">
        <w:trPr>
          <w:trHeight w:val="255"/>
        </w:trPr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634623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Hospitalisation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866E33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3E914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Turhan</w:t>
            </w:r>
            <w:proofErr w:type="spellEnd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58A85C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34.4%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3FC197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87942" w:rsidRPr="00487942" w14:paraId="66DEBE25" w14:textId="77777777" w:rsidTr="00487942">
        <w:trPr>
          <w:trHeight w:val="255"/>
        </w:trPr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36BEE7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Symptomatic improvement 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464855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CGI 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51C95B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Turhan</w:t>
            </w:r>
            <w:proofErr w:type="spellEnd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A69827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Improved (scored 1 or 2): 40.6% </w:t>
            </w:r>
          </w:p>
          <w:p w14:paraId="3B27DFD1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03C231FE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Did not improve (scored 3 or more): 61.3% </w:t>
            </w:r>
          </w:p>
          <w:p w14:paraId="4C04815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E1C21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87942" w:rsidRPr="00487942" w14:paraId="28DE6D70" w14:textId="77777777" w:rsidTr="00487942">
        <w:trPr>
          <w:trHeight w:val="255"/>
        </w:trPr>
        <w:tc>
          <w:tcPr>
            <w:tcW w:w="11715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318595" w14:textId="7A66476C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44546A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 xml:space="preserve">Table </w:t>
            </w:r>
            <w:r w:rsidR="00C95814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S4</w:t>
            </w:r>
            <w:r w:rsidRPr="00487942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. Summary of outcome data reported following use of crisis teams</w:t>
            </w:r>
            <w:r w:rsidRPr="0048794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CGI= Clinical Global Impression  </w:t>
            </w:r>
          </w:p>
        </w:tc>
      </w:tr>
    </w:tbl>
    <w:p w14:paraId="78192006" w14:textId="77777777" w:rsidR="00487942" w:rsidRPr="00487942" w:rsidRDefault="00487942" w:rsidP="00487942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487942">
        <w:rPr>
          <w:rFonts w:ascii="Calibri" w:eastAsia="Times New Roman" w:hAnsi="Calibri" w:cs="Calibri"/>
          <w:kern w:val="0"/>
          <w:lang w:eastAsia="en-GB"/>
          <w14:ligatures w14:val="non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5"/>
        <w:gridCol w:w="1502"/>
        <w:gridCol w:w="1488"/>
        <w:gridCol w:w="1497"/>
        <w:gridCol w:w="14"/>
        <w:gridCol w:w="1469"/>
        <w:gridCol w:w="1535"/>
      </w:tblGrid>
      <w:tr w:rsidR="00487942" w:rsidRPr="00487942" w14:paraId="385E2713" w14:textId="77777777" w:rsidTr="00487942">
        <w:trPr>
          <w:trHeight w:val="330"/>
        </w:trPr>
        <w:tc>
          <w:tcPr>
            <w:tcW w:w="9675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EE8B2D" w14:textId="5811857E" w:rsidR="00487942" w:rsidRPr="00487942" w:rsidRDefault="00487942" w:rsidP="00487942">
            <w:pPr>
              <w:spacing w:after="0" w:line="240" w:lineRule="auto"/>
              <w:textAlignment w:val="baseline"/>
              <w:divId w:val="39898321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 xml:space="preserve">Table </w:t>
            </w:r>
            <w:r w:rsidR="008B298B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S5</w:t>
            </w:r>
            <w:r w:rsidRPr="0048794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. Acute Day Unit</w:t>
            </w: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</w:tr>
      <w:tr w:rsidR="00487942" w:rsidRPr="00487942" w14:paraId="6EE2B810" w14:textId="77777777" w:rsidTr="00487942">
        <w:trPr>
          <w:trHeight w:val="330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0DC2C5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Outcome</w:t>
            </w: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F5C241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Outcome measure</w:t>
            </w: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2A0469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Author</w:t>
            </w: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2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F8375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Timepoint</w:t>
            </w: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6EEBFB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Outcome</w:t>
            </w: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5FAFA9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Statistical test</w:t>
            </w: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</w:tr>
      <w:tr w:rsidR="00487942" w:rsidRPr="00487942" w14:paraId="7A4DE4D3" w14:textId="77777777" w:rsidTr="00487942">
        <w:trPr>
          <w:trHeight w:val="330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BC3D92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92B1F9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C2968C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2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161A5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Pre-admission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FDCFF5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Discharge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1FA01B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87942" w:rsidRPr="00487942" w14:paraId="60896B98" w14:textId="77777777" w:rsidTr="00487942">
        <w:trPr>
          <w:trHeight w:val="330"/>
        </w:trPr>
        <w:tc>
          <w:tcPr>
            <w:tcW w:w="16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507BA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Symptomatic Improvement 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A35E1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OQ-45.2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5DCF07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Savard </w:t>
            </w:r>
          </w:p>
        </w:tc>
        <w:tc>
          <w:tcPr>
            <w:tcW w:w="162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DC399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98.1 (21.87)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9A9EBE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444444"/>
                <w:kern w:val="0"/>
                <w:sz w:val="16"/>
                <w:szCs w:val="16"/>
                <w:shd w:val="clear" w:color="auto" w:fill="FFFFFF"/>
                <w:lang w:eastAsia="en-GB"/>
                <w14:ligatures w14:val="none"/>
              </w:rPr>
              <w:t>79.46 (25.83)</w:t>
            </w:r>
            <w:r w:rsidRPr="00487942">
              <w:rPr>
                <w:rFonts w:ascii="Calibri" w:eastAsia="Times New Roman" w:hAnsi="Calibri" w:cs="Calibri"/>
                <w:color w:val="444444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C891AD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444444"/>
                <w:kern w:val="0"/>
                <w:sz w:val="16"/>
                <w:szCs w:val="16"/>
                <w:shd w:val="clear" w:color="auto" w:fill="FFFFFF"/>
                <w:lang w:eastAsia="en-GB"/>
                <w14:ligatures w14:val="none"/>
              </w:rPr>
              <w:t>Cohen's d 0.78 (CI 0.60-0.98) p&lt;0.001</w:t>
            </w:r>
            <w:r w:rsidRPr="00487942">
              <w:rPr>
                <w:rFonts w:ascii="Calibri" w:eastAsia="Times New Roman" w:hAnsi="Calibri" w:cs="Calibri"/>
                <w:color w:val="444444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87942" w:rsidRPr="00487942" w14:paraId="7D2FB082" w14:textId="77777777" w:rsidTr="00487942">
        <w:trPr>
          <w:trHeight w:val="33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F19215" w14:textId="77777777" w:rsidR="00487942" w:rsidRPr="00487942" w:rsidRDefault="00487942" w:rsidP="004879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7DE1FB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Symptom distress subscale 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53366B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Savard </w:t>
            </w:r>
          </w:p>
        </w:tc>
        <w:tc>
          <w:tcPr>
            <w:tcW w:w="162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5B97B7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0.15 (13.64)  </w:t>
            </w:r>
          </w:p>
          <w:p w14:paraId="2BD8103D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F3B5F3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444444"/>
                <w:kern w:val="0"/>
                <w:sz w:val="16"/>
                <w:szCs w:val="16"/>
                <w:shd w:val="clear" w:color="auto" w:fill="FFFFFF"/>
                <w:lang w:eastAsia="en-GB"/>
                <w14:ligatures w14:val="none"/>
              </w:rPr>
              <w:t>48.42 (16.23)</w:t>
            </w:r>
            <w:r w:rsidRPr="00487942">
              <w:rPr>
                <w:rFonts w:ascii="Calibri" w:eastAsia="Times New Roman" w:hAnsi="Calibri" w:cs="Calibri"/>
                <w:color w:val="444444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97F13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hen's d 0.78 p&lt;0.001 </w:t>
            </w:r>
          </w:p>
          <w:p w14:paraId="6A0C83F8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444444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87942" w:rsidRPr="00487942" w14:paraId="06A0A13C" w14:textId="77777777" w:rsidTr="00487942">
        <w:trPr>
          <w:trHeight w:val="33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936F40" w14:textId="77777777" w:rsidR="00487942" w:rsidRPr="00487942" w:rsidRDefault="00487942" w:rsidP="004879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1FC631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Interpersonal relations subscale 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02F469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Savard </w:t>
            </w:r>
          </w:p>
        </w:tc>
        <w:tc>
          <w:tcPr>
            <w:tcW w:w="162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6712E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.26 (6.51) </w:t>
            </w:r>
          </w:p>
          <w:p w14:paraId="2F4BCDB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2034D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444444"/>
                <w:kern w:val="0"/>
                <w:sz w:val="16"/>
                <w:szCs w:val="16"/>
                <w:lang w:eastAsia="en-GB"/>
                <w14:ligatures w14:val="none"/>
              </w:rPr>
              <w:t>17.79 (6.78)  </w:t>
            </w:r>
          </w:p>
          <w:p w14:paraId="1096B3AE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444444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77E2D2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hen's d 0.52 (0.35-0.70) p&lt;0.001 </w:t>
            </w:r>
          </w:p>
          <w:p w14:paraId="12454624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87942" w:rsidRPr="00487942" w14:paraId="03BDFCB5" w14:textId="77777777" w:rsidTr="00487942">
        <w:trPr>
          <w:trHeight w:val="33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5624B8" w14:textId="77777777" w:rsidR="00487942" w:rsidRPr="00487942" w:rsidRDefault="00487942" w:rsidP="004879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CB8598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Social role subscale 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D0D2D1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Savard </w:t>
            </w:r>
          </w:p>
        </w:tc>
        <w:tc>
          <w:tcPr>
            <w:tcW w:w="162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34510C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.34 (5.34) </w:t>
            </w:r>
          </w:p>
          <w:p w14:paraId="4416313F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6C0957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.26 (5.71) </w:t>
            </w:r>
          </w:p>
          <w:p w14:paraId="25AF2513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444444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2E14E8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hen's d 0.56 (0.38-0.73) p&lt;0.001 </w:t>
            </w:r>
          </w:p>
          <w:p w14:paraId="41E4DB4D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87942" w:rsidRPr="00487942" w14:paraId="284F469A" w14:textId="77777777" w:rsidTr="00487942">
        <w:trPr>
          <w:trHeight w:val="33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94562A" w14:textId="77777777" w:rsidR="00487942" w:rsidRPr="00487942" w:rsidRDefault="00487942" w:rsidP="004879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BA5BC2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Modified remission from depression questionnaire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5ED46D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Zimmerman </w:t>
            </w:r>
          </w:p>
        </w:tc>
        <w:tc>
          <w:tcPr>
            <w:tcW w:w="162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084738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 person:  </w:t>
            </w:r>
          </w:p>
          <w:p w14:paraId="00A0FF39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.0 (7.7) </w:t>
            </w:r>
          </w:p>
          <w:p w14:paraId="3B6BD2F2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32887252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lehealth Group:  </w:t>
            </w:r>
          </w:p>
          <w:p w14:paraId="37968204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.8 (7.4)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069F35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 person:  </w:t>
            </w:r>
          </w:p>
          <w:p w14:paraId="2D16803C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.8 (10.4) </w:t>
            </w:r>
          </w:p>
          <w:p w14:paraId="53423851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2E774FF2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lehealth Group:  </w:t>
            </w:r>
          </w:p>
          <w:p w14:paraId="3242CC8F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.0 (9.9) 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AE5507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hen’s d:  </w:t>
            </w:r>
          </w:p>
          <w:p w14:paraId="0600C789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88 in person and 1.81 telehealth  </w:t>
            </w:r>
          </w:p>
          <w:p w14:paraId="66F38C03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ignificant difference only on subscales of functioning (improvement telehealth&gt;in person p&lt;0.05) and anger (Improvement in person&gt;telehealth p&lt;0.05) </w:t>
            </w:r>
          </w:p>
        </w:tc>
      </w:tr>
      <w:tr w:rsidR="00487942" w:rsidRPr="00487942" w14:paraId="6418EFCA" w14:textId="77777777" w:rsidTr="00487942">
        <w:trPr>
          <w:trHeight w:val="33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5450EC" w14:textId="77777777" w:rsidR="00487942" w:rsidRPr="00487942" w:rsidRDefault="00487942" w:rsidP="004879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B13272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SCL90-R (participant) 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E9088B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Lariviere </w:t>
            </w:r>
          </w:p>
        </w:tc>
        <w:tc>
          <w:tcPr>
            <w:tcW w:w="162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F9A121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1 (0.6) </w:t>
            </w:r>
          </w:p>
          <w:p w14:paraId="0EA7205F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91848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 (0.8) </w:t>
            </w:r>
          </w:p>
          <w:p w14:paraId="3595E25F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1A1A3F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01 </w:t>
            </w:r>
          </w:p>
          <w:p w14:paraId="4E6DC485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87942" w:rsidRPr="00487942" w14:paraId="2662B9F8" w14:textId="77777777" w:rsidTr="00487942">
        <w:trPr>
          <w:trHeight w:val="33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B4118B" w14:textId="77777777" w:rsidR="00487942" w:rsidRPr="00487942" w:rsidRDefault="00487942" w:rsidP="004879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11D052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SCL90-R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71B6EC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Lariviere </w:t>
            </w:r>
          </w:p>
        </w:tc>
        <w:tc>
          <w:tcPr>
            <w:tcW w:w="162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837377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7 (1.6)  </w:t>
            </w:r>
          </w:p>
          <w:p w14:paraId="42F1A679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8C4EBE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4 (1.5) </w:t>
            </w:r>
          </w:p>
          <w:p w14:paraId="60B5A03E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D166D5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=0.001 </w:t>
            </w:r>
          </w:p>
        </w:tc>
      </w:tr>
      <w:tr w:rsidR="00487942" w:rsidRPr="00487942" w14:paraId="1188177A" w14:textId="77777777" w:rsidTr="00487942">
        <w:trPr>
          <w:trHeight w:val="33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852899" w14:textId="77777777" w:rsidR="00487942" w:rsidRPr="00487942" w:rsidRDefault="00487942" w:rsidP="004879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7356B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Perceived distress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D1875D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Lariviere </w:t>
            </w:r>
          </w:p>
        </w:tc>
        <w:tc>
          <w:tcPr>
            <w:tcW w:w="162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42C424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7 (0.6)  </w:t>
            </w:r>
          </w:p>
          <w:p w14:paraId="736B6C3F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249E8D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8 (0.7) </w:t>
            </w:r>
          </w:p>
          <w:p w14:paraId="46E37631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3A1017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01 </w:t>
            </w:r>
          </w:p>
        </w:tc>
      </w:tr>
      <w:tr w:rsidR="00487942" w:rsidRPr="00487942" w14:paraId="703EAD8D" w14:textId="77777777" w:rsidTr="00487942">
        <w:trPr>
          <w:trHeight w:val="33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F963FC" w14:textId="77777777" w:rsidR="00487942" w:rsidRPr="00487942" w:rsidRDefault="00487942" w:rsidP="004879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7D8B04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4B1BCD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2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767158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scharge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E7301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 months 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2B894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87942" w:rsidRPr="00487942" w14:paraId="01BC0B34" w14:textId="77777777" w:rsidTr="00487942">
        <w:trPr>
          <w:trHeight w:val="33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94F9FA" w14:textId="77777777" w:rsidR="00487942" w:rsidRPr="00487942" w:rsidRDefault="00487942" w:rsidP="004879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46BA2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BDI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5F09FC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Yen </w:t>
            </w:r>
          </w:p>
        </w:tc>
        <w:tc>
          <w:tcPr>
            <w:tcW w:w="162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0ED068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.5 (12.4) </w:t>
            </w:r>
          </w:p>
          <w:p w14:paraId="015DEC2E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3A59FF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7.3 (14.8) </w:t>
            </w:r>
          </w:p>
          <w:p w14:paraId="589B4D1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E93097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hen's d 0.45 p&lt;0.05 </w:t>
            </w:r>
          </w:p>
          <w:p w14:paraId="04F9E468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87942" w:rsidRPr="00487942" w14:paraId="1B407FF8" w14:textId="77777777" w:rsidTr="00487942">
        <w:trPr>
          <w:trHeight w:val="33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067DD1" w14:textId="77777777" w:rsidR="00487942" w:rsidRPr="00487942" w:rsidRDefault="00487942" w:rsidP="004879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15900B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Beck Hopelessness scale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43F40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Yen </w:t>
            </w:r>
          </w:p>
        </w:tc>
        <w:tc>
          <w:tcPr>
            <w:tcW w:w="162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F577F2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.0 (5.5) </w:t>
            </w:r>
          </w:p>
          <w:p w14:paraId="59078329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3FACA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.0 (6.7) </w:t>
            </w:r>
          </w:p>
          <w:p w14:paraId="75CFB764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BB7C07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hen's d 0.49 p&lt;0.01 </w:t>
            </w:r>
          </w:p>
          <w:p w14:paraId="7F91E664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87942" w:rsidRPr="00487942" w14:paraId="76CAC7B3" w14:textId="77777777" w:rsidTr="00487942">
        <w:trPr>
          <w:trHeight w:val="33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7A0777" w14:textId="77777777" w:rsidR="00487942" w:rsidRPr="00487942" w:rsidRDefault="00487942" w:rsidP="004879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7D26D1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Dissociative Experiences Scale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46D772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Yen </w:t>
            </w:r>
          </w:p>
        </w:tc>
        <w:tc>
          <w:tcPr>
            <w:tcW w:w="162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C4211C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.7 (18.9) </w:t>
            </w:r>
          </w:p>
          <w:p w14:paraId="5B36E9D7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B5BF8F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.4 (16.6)  </w:t>
            </w:r>
          </w:p>
          <w:p w14:paraId="2B82C4B7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C16C4F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hen's d 0.35 p&lt;0.01  </w:t>
            </w:r>
          </w:p>
          <w:p w14:paraId="6164E5A5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87942" w:rsidRPr="00487942" w14:paraId="6E874DE7" w14:textId="77777777" w:rsidTr="00487942">
        <w:trPr>
          <w:trHeight w:val="33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5C1948" w14:textId="77777777" w:rsidR="00487942" w:rsidRPr="00487942" w:rsidRDefault="00487942" w:rsidP="004879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42D7B7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STAXI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5A6B49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Yen </w:t>
            </w:r>
          </w:p>
        </w:tc>
        <w:tc>
          <w:tcPr>
            <w:tcW w:w="162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D2A742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4.3 (22.4) </w:t>
            </w:r>
          </w:p>
          <w:p w14:paraId="526783B7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34DD2B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8.2 (26.9) </w:t>
            </w:r>
          </w:p>
          <w:p w14:paraId="4F15A4B8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5D087B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hen's d 0.25 p&lt;0.05 </w:t>
            </w:r>
          </w:p>
          <w:p w14:paraId="681AFDCB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87942" w:rsidRPr="00487942" w14:paraId="32560BEB" w14:textId="77777777" w:rsidTr="00487942">
        <w:trPr>
          <w:trHeight w:val="33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C48C1B" w14:textId="77777777" w:rsidR="00487942" w:rsidRPr="00487942" w:rsidRDefault="00487942" w:rsidP="004879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3FC4F2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BSI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734949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Yen </w:t>
            </w:r>
          </w:p>
        </w:tc>
        <w:tc>
          <w:tcPr>
            <w:tcW w:w="162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CF596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1 (0.7) </w:t>
            </w:r>
          </w:p>
          <w:p w14:paraId="6DA57CD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B31555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8 (0.8) </w:t>
            </w:r>
          </w:p>
          <w:p w14:paraId="71460D75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7F2875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hen's d 0.40 p&lt;0.05 </w:t>
            </w:r>
          </w:p>
          <w:p w14:paraId="543FE58C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87942" w:rsidRPr="00487942" w14:paraId="6F0060F4" w14:textId="77777777" w:rsidTr="00487942">
        <w:trPr>
          <w:trHeight w:val="33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140AF8" w14:textId="77777777" w:rsidR="00487942" w:rsidRPr="00487942" w:rsidRDefault="00487942" w:rsidP="004879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24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F58257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321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9630ED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an difference admission to discharge (SD)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DFCE7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87942" w:rsidRPr="00487942" w14:paraId="2F932CC2" w14:textId="77777777" w:rsidTr="00487942">
        <w:trPr>
          <w:trHeight w:val="33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94538B" w14:textId="77777777" w:rsidR="00487942" w:rsidRPr="00487942" w:rsidRDefault="00487942" w:rsidP="004879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55F2B5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BPRS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4CE34B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azquez-</w:t>
            </w:r>
            <w:proofErr w:type="spellStart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Bourgon</w:t>
            </w:r>
            <w:proofErr w:type="spellEnd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321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B89068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7 (6.2)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88CFA8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87942" w:rsidRPr="00487942" w14:paraId="06A8884F" w14:textId="77777777" w:rsidTr="00487942">
        <w:trPr>
          <w:trHeight w:val="33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28E851" w14:textId="77777777" w:rsidR="00487942" w:rsidRPr="00487942" w:rsidRDefault="00487942" w:rsidP="004879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653D1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CGI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E5C179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azquez-</w:t>
            </w:r>
            <w:proofErr w:type="spellStart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Bourgon</w:t>
            </w:r>
            <w:proofErr w:type="spellEnd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321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3C0D2F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 (0.8) </w:t>
            </w:r>
          </w:p>
          <w:p w14:paraId="7DD28FD3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E483FF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87942" w:rsidRPr="00487942" w14:paraId="130842E9" w14:textId="77777777" w:rsidTr="00487942">
        <w:trPr>
          <w:trHeight w:val="33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81FACC" w14:textId="77777777" w:rsidR="00487942" w:rsidRPr="00487942" w:rsidRDefault="00487942" w:rsidP="004879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7F0B2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HoNOS</w:t>
            </w:r>
            <w:proofErr w:type="spellEnd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DB7CA2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azquez-</w:t>
            </w:r>
            <w:proofErr w:type="spellStart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Bourgon</w:t>
            </w:r>
            <w:proofErr w:type="spellEnd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321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4925CC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9 (2.7)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3BDFE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87942" w:rsidRPr="00487942" w14:paraId="12EBA258" w14:textId="77777777" w:rsidTr="00487942">
        <w:trPr>
          <w:trHeight w:val="33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FB9067" w14:textId="77777777" w:rsidR="00487942" w:rsidRPr="00487942" w:rsidRDefault="00487942" w:rsidP="004879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DF9C41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HoNOS</w:t>
            </w:r>
            <w:proofErr w:type="spellEnd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 xml:space="preserve"> social subscale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7A457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Vazquez-</w:t>
            </w:r>
            <w:proofErr w:type="spellStart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Bourgon</w:t>
            </w:r>
            <w:proofErr w:type="spellEnd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321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C82753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 (0.8)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995201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87942" w:rsidRPr="00487942" w14:paraId="274296AF" w14:textId="77777777" w:rsidTr="00487942">
        <w:trPr>
          <w:trHeight w:val="330"/>
        </w:trPr>
        <w:tc>
          <w:tcPr>
            <w:tcW w:w="486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BFC35C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B6A5DE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dmission </w:t>
            </w:r>
          </w:p>
        </w:tc>
        <w:tc>
          <w:tcPr>
            <w:tcW w:w="160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0622D2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scharge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729EC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87942" w:rsidRPr="00487942" w14:paraId="28461551" w14:textId="77777777" w:rsidTr="00487942">
        <w:trPr>
          <w:trHeight w:val="330"/>
        </w:trPr>
        <w:tc>
          <w:tcPr>
            <w:tcW w:w="16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9B6F3F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Social participation 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079C27" w14:textId="0B5F76C9" w:rsidR="00487942" w:rsidRPr="00487942" w:rsidRDefault="00C93D13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sa</w:t>
            </w:r>
            <w:proofErr w:type="spellEnd"/>
            <w:r w:rsidR="00487942"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 xml:space="preserve"> Scale- total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FE5CF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Lariviere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41063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6 (1.0) </w:t>
            </w:r>
          </w:p>
        </w:tc>
        <w:tc>
          <w:tcPr>
            <w:tcW w:w="160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980BF9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5 (1.0)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103ECD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=0.003 </w:t>
            </w:r>
          </w:p>
        </w:tc>
      </w:tr>
      <w:tr w:rsidR="00487942" w:rsidRPr="00487942" w14:paraId="73DFC0B8" w14:textId="77777777" w:rsidTr="00487942">
        <w:trPr>
          <w:trHeight w:val="33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AC8BE9" w14:textId="77777777" w:rsidR="00487942" w:rsidRPr="00487942" w:rsidRDefault="00487942" w:rsidP="004879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80281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Satisfaction with social participation 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8DAD0E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Lariviere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34B14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5 (0.5) </w:t>
            </w:r>
          </w:p>
          <w:p w14:paraId="2680C2D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BE61E1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1 (0.6) </w:t>
            </w:r>
          </w:p>
          <w:p w14:paraId="06BDD70C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EFA6D3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=0.001 </w:t>
            </w:r>
          </w:p>
        </w:tc>
      </w:tr>
      <w:tr w:rsidR="00487942" w:rsidRPr="00487942" w14:paraId="79820175" w14:textId="77777777" w:rsidTr="00487942">
        <w:trPr>
          <w:trHeight w:val="330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F14B67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Patient satisfaction 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E6924C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CUPPS questionnaire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874C51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Zimmerman  </w:t>
            </w:r>
          </w:p>
        </w:tc>
        <w:tc>
          <w:tcPr>
            <w:tcW w:w="321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87B00C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In person group: 100% indicated very or extremely </w:t>
            </w:r>
            <w:proofErr w:type="gramStart"/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atisfied</w:t>
            </w:r>
            <w:proofErr w:type="gramEnd"/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 </w:t>
            </w:r>
          </w:p>
          <w:p w14:paraId="1D797023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lehealth: 95.4% indicated very or extremely satisfied  </w:t>
            </w:r>
          </w:p>
        </w:tc>
        <w:tc>
          <w:tcPr>
            <w:tcW w:w="15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CFB5E5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87942" w:rsidRPr="00487942" w14:paraId="1CBB13E3" w14:textId="77777777" w:rsidTr="00487942">
        <w:trPr>
          <w:trHeight w:val="330"/>
        </w:trPr>
        <w:tc>
          <w:tcPr>
            <w:tcW w:w="9675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7EDB98" w14:textId="126F2521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 xml:space="preserve">Table </w:t>
            </w:r>
            <w:r w:rsidR="008B298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5</w:t>
            </w: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. Outcome data reported following use of acute day units </w:t>
            </w:r>
            <w:r w:rsidRPr="0048794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OQ-45.2=Outcome Questionnaire </w:t>
            </w:r>
            <w:r w:rsidRPr="0048794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 xml:space="preserve">SCL-90R= Revised Symptom Checklist BDI= Beck Depression Inventory BSI=Brief Symptom Inventory CGI= Clinical Global Impression BPRS= Brief Psychiatric Rating Scale </w:t>
            </w:r>
            <w:proofErr w:type="spellStart"/>
            <w:r w:rsidRPr="0048794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HoNOS</w:t>
            </w:r>
            <w:proofErr w:type="spellEnd"/>
            <w:r w:rsidRPr="0048794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= Health of the Nation Outcome Score STAXI= State-Trait Anger Expression Inventory </w:t>
            </w: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</w:tbl>
    <w:p w14:paraId="4FF6B1BF" w14:textId="77777777" w:rsidR="00487942" w:rsidRPr="00487942" w:rsidRDefault="00487942" w:rsidP="00487942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487942">
        <w:rPr>
          <w:rFonts w:ascii="Calibri" w:eastAsia="Times New Roman" w:hAnsi="Calibri" w:cs="Calibri"/>
          <w:kern w:val="0"/>
          <w:lang w:eastAsia="en-GB"/>
          <w14:ligatures w14:val="none"/>
        </w:rPr>
        <w:t> </w:t>
      </w:r>
    </w:p>
    <w:p w14:paraId="460DD4C3" w14:textId="77777777" w:rsidR="00487942" w:rsidRPr="00487942" w:rsidRDefault="00487942" w:rsidP="00487942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487942">
        <w:rPr>
          <w:rFonts w:ascii="Calibri" w:eastAsia="Times New Roman" w:hAnsi="Calibri" w:cs="Calibri"/>
          <w:kern w:val="0"/>
          <w:lang w:eastAsia="en-GB"/>
          <w14:ligatures w14:val="non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9"/>
        <w:gridCol w:w="1506"/>
        <w:gridCol w:w="1480"/>
        <w:gridCol w:w="1508"/>
        <w:gridCol w:w="1488"/>
        <w:gridCol w:w="1519"/>
      </w:tblGrid>
      <w:tr w:rsidR="00487942" w:rsidRPr="00487942" w14:paraId="10F23213" w14:textId="77777777" w:rsidTr="00487942">
        <w:trPr>
          <w:trHeight w:val="255"/>
        </w:trPr>
        <w:tc>
          <w:tcPr>
            <w:tcW w:w="9705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A817A8" w14:textId="4C9B2ED1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 xml:space="preserve">Table </w:t>
            </w:r>
            <w:r w:rsidR="008B298B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S6</w:t>
            </w:r>
            <w:r w:rsidRPr="0048794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 xml:space="preserve">. </w:t>
            </w:r>
            <w:r w:rsidR="00F571F8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Crisis-focused p</w:t>
            </w:r>
            <w:r w:rsidRPr="0048794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sychotherapies or psychosocial interventions </w:t>
            </w: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  <w:p w14:paraId="1AA04134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Outpatient based: </w:t>
            </w: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</w:tr>
      <w:tr w:rsidR="00487942" w:rsidRPr="00487942" w14:paraId="08CC19D3" w14:textId="77777777" w:rsidTr="00487942">
        <w:trPr>
          <w:trHeight w:val="255"/>
        </w:trPr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77AFA3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Outcome</w:t>
            </w: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99C48D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Outcome measure</w:t>
            </w: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1621E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Author</w:t>
            </w: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1E613F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Timepoint </w:t>
            </w: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8583AF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Outcome</w:t>
            </w: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19833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Statistical test </w:t>
            </w: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</w:tr>
      <w:tr w:rsidR="00487942" w:rsidRPr="00487942" w14:paraId="7BD47664" w14:textId="77777777" w:rsidTr="00487942">
        <w:trPr>
          <w:trHeight w:val="255"/>
        </w:trPr>
        <w:tc>
          <w:tcPr>
            <w:tcW w:w="160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075E4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Hospitalisation 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B8FDEC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% hospitalised 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F213B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Andreoli</w:t>
            </w:r>
            <w:proofErr w:type="spellEnd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EA0F52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3 months 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5A821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Intervention 1: AP-P 14.3% </w:t>
            </w:r>
          </w:p>
          <w:p w14:paraId="133DD399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Intervention 2: AP-N 14.3% </w:t>
            </w:r>
          </w:p>
          <w:p w14:paraId="45EB583E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TAU: 36.7%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A51D2F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AP-P vs TAU  </w:t>
            </w:r>
          </w:p>
          <w:p w14:paraId="095D8C0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Chi2 6.34 p=0.012 </w:t>
            </w:r>
          </w:p>
          <w:p w14:paraId="64D207C3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APN-N vs TAU </w:t>
            </w:r>
          </w:p>
          <w:p w14:paraId="6880C384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Chi2 6.34 p=0.012 </w:t>
            </w:r>
          </w:p>
          <w:p w14:paraId="2ED98C93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No difference between AP-P and AP-N </w:t>
            </w:r>
          </w:p>
          <w:p w14:paraId="6AF2B34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87942" w:rsidRPr="00487942" w14:paraId="6825B85D" w14:textId="77777777" w:rsidTr="00487942">
        <w:trPr>
          <w:trHeight w:val="25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CEE52C" w14:textId="77777777" w:rsidR="00487942" w:rsidRPr="00487942" w:rsidRDefault="00487942" w:rsidP="004879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3A92C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1E260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McQuillian</w:t>
            </w:r>
            <w:proofErr w:type="spellEnd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A4A6F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By end of treatment 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A53655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6%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2218FE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87942" w:rsidRPr="00487942" w14:paraId="4A5732F6" w14:textId="77777777" w:rsidTr="00487942">
        <w:trPr>
          <w:trHeight w:val="25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1EBDCD" w14:textId="77777777" w:rsidR="00487942" w:rsidRPr="00487942" w:rsidRDefault="00487942" w:rsidP="004879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64182B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Time to hospitalisation 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001A64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Andreoli</w:t>
            </w:r>
            <w:proofErr w:type="spellEnd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012FF8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99F51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5B5AF4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 xml:space="preserve">AP-P vs TAU </w:t>
            </w:r>
            <w:r w:rsidRPr="00487942">
              <w:rPr>
                <w:rFonts w:ascii="Calibri" w:eastAsia="Times New Roman" w:hAnsi="Calibri" w:cs="Calibri"/>
                <w:color w:val="444444"/>
                <w:kern w:val="0"/>
                <w:sz w:val="16"/>
                <w:szCs w:val="16"/>
                <w:shd w:val="clear" w:color="auto" w:fill="FFFFFF"/>
                <w:lang w:eastAsia="en-GB"/>
                <w14:ligatures w14:val="none"/>
              </w:rPr>
              <w:t>Chi2 6.39 p=0.12</w:t>
            </w:r>
            <w:r w:rsidRPr="00487942">
              <w:rPr>
                <w:rFonts w:ascii="Calibri" w:eastAsia="Times New Roman" w:hAnsi="Calibri" w:cs="Calibri"/>
                <w:color w:val="444444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4ABD0B19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444444"/>
                <w:kern w:val="0"/>
                <w:sz w:val="16"/>
                <w:szCs w:val="16"/>
                <w:shd w:val="clear" w:color="auto" w:fill="FFFFFF"/>
                <w:lang w:eastAsia="en-GB"/>
                <w14:ligatures w14:val="none"/>
              </w:rPr>
              <w:t>AP-N vs TAU </w:t>
            </w:r>
            <w:r w:rsidRPr="00487942">
              <w:rPr>
                <w:rFonts w:ascii="Calibri" w:eastAsia="Times New Roman" w:hAnsi="Calibri" w:cs="Calibri"/>
                <w:color w:val="444444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515F8A5C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i2 6.88 p=0.009 </w:t>
            </w:r>
          </w:p>
          <w:p w14:paraId="594BC1D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o difference between AP-P and AP-N </w:t>
            </w:r>
          </w:p>
        </w:tc>
      </w:tr>
      <w:tr w:rsidR="00487942" w:rsidRPr="00487942" w14:paraId="55BC10DC" w14:textId="77777777" w:rsidTr="00487942">
        <w:trPr>
          <w:trHeight w:val="25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4ADE83" w14:textId="77777777" w:rsidR="00487942" w:rsidRPr="00487942" w:rsidRDefault="00487942" w:rsidP="004879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470494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879C6C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88C25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Baseline (over 18 months)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9434AF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Active phase (over 18 months)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B5F67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87942" w:rsidRPr="00487942" w14:paraId="000A9396" w14:textId="77777777" w:rsidTr="00487942">
        <w:trPr>
          <w:trHeight w:val="25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DFB099" w14:textId="77777777" w:rsidR="00487942" w:rsidRPr="00487942" w:rsidRDefault="00487942" w:rsidP="004879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86ADE7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Mean number of inpatient admissions 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CA6C54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Grenyer</w:t>
            </w:r>
            <w:proofErr w:type="spellEnd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AAC48E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Intervention:  </w:t>
            </w:r>
          </w:p>
          <w:p w14:paraId="1D4366F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62(1.23) </w:t>
            </w:r>
          </w:p>
          <w:p w14:paraId="3DD1AA02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TAU:  </w:t>
            </w:r>
          </w:p>
          <w:p w14:paraId="2F73E2DF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4 (1.76) </w:t>
            </w:r>
          </w:p>
          <w:p w14:paraId="0BD35E2E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46D0C408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51FD3F05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679408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Intervention:  </w:t>
            </w:r>
          </w:p>
          <w:p w14:paraId="4FA6E25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 (1.21)  </w:t>
            </w:r>
          </w:p>
          <w:p w14:paraId="504682D1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TAU:  </w:t>
            </w:r>
          </w:p>
          <w:p w14:paraId="3C1569E3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0 (1.71) </w:t>
            </w:r>
          </w:p>
          <w:p w14:paraId="1C8BFAC4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1FE7C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Time site interaction 0.006 p=0.937 </w:t>
            </w:r>
          </w:p>
        </w:tc>
      </w:tr>
      <w:tr w:rsidR="00487942" w:rsidRPr="00487942" w14:paraId="5BAB6209" w14:textId="77777777" w:rsidTr="00487942">
        <w:trPr>
          <w:trHeight w:val="27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CC8502" w14:textId="77777777" w:rsidR="00487942" w:rsidRPr="00487942" w:rsidRDefault="00487942" w:rsidP="004879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177B51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Mean bed days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E28E84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Grenyer</w:t>
            </w:r>
            <w:proofErr w:type="spellEnd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8251B8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Intervention:  </w:t>
            </w:r>
          </w:p>
          <w:p w14:paraId="0485CBC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.46 (26.62)  </w:t>
            </w:r>
          </w:p>
          <w:p w14:paraId="1BE6384E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AU:  </w:t>
            </w:r>
          </w:p>
          <w:p w14:paraId="6A0ABA9C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.98 (23.78) </w:t>
            </w:r>
          </w:p>
          <w:p w14:paraId="38A5EE4E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50B3F4EF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C8636C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Intervention:  </w:t>
            </w:r>
          </w:p>
          <w:p w14:paraId="7C9ADD9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.98 (23.78) </w:t>
            </w:r>
          </w:p>
          <w:p w14:paraId="5C34661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TAU:  </w:t>
            </w:r>
          </w:p>
          <w:p w14:paraId="613C5D3C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.44 (29.86) </w:t>
            </w:r>
          </w:p>
          <w:p w14:paraId="63D1B67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50D94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Time site interaction 4.301 p=0.038 </w:t>
            </w:r>
          </w:p>
        </w:tc>
      </w:tr>
      <w:tr w:rsidR="00487942" w:rsidRPr="00487942" w14:paraId="7A063866" w14:textId="77777777" w:rsidTr="00487942">
        <w:trPr>
          <w:trHeight w:val="270"/>
        </w:trPr>
        <w:tc>
          <w:tcPr>
            <w:tcW w:w="484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DCE1C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CED927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Timepoint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6D6DAF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Outcome 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15951B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87942" w:rsidRPr="00487942" w14:paraId="24234B0D" w14:textId="77777777" w:rsidTr="00487942">
        <w:trPr>
          <w:trHeight w:val="270"/>
        </w:trPr>
        <w:tc>
          <w:tcPr>
            <w:tcW w:w="160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AE8A2D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Suicide attempt or suicide 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F7DA8E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Mean number of suicidal relapses 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885D3E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Andreoli</w:t>
            </w:r>
            <w:proofErr w:type="spellEnd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6DDD55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3 months 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D0B622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Intervention 1: AP-P vs TAU  </w:t>
            </w:r>
          </w:p>
          <w:p w14:paraId="44E80F4B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159F7B07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Intervention 2: AP-N vs TAU 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3F79A9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Chi2 8.09 p=0.004 </w:t>
            </w:r>
          </w:p>
          <w:p w14:paraId="782B121F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27632547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2199CB91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Chi2 9.33 p=0.002 </w:t>
            </w:r>
          </w:p>
        </w:tc>
      </w:tr>
      <w:tr w:rsidR="00487942" w:rsidRPr="00487942" w14:paraId="2BB93B53" w14:textId="77777777" w:rsidTr="00487942">
        <w:trPr>
          <w:trHeight w:val="27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02EF3C" w14:textId="77777777" w:rsidR="00487942" w:rsidRPr="00487942" w:rsidRDefault="00487942" w:rsidP="004879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A0D5E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Time to suicidal relapse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399644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Andreoli</w:t>
            </w:r>
            <w:proofErr w:type="spellEnd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4688C4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A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F9B949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Intervention 1: AP-P vs TAU  </w:t>
            </w:r>
          </w:p>
          <w:p w14:paraId="2845DAF2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1AED3CF3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Intervention 2: AP-N vs TAU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47F14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444444"/>
                <w:kern w:val="0"/>
                <w:sz w:val="16"/>
                <w:szCs w:val="16"/>
                <w:shd w:val="clear" w:color="auto" w:fill="FFFFFF"/>
                <w:lang w:eastAsia="en-GB"/>
                <w14:ligatures w14:val="none"/>
              </w:rPr>
              <w:t>Chi2 7.63 p=0.006</w:t>
            </w: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 </w:t>
            </w:r>
          </w:p>
          <w:p w14:paraId="54FED5D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4F5EEF7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0815E8A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Chi2 9.87 p=0.002 </w:t>
            </w:r>
          </w:p>
          <w:p w14:paraId="4B8AED2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87942" w:rsidRPr="00487942" w14:paraId="78AB229C" w14:textId="77777777" w:rsidTr="00487942">
        <w:trPr>
          <w:trHeight w:val="270"/>
        </w:trPr>
        <w:tc>
          <w:tcPr>
            <w:tcW w:w="484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25BB89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98758C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Baseline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E2629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End of treatment 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ECEF75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444444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87942" w:rsidRPr="00487942" w14:paraId="4F956184" w14:textId="77777777" w:rsidTr="00487942">
        <w:trPr>
          <w:trHeight w:val="270"/>
        </w:trPr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5BA2F9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Symptomatic improvement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87FE4D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DSM-5 symptoms 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33B3A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Huxley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7EF14B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55 (1.62) </w:t>
            </w:r>
          </w:p>
          <w:p w14:paraId="34FBA0DD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57173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43 (2.21)  </w:t>
            </w:r>
          </w:p>
          <w:p w14:paraId="0C22D6D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99275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hen’s d 0.58 </w:t>
            </w:r>
          </w:p>
          <w:p w14:paraId="2185F1CB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&lt;0.001 </w:t>
            </w:r>
          </w:p>
          <w:p w14:paraId="2A99C86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68A9A7C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444444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87942" w:rsidRPr="00487942" w14:paraId="42DE1BF5" w14:textId="77777777" w:rsidTr="00487942">
        <w:trPr>
          <w:trHeight w:val="270"/>
        </w:trPr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CAECF4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F12AF9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Mental health inventory 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0A869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Huxley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DA6409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.28 (4.69) </w:t>
            </w:r>
          </w:p>
          <w:p w14:paraId="413C9FE9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CF8409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.40 (5.18) </w:t>
            </w:r>
          </w:p>
          <w:p w14:paraId="2D0937AB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A97243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 0.79 p&lt;0.001 </w:t>
            </w:r>
          </w:p>
          <w:p w14:paraId="609157B1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87942" w:rsidRPr="00487942" w14:paraId="63C291CD" w14:textId="77777777" w:rsidTr="00487942">
        <w:trPr>
          <w:trHeight w:val="270"/>
        </w:trPr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E36D1B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DD7C3F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DI item on suicidal ideation  </w:t>
            </w:r>
          </w:p>
          <w:p w14:paraId="63F47C1D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4A4EDC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Huxley 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C01E17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30 (0.75) </w:t>
            </w:r>
          </w:p>
          <w:p w14:paraId="2B4F6632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106029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56 (0.7) </w:t>
            </w:r>
          </w:p>
          <w:p w14:paraId="2F45D02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4E1D3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 1.01 p&lt;0.001 </w:t>
            </w:r>
          </w:p>
        </w:tc>
      </w:tr>
      <w:tr w:rsidR="00487942" w:rsidRPr="00487942" w14:paraId="37BB07C1" w14:textId="77777777" w:rsidTr="00487942">
        <w:trPr>
          <w:trHeight w:val="270"/>
        </w:trPr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605DBC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F8BD3B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oL single question  </w:t>
            </w:r>
          </w:p>
          <w:p w14:paraId="6A80424B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7C2A7C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Huxley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76BED3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7.34 (18.45) </w:t>
            </w:r>
          </w:p>
          <w:p w14:paraId="41836E15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22F5C4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4.63 (19.99) </w:t>
            </w:r>
          </w:p>
          <w:p w14:paraId="5A3B4DBF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2287A8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 0.95 p&lt;0.001 </w:t>
            </w:r>
          </w:p>
        </w:tc>
      </w:tr>
      <w:tr w:rsidR="00487942" w:rsidRPr="00487942" w14:paraId="52915C7A" w14:textId="77777777" w:rsidTr="00487942">
        <w:trPr>
          <w:trHeight w:val="270"/>
        </w:trPr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255B25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2660B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HS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59819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McQuillian</w:t>
            </w:r>
            <w:proofErr w:type="spellEnd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CD0BF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.0 (4.7) </w:t>
            </w:r>
          </w:p>
          <w:p w14:paraId="6D4FFC15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86A23F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7 (5.3) </w:t>
            </w:r>
          </w:p>
          <w:p w14:paraId="380B2507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9844B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 0.26 p=0.012 </w:t>
            </w:r>
          </w:p>
        </w:tc>
      </w:tr>
      <w:tr w:rsidR="00487942" w:rsidRPr="00487942" w14:paraId="534F9580" w14:textId="77777777" w:rsidTr="00487942">
        <w:trPr>
          <w:trHeight w:val="270"/>
        </w:trPr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95840C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F77E0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ASS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AA98D3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McQuillian</w:t>
            </w:r>
            <w:proofErr w:type="spellEnd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B5BF0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.3 (7.0) </w:t>
            </w:r>
          </w:p>
          <w:p w14:paraId="366E4A5B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276498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2.7 (7.8)  </w:t>
            </w:r>
          </w:p>
          <w:p w14:paraId="424AE56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4F4D2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 0.23 p=0.152 </w:t>
            </w:r>
          </w:p>
        </w:tc>
      </w:tr>
      <w:tr w:rsidR="00487942" w:rsidRPr="00487942" w14:paraId="1A8BD5BC" w14:textId="77777777" w:rsidTr="00487942">
        <w:trPr>
          <w:trHeight w:val="270"/>
        </w:trPr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274284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2F94D4" w14:textId="77777777" w:rsidR="00487942" w:rsidRPr="00487942" w:rsidRDefault="00487942" w:rsidP="004879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6D3873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Pavan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1B466E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8.86 (5.79) </w:t>
            </w:r>
          </w:p>
          <w:p w14:paraId="1269BBB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52EF1C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3.00 (6.75) </w:t>
            </w:r>
          </w:p>
          <w:p w14:paraId="71ABF5A3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FB60C7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 0.66 p=0.0001 </w:t>
            </w:r>
          </w:p>
          <w:p w14:paraId="02BCA829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87942" w:rsidRPr="00487942" w14:paraId="0ED36510" w14:textId="77777777" w:rsidTr="00487942">
        <w:trPr>
          <w:trHeight w:val="270"/>
        </w:trPr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93408E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2034FF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DI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9DD0F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McQuillian</w:t>
            </w:r>
            <w:proofErr w:type="spellEnd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6646CB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9.7 (10.9) </w:t>
            </w:r>
          </w:p>
          <w:p w14:paraId="16B6BEA4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BC501F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.8 (12.2 </w:t>
            </w:r>
          </w:p>
          <w:p w14:paraId="025ABE7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495875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 0.6 p=0.001 </w:t>
            </w:r>
          </w:p>
        </w:tc>
      </w:tr>
      <w:tr w:rsidR="00487942" w:rsidRPr="00487942" w14:paraId="10893F2D" w14:textId="77777777" w:rsidTr="00487942">
        <w:trPr>
          <w:trHeight w:val="270"/>
        </w:trPr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D8D839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EBF280" w14:textId="77777777" w:rsidR="00487942" w:rsidRPr="00487942" w:rsidRDefault="00487942" w:rsidP="004879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C2F2A3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Pavan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E344C3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.10 (12.63)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D1B5BE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59 (7.93)  </w:t>
            </w:r>
          </w:p>
          <w:p w14:paraId="4336301C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E08634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 1.02 p=0.0001 </w:t>
            </w:r>
          </w:p>
        </w:tc>
      </w:tr>
      <w:tr w:rsidR="00487942" w:rsidRPr="00487942" w14:paraId="787C49E6" w14:textId="77777777" w:rsidTr="00487942">
        <w:trPr>
          <w:trHeight w:val="270"/>
        </w:trPr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49635B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759B3D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TAI/state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D12C5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Pavan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9E830E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4.64 (12.32) </w:t>
            </w:r>
          </w:p>
          <w:p w14:paraId="6B16A98B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732431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1.38 (10.69) </w:t>
            </w:r>
          </w:p>
          <w:p w14:paraId="5F405ED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824ACC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 1.1 p=0.0001 </w:t>
            </w:r>
          </w:p>
        </w:tc>
      </w:tr>
      <w:tr w:rsidR="00487942" w:rsidRPr="00487942" w14:paraId="2B6C8AA8" w14:textId="77777777" w:rsidTr="00487942">
        <w:trPr>
          <w:trHeight w:val="270"/>
        </w:trPr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2BFBEF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6CD192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TAI/trait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B0AE6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Pavan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1F4929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1.89 (12.84)  </w:t>
            </w:r>
          </w:p>
          <w:p w14:paraId="1A467606" w14:textId="77777777" w:rsidR="00487942" w:rsidRPr="00487942" w:rsidRDefault="00487942" w:rsidP="0048794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2A8CA3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4.47 (10.75) </w:t>
            </w:r>
          </w:p>
          <w:p w14:paraId="2762157E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DF592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 0.62 p=0.002 </w:t>
            </w:r>
          </w:p>
        </w:tc>
      </w:tr>
      <w:tr w:rsidR="00487942" w:rsidRPr="00487942" w14:paraId="1850D043" w14:textId="77777777" w:rsidTr="00487942">
        <w:trPr>
          <w:trHeight w:val="270"/>
        </w:trPr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10262B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954957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TAXI/state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2B630D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Pavan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83B86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.44 (5.17) </w:t>
            </w:r>
          </w:p>
          <w:p w14:paraId="6D45F04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1EC73B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.56 (2.64) </w:t>
            </w:r>
          </w:p>
          <w:p w14:paraId="4ACDDF33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F88D47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 0.73 p=0.006 </w:t>
            </w:r>
          </w:p>
        </w:tc>
      </w:tr>
      <w:tr w:rsidR="00487942" w:rsidRPr="00487942" w14:paraId="41259C86" w14:textId="77777777" w:rsidTr="00487942">
        <w:trPr>
          <w:trHeight w:val="270"/>
        </w:trPr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524A4B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F902AD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TAXI/trait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E8822F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Pavan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D72F0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.85 (6.62) </w:t>
            </w:r>
          </w:p>
          <w:p w14:paraId="1133CCE1" w14:textId="77777777" w:rsidR="00487942" w:rsidRPr="00487942" w:rsidRDefault="00487942" w:rsidP="0048794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478319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.94 (5.35) </w:t>
            </w:r>
          </w:p>
          <w:p w14:paraId="517D01C4" w14:textId="77777777" w:rsidR="00487942" w:rsidRPr="00487942" w:rsidRDefault="00487942" w:rsidP="0048794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B99212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 0.48 P=0.0001 </w:t>
            </w:r>
          </w:p>
        </w:tc>
      </w:tr>
      <w:tr w:rsidR="00487942" w:rsidRPr="00487942" w14:paraId="231A98C4" w14:textId="77777777" w:rsidTr="00487942">
        <w:trPr>
          <w:trHeight w:val="270"/>
        </w:trPr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F28E4E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4A2712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DRS 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C9A42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Pavan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AA172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.18 (6.2) </w:t>
            </w:r>
          </w:p>
          <w:p w14:paraId="4F46D722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B81462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85 (4.41)  </w:t>
            </w:r>
          </w:p>
          <w:p w14:paraId="0FF2D61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0ACAFF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 1.75 P=0.01 </w:t>
            </w:r>
          </w:p>
        </w:tc>
      </w:tr>
      <w:tr w:rsidR="00487942" w:rsidRPr="00487942" w14:paraId="3B359CC7" w14:textId="77777777" w:rsidTr="00487942">
        <w:trPr>
          <w:trHeight w:val="270"/>
        </w:trPr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63620E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B59E88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AS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8FB361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Pavan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E16043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6.9 (8.05) </w:t>
            </w:r>
          </w:p>
          <w:p w14:paraId="2336C3E2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056AE7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0.90 (8.99) </w:t>
            </w:r>
          </w:p>
          <w:p w14:paraId="75E2E36D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3BBFB1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 1.64 P=0.05 </w:t>
            </w:r>
          </w:p>
        </w:tc>
      </w:tr>
      <w:tr w:rsidR="00487942" w:rsidRPr="00487942" w14:paraId="6CB9C37C" w14:textId="77777777" w:rsidTr="00487942">
        <w:trPr>
          <w:trHeight w:val="270"/>
        </w:trPr>
        <w:tc>
          <w:tcPr>
            <w:tcW w:w="9705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CC4FF8" w14:textId="505A0753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Table </w:t>
            </w:r>
            <w:r w:rsidR="008B298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6</w:t>
            </w: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 Outcome data reported following use of outpatient based psychological or psychosocial interventions.  </w:t>
            </w:r>
          </w:p>
          <w:p w14:paraId="4324901F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BDI= Beck depression Inventory BHS= Beck Hopelessness Scale SASS= Social Adaption Self-Evaluation Scale QoL= Quality of Life </w:t>
            </w:r>
            <w:r w:rsidRPr="00487942">
              <w:rPr>
                <w:rFonts w:ascii="Calibri" w:eastAsia="Times New Roman" w:hAnsi="Calibri" w:cs="Calibri"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STAXI= State-Trait Anger Expression Inventory HDRS= Hamilton Depression Rating Scale GAS= Global Assessment Scale </w:t>
            </w: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</w:tbl>
    <w:p w14:paraId="2D8D5E2A" w14:textId="77777777" w:rsidR="00487942" w:rsidRPr="00487942" w:rsidRDefault="00487942" w:rsidP="00487942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487942">
        <w:rPr>
          <w:rFonts w:ascii="Calibri" w:eastAsia="Times New Roman" w:hAnsi="Calibri" w:cs="Calibri"/>
          <w:kern w:val="0"/>
          <w:lang w:eastAsia="en-GB"/>
          <w14:ligatures w14:val="non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11"/>
        <w:gridCol w:w="1527"/>
        <w:gridCol w:w="1455"/>
        <w:gridCol w:w="1517"/>
        <w:gridCol w:w="1497"/>
        <w:gridCol w:w="1503"/>
      </w:tblGrid>
      <w:tr w:rsidR="00487942" w:rsidRPr="00487942" w14:paraId="717DDC9E" w14:textId="77777777" w:rsidTr="00487942">
        <w:trPr>
          <w:trHeight w:val="255"/>
        </w:trPr>
        <w:tc>
          <w:tcPr>
            <w:tcW w:w="9735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623D50" w14:textId="157C9420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 xml:space="preserve">Table </w:t>
            </w:r>
            <w:r w:rsidR="007F46B5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S7</w:t>
            </w:r>
            <w:r w:rsidRPr="0048794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 xml:space="preserve">. </w:t>
            </w:r>
            <w:r w:rsidR="00F571F8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Crisis-focused p</w:t>
            </w:r>
            <w:r w:rsidRPr="0048794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sychotherapies or psychosocial interventions </w:t>
            </w: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  <w:p w14:paraId="0AD6E78E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In emergency departments or psychiatric emergency services</w:t>
            </w: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</w:tr>
      <w:tr w:rsidR="00487942" w:rsidRPr="00487942" w14:paraId="298BE069" w14:textId="77777777" w:rsidTr="00487942">
        <w:trPr>
          <w:trHeight w:val="255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8595C9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Outcome</w:t>
            </w: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CFE137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Outcome measure</w:t>
            </w: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FFC05E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Author</w:t>
            </w: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839144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Timepoint </w:t>
            </w: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68C39B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Outcome</w:t>
            </w: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24EC59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Statistical test </w:t>
            </w: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</w:tr>
      <w:tr w:rsidR="00487942" w:rsidRPr="00487942" w14:paraId="09AF2B18" w14:textId="77777777" w:rsidTr="00487942">
        <w:trPr>
          <w:trHeight w:val="255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2CD9F5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Repeat suicide attempt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B2869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% who had made attempt 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E208A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Berrino</w:t>
            </w:r>
            <w:proofErr w:type="spellEnd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71BDB1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3 months 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86E16D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Intervention: 8% Control group 17%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83004C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P=0.05 </w:t>
            </w:r>
          </w:p>
        </w:tc>
      </w:tr>
      <w:tr w:rsidR="00487942" w:rsidRPr="00487942" w14:paraId="7901ED59" w14:textId="77777777" w:rsidTr="00487942">
        <w:trPr>
          <w:trHeight w:val="255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14F623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335BF4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Time to repeat attempt (days)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5B852B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Berrino</w:t>
            </w:r>
            <w:proofErr w:type="spellEnd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10A12E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A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044465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Intervention: 85.6 (16.3)  </w:t>
            </w:r>
          </w:p>
          <w:p w14:paraId="45C092A2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Control:  </w:t>
            </w:r>
          </w:p>
          <w:p w14:paraId="07C636AF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79.8 (25.9)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2C8547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P=0.05 </w:t>
            </w:r>
          </w:p>
        </w:tc>
      </w:tr>
      <w:tr w:rsidR="00487942" w:rsidRPr="00487942" w14:paraId="07A0716C" w14:textId="77777777" w:rsidTr="00487942">
        <w:trPr>
          <w:trHeight w:val="255"/>
        </w:trPr>
        <w:tc>
          <w:tcPr>
            <w:tcW w:w="16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FB798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Hospitalisation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70FB3E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Time to readmission (days)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6347E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Berrino</w:t>
            </w:r>
            <w:proofErr w:type="spellEnd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CA1C3F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A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AA609F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Intervention: 81.1 (23.6) </w:t>
            </w:r>
          </w:p>
          <w:p w14:paraId="0649956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Control: 42.2 (43.6)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F5112B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P&lt;0.001 </w:t>
            </w:r>
          </w:p>
        </w:tc>
      </w:tr>
      <w:tr w:rsidR="00487942" w:rsidRPr="00487942" w14:paraId="6911B494" w14:textId="77777777" w:rsidTr="00487942">
        <w:trPr>
          <w:trHeight w:val="25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2BE4B2" w14:textId="77777777" w:rsidR="00487942" w:rsidRPr="00487942" w:rsidRDefault="00487942" w:rsidP="004879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F15DCC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Days of hospitalisation 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A852D8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Berrino</w:t>
            </w:r>
            <w:proofErr w:type="spellEnd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7F0C7F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3 months 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0F50DD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Intervention: 1.94 (7.79)  </w:t>
            </w:r>
          </w:p>
          <w:p w14:paraId="149DD0E8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Control: 9.3 (16.5) 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64049D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P&lt;0.001  </w:t>
            </w:r>
          </w:p>
        </w:tc>
      </w:tr>
      <w:tr w:rsidR="00487942" w:rsidRPr="00487942" w14:paraId="6747E3B4" w14:textId="77777777" w:rsidTr="00487942">
        <w:trPr>
          <w:trHeight w:val="255"/>
        </w:trPr>
        <w:tc>
          <w:tcPr>
            <w:tcW w:w="486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497EC9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91C9E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Before intervention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FA5C95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After intervention 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BEA188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87942" w:rsidRPr="00487942" w14:paraId="0562B0C2" w14:textId="77777777" w:rsidTr="00487942">
        <w:trPr>
          <w:trHeight w:val="255"/>
        </w:trPr>
        <w:tc>
          <w:tcPr>
            <w:tcW w:w="162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F74FA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B681CB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Rate of hospitalisation 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9E2C54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Damsa</w:t>
            </w:r>
            <w:proofErr w:type="spellEnd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 xml:space="preserve"> 2003 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17555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.50% </w:t>
            </w:r>
          </w:p>
          <w:p w14:paraId="6E32386E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ABD2E4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.90% </w:t>
            </w:r>
          </w:p>
          <w:p w14:paraId="35C64347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0FDB74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P&lt;0.001 </w:t>
            </w:r>
          </w:p>
        </w:tc>
      </w:tr>
      <w:tr w:rsidR="00487942" w:rsidRPr="00487942" w14:paraId="4967EAD7" w14:textId="77777777" w:rsidTr="00487942">
        <w:trPr>
          <w:trHeight w:val="25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23BE1F" w14:textId="77777777" w:rsidR="00487942" w:rsidRPr="00487942" w:rsidRDefault="00487942" w:rsidP="004879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417538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3AA389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Damsa</w:t>
            </w:r>
            <w:proofErr w:type="spellEnd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 xml:space="preserve"> 2005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A08F78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2.20% </w:t>
            </w:r>
          </w:p>
          <w:p w14:paraId="1CACBA2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6D14B3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% </w:t>
            </w:r>
          </w:p>
          <w:p w14:paraId="58BFDDE9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B1070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P=0.005 </w:t>
            </w:r>
          </w:p>
        </w:tc>
      </w:tr>
      <w:tr w:rsidR="00487942" w:rsidRPr="00487942" w14:paraId="3D5B7531" w14:textId="77777777" w:rsidTr="00487942">
        <w:trPr>
          <w:trHeight w:val="25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A91CA3" w14:textId="77777777" w:rsidR="00487942" w:rsidRPr="00487942" w:rsidRDefault="00487942" w:rsidP="004879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24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BC6D9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C4DB34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dmission  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1A06D9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scharge 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858C13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87942" w:rsidRPr="00487942" w14:paraId="7F9D75A6" w14:textId="77777777" w:rsidTr="00487942">
        <w:trPr>
          <w:trHeight w:val="255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ABACCB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Symptomatic improvement 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10D95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PSAS 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6EA02B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Breslow </w:t>
            </w:r>
          </w:p>
          <w:p w14:paraId="4103691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(</w:t>
            </w:r>
            <w:proofErr w:type="gramStart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study</w:t>
            </w:r>
            <w:proofErr w:type="gramEnd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 xml:space="preserve"> replicated 1 year apart)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E263AE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tudy 1:  </w:t>
            </w:r>
          </w:p>
          <w:p w14:paraId="1A16CE0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.4 </w:t>
            </w:r>
          </w:p>
          <w:p w14:paraId="77EA7E6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tudy 2: 15.98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009839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tudy 1: 15.1  </w:t>
            </w:r>
          </w:p>
          <w:p w14:paraId="03DCBC52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463141C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tudy 2: 11.34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B5144E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Study 1: t= 2.96 p&lt;0.01 </w:t>
            </w:r>
          </w:p>
          <w:p w14:paraId="3FD8EA33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Study 2: t=2.99 p&lt;0.01 </w:t>
            </w:r>
          </w:p>
        </w:tc>
      </w:tr>
      <w:tr w:rsidR="00487942" w:rsidRPr="00487942" w14:paraId="7363FEB8" w14:textId="77777777" w:rsidTr="00487942">
        <w:trPr>
          <w:trHeight w:val="1200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B75A5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109663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BPRS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66405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Laddis</w:t>
            </w:r>
            <w:proofErr w:type="spellEnd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BE099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ervention:  </w:t>
            </w:r>
          </w:p>
          <w:p w14:paraId="5C81C49C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4.8 (9.7)  </w:t>
            </w:r>
          </w:p>
          <w:p w14:paraId="796072B4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ntrol:  </w:t>
            </w:r>
          </w:p>
          <w:p w14:paraId="041D620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.8 (8)  </w:t>
            </w:r>
          </w:p>
          <w:p w14:paraId="764632C1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16074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ervention:  </w:t>
            </w:r>
          </w:p>
          <w:p w14:paraId="2E212D3E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.3 (8.2)  </w:t>
            </w:r>
          </w:p>
          <w:p w14:paraId="49D17B44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ntrol:  </w:t>
            </w:r>
          </w:p>
          <w:p w14:paraId="0472AE15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 (7.9) 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8D0EF5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Intervention: p&lt;0.001  </w:t>
            </w:r>
          </w:p>
          <w:p w14:paraId="448390BD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Control: no sign within group change  </w:t>
            </w:r>
          </w:p>
          <w:p w14:paraId="0654844C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Between group p&lt;0.001 </w:t>
            </w:r>
          </w:p>
        </w:tc>
      </w:tr>
      <w:tr w:rsidR="00487942" w:rsidRPr="00487942" w14:paraId="6C205344" w14:textId="77777777" w:rsidTr="00487942">
        <w:trPr>
          <w:trHeight w:val="1200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2FD20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983F43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BSI 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BFD172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Laddis</w:t>
            </w:r>
            <w:proofErr w:type="spellEnd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D2CFA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Does not report baseline </w:t>
            </w:r>
            <w:proofErr w:type="gramStart"/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asures</w:t>
            </w:r>
            <w:proofErr w:type="gramEnd"/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 </w:t>
            </w:r>
          </w:p>
          <w:p w14:paraId="21759104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48FB47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ervention:  </w:t>
            </w:r>
          </w:p>
          <w:p w14:paraId="28DCAECF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4.2 </w:t>
            </w:r>
          </w:p>
          <w:p w14:paraId="352AF0C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ntrol:   </w:t>
            </w:r>
          </w:p>
          <w:p w14:paraId="4B63B0E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4.1 </w:t>
            </w:r>
          </w:p>
          <w:p w14:paraId="4A8640A5" w14:textId="77777777" w:rsidR="00487942" w:rsidRPr="00487942" w:rsidRDefault="00487942" w:rsidP="0048794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6AD2A9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Between group difference p=0.314  </w:t>
            </w:r>
          </w:p>
        </w:tc>
      </w:tr>
      <w:tr w:rsidR="00487942" w:rsidRPr="00487942" w14:paraId="55EDA31C" w14:textId="77777777" w:rsidTr="00487942">
        <w:trPr>
          <w:trHeight w:val="1200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27488C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16EB9E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Client observation 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59CE3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Laddis</w:t>
            </w:r>
            <w:proofErr w:type="spellEnd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47CD59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ervention: 19.7 (4.2) </w:t>
            </w:r>
          </w:p>
          <w:p w14:paraId="5C9D94DD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2464D1B5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ntrol: 12.8 (3.6)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CDC40D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ervention: 7 (4.8) </w:t>
            </w:r>
          </w:p>
          <w:p w14:paraId="52E70282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035822A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ntrol: 9.0 (3.2)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350F17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Within group:  </w:t>
            </w:r>
          </w:p>
          <w:p w14:paraId="7990E3AE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P&lt;0.001  </w:t>
            </w:r>
          </w:p>
          <w:p w14:paraId="467B93DB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0DE405F7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Within group: no sign change </w:t>
            </w:r>
          </w:p>
          <w:p w14:paraId="7FC57A31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Between groups p=0.001 </w:t>
            </w:r>
          </w:p>
        </w:tc>
      </w:tr>
      <w:tr w:rsidR="00487942" w:rsidRPr="00487942" w14:paraId="60AEEEAD" w14:textId="77777777" w:rsidTr="00487942">
        <w:trPr>
          <w:trHeight w:val="1200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974603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65969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 xml:space="preserve">Client </w:t>
            </w:r>
            <w:proofErr w:type="spellStart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self observation</w:t>
            </w:r>
            <w:proofErr w:type="spellEnd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4EECDC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Laddis</w:t>
            </w:r>
            <w:proofErr w:type="spellEnd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E16AD8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ervention:  </w:t>
            </w:r>
          </w:p>
          <w:p w14:paraId="42CCBFC7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2.2 (6.8) </w:t>
            </w:r>
          </w:p>
          <w:p w14:paraId="43E610EE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6C2459EB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ntrol:  </w:t>
            </w:r>
          </w:p>
          <w:p w14:paraId="499A75F2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.7 (6.2)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AB9C35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ervention 19.3 (6.8) </w:t>
            </w:r>
          </w:p>
          <w:p w14:paraId="6394682E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4F6D9F2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ntrol:  </w:t>
            </w:r>
          </w:p>
          <w:p w14:paraId="3B7E767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.7 (5.0)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93F6B7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Within group change p&lt;0.05  </w:t>
            </w:r>
          </w:p>
          <w:p w14:paraId="306CC6DD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5815D3D7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o sign without group change  </w:t>
            </w:r>
          </w:p>
          <w:p w14:paraId="586CCAD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Between group p=0.016  </w:t>
            </w:r>
          </w:p>
        </w:tc>
      </w:tr>
      <w:tr w:rsidR="00487942" w:rsidRPr="00487942" w14:paraId="1F53CE61" w14:textId="77777777" w:rsidTr="00487942">
        <w:trPr>
          <w:trHeight w:val="1200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0748C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Satisfaction 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7EC8C9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gramStart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5 point</w:t>
            </w:r>
            <w:proofErr w:type="gramEnd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 xml:space="preserve"> satisfaction scale 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E9BB7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Breslow  </w:t>
            </w:r>
          </w:p>
        </w:tc>
        <w:tc>
          <w:tcPr>
            <w:tcW w:w="324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C95BAF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84% found the intervention helpful or very </w:t>
            </w:r>
            <w:proofErr w:type="gramStart"/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lpful</w:t>
            </w:r>
            <w:proofErr w:type="gramEnd"/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7ACF1CC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% reported unhelpful 13% neutral position 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9077E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87942" w:rsidRPr="00487942" w14:paraId="6BDE2E02" w14:textId="77777777" w:rsidTr="00487942">
        <w:trPr>
          <w:trHeight w:val="1200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211868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Medication Patterns 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B23E53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 xml:space="preserve">% of people </w:t>
            </w:r>
            <w:proofErr w:type="gramStart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with  medication</w:t>
            </w:r>
            <w:proofErr w:type="gramEnd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 xml:space="preserve"> change from baseline 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0DC96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Laddis</w:t>
            </w:r>
            <w:proofErr w:type="spellEnd"/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 </w:t>
            </w:r>
          </w:p>
        </w:tc>
        <w:tc>
          <w:tcPr>
            <w:tcW w:w="324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F42053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tervention:  </w:t>
            </w:r>
          </w:p>
          <w:p w14:paraId="3588FAED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1% </w:t>
            </w:r>
          </w:p>
          <w:p w14:paraId="630F29B7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  <w:p w14:paraId="57C04698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ntrol:  </w:t>
            </w:r>
          </w:p>
          <w:p w14:paraId="06610B64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2%  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FEAA75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487942" w:rsidRPr="00487942" w14:paraId="6F3769EF" w14:textId="77777777" w:rsidTr="00487942">
        <w:trPr>
          <w:trHeight w:val="1200"/>
        </w:trPr>
        <w:tc>
          <w:tcPr>
            <w:tcW w:w="9735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97E4F5" w14:textId="3F93D49D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 xml:space="preserve">Table </w:t>
            </w:r>
            <w:r w:rsidR="007F46B5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S7</w:t>
            </w:r>
            <w:r w:rsidRPr="00487942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 xml:space="preserve">. Outcome data reported following use of psychotherapies or psychosocial interventions in Emergency Departments (ED) or Psychiatric Emergency Services (PES). </w:t>
            </w:r>
            <w:r w:rsidRPr="00487942">
              <w:rPr>
                <w:rFonts w:ascii="Calibri" w:eastAsia="Times New Roman" w:hAnsi="Calibri" w:cs="Calibri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BPRS= Brief Psychiatric Rating scale BSI= Brief Symptom Inventory PSAS= Psychiatric Symptom Assessment Scale </w:t>
            </w:r>
            <w:r w:rsidRPr="00487942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</w:tbl>
    <w:p w14:paraId="3BE7FB59" w14:textId="77777777" w:rsidR="00487942" w:rsidRPr="00487942" w:rsidRDefault="00487942" w:rsidP="00487942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487942">
        <w:rPr>
          <w:rFonts w:ascii="Calibri" w:eastAsia="Times New Roman" w:hAnsi="Calibri" w:cs="Calibri"/>
          <w:kern w:val="0"/>
          <w:lang w:eastAsia="en-GB"/>
          <w14:ligatures w14:val="non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71"/>
        <w:gridCol w:w="1416"/>
        <w:gridCol w:w="1254"/>
        <w:gridCol w:w="1200"/>
        <w:gridCol w:w="113"/>
        <w:gridCol w:w="1043"/>
        <w:gridCol w:w="60"/>
        <w:gridCol w:w="1118"/>
        <w:gridCol w:w="1335"/>
      </w:tblGrid>
      <w:tr w:rsidR="00487942" w:rsidRPr="00487942" w14:paraId="1C6693EB" w14:textId="77777777" w:rsidTr="00487942">
        <w:trPr>
          <w:trHeight w:val="255"/>
        </w:trPr>
        <w:tc>
          <w:tcPr>
            <w:tcW w:w="10110" w:type="dxa"/>
            <w:gridSpan w:val="9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A2532F" w14:textId="709E5E71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 xml:space="preserve">Table </w:t>
            </w:r>
            <w:r w:rsidR="00903DC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S8</w:t>
            </w:r>
            <w:r w:rsidRPr="0048794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 xml:space="preserve">. </w:t>
            </w:r>
            <w:r w:rsidR="00F571F8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Crisis-focused p</w:t>
            </w:r>
            <w:r w:rsidRPr="0048794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sychotherapies or psychosocial interventions </w:t>
            </w: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  <w:p w14:paraId="675E0159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Inpatient groups:  </w:t>
            </w: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</w:tr>
      <w:tr w:rsidR="00487942" w:rsidRPr="00487942" w14:paraId="71B21F71" w14:textId="77777777" w:rsidTr="00487942">
        <w:trPr>
          <w:trHeight w:val="255"/>
        </w:trPr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455705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Outcome</w:t>
            </w: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281A94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Outcome measure</w:t>
            </w: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908FB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Author</w:t>
            </w: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630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E5FAD4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Outcome and timepoint </w:t>
            </w: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D47C52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Statistical test </w:t>
            </w: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</w:tr>
      <w:tr w:rsidR="00487942" w:rsidRPr="00487942" w14:paraId="3D0B2CA8" w14:textId="77777777" w:rsidTr="00487942">
        <w:trPr>
          <w:trHeight w:val="255"/>
        </w:trPr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6D2118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9B770D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3305B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2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6E1438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aseline </w:t>
            </w:r>
          </w:p>
        </w:tc>
        <w:tc>
          <w:tcPr>
            <w:tcW w:w="114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0A75AC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Post group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510C58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 months 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536308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</w:tr>
      <w:tr w:rsidR="00487942" w:rsidRPr="00487942" w14:paraId="5C7DC301" w14:textId="77777777" w:rsidTr="00487942">
        <w:trPr>
          <w:trHeight w:val="255"/>
        </w:trPr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BD0185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elf harm</w:t>
            </w:r>
            <w:proofErr w:type="spellEnd"/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F03904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Frequency of self-harm in previous 6 weeks 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C7FEEF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ooth </w:t>
            </w:r>
          </w:p>
        </w:tc>
        <w:tc>
          <w:tcPr>
            <w:tcW w:w="132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8BDE4E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3.68 (21.81) </w:t>
            </w:r>
          </w:p>
        </w:tc>
        <w:tc>
          <w:tcPr>
            <w:tcW w:w="114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DC3B1D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.50 (11.01)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D4AD24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.62 (11.3)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02FD3E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1-T2 p=0.02 </w:t>
            </w:r>
          </w:p>
          <w:p w14:paraId="4CBA1215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3-T1 p=0.01  </w:t>
            </w:r>
          </w:p>
          <w:p w14:paraId="1954925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NOVA for time p=0.01 </w:t>
            </w:r>
          </w:p>
        </w:tc>
      </w:tr>
      <w:tr w:rsidR="00487942" w:rsidRPr="00487942" w14:paraId="1185312E" w14:textId="77777777" w:rsidTr="00487942">
        <w:trPr>
          <w:trHeight w:val="255"/>
        </w:trPr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AEE33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4EA2DF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CB173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630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46300F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hange score 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AE8731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</w:tr>
      <w:tr w:rsidR="00487942" w:rsidRPr="00487942" w14:paraId="12C923B8" w14:textId="77777777" w:rsidTr="00487942">
        <w:trPr>
          <w:trHeight w:val="255"/>
        </w:trPr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BC650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ymptomatic improvement 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7CF45D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DI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B79BC7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pringer  </w:t>
            </w:r>
          </w:p>
        </w:tc>
        <w:tc>
          <w:tcPr>
            <w:tcW w:w="3630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E01535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ntervention: -15.5 (3.5) </w:t>
            </w:r>
          </w:p>
          <w:p w14:paraId="049A6C19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ontrol: -15.3 (3.0)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31A664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o significant difference between groups  </w:t>
            </w:r>
          </w:p>
        </w:tc>
      </w:tr>
      <w:tr w:rsidR="00487942" w:rsidRPr="00487942" w14:paraId="2CBB5C65" w14:textId="77777777" w:rsidTr="00487942">
        <w:trPr>
          <w:trHeight w:val="255"/>
        </w:trPr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6C1812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E4364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Hopelessness (HS)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03A73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pringer </w:t>
            </w:r>
          </w:p>
        </w:tc>
        <w:tc>
          <w:tcPr>
            <w:tcW w:w="3630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33169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ntervention: -5.5 (2) </w:t>
            </w:r>
          </w:p>
          <w:p w14:paraId="45F6736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ontrol: -5.4 (2.2)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B4FF85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o significant difference between groups </w:t>
            </w:r>
          </w:p>
        </w:tc>
      </w:tr>
      <w:tr w:rsidR="00487942" w:rsidRPr="00487942" w14:paraId="14513DD7" w14:textId="77777777" w:rsidTr="00487942">
        <w:trPr>
          <w:trHeight w:val="255"/>
        </w:trPr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D468AF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C0BAD2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uicidal ideation (ASIQ)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CBDB7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pringer </w:t>
            </w:r>
          </w:p>
        </w:tc>
        <w:tc>
          <w:tcPr>
            <w:tcW w:w="3630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AE26A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ntervention: -27.0 (12.5) </w:t>
            </w:r>
          </w:p>
          <w:p w14:paraId="300E0C78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ontrol: -21.0 (10.7)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0120B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o significant difference between groups  </w:t>
            </w:r>
          </w:p>
        </w:tc>
      </w:tr>
      <w:tr w:rsidR="00487942" w:rsidRPr="00487942" w14:paraId="0EF6C2BA" w14:textId="77777777" w:rsidTr="00487942">
        <w:trPr>
          <w:trHeight w:val="255"/>
        </w:trPr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BE1269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D50D8E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oping skills (CCQ) </w:t>
            </w:r>
          </w:p>
          <w:p w14:paraId="2975B809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21F4A2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pringer </w:t>
            </w:r>
          </w:p>
        </w:tc>
        <w:tc>
          <w:tcPr>
            <w:tcW w:w="3630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tbl>
            <w:tblPr>
              <w:tblW w:w="0" w:type="dxa"/>
              <w:tblBorders>
                <w:top w:val="outset" w:sz="6" w:space="0" w:color="auto"/>
                <w:left w:val="outset" w:sz="6" w:space="0" w:color="auto"/>
                <w:bottom w:val="outset" w:sz="6" w:space="0" w:color="auto"/>
                <w:right w:val="outset" w:sz="6" w:space="0" w:color="auto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605"/>
              <w:gridCol w:w="1605"/>
            </w:tblGrid>
            <w:tr w:rsidR="00487942" w:rsidRPr="00487942" w14:paraId="3E2B5651" w14:textId="77777777" w:rsidTr="00487942">
              <w:trPr>
                <w:trHeight w:val="270"/>
              </w:trPr>
              <w:tc>
                <w:tcPr>
                  <w:tcW w:w="1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5B2A9A4" w14:textId="77777777" w:rsidR="00487942" w:rsidRPr="00487942" w:rsidRDefault="00487942" w:rsidP="00487942">
                  <w:pPr>
                    <w:spacing w:after="0" w:line="240" w:lineRule="auto"/>
                    <w:textAlignment w:val="baseline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en-GB"/>
                      <w14:ligatures w14:val="none"/>
                    </w:rPr>
                  </w:pPr>
                  <w:r w:rsidRPr="00487942">
                    <w:rPr>
                      <w:rFonts w:ascii="Calibri" w:eastAsia="Times New Roman" w:hAnsi="Calibri" w:cs="Calibri"/>
                      <w:color w:val="000000"/>
                      <w:kern w:val="0"/>
                      <w:lang w:eastAsia="en-GB"/>
                      <w14:ligatures w14:val="none"/>
                    </w:rPr>
                    <w:t>Intervention </w:t>
                  </w:r>
                </w:p>
              </w:tc>
              <w:tc>
                <w:tcPr>
                  <w:tcW w:w="1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222DAA8" w14:textId="77777777" w:rsidR="00487942" w:rsidRPr="00487942" w:rsidRDefault="00487942" w:rsidP="00487942">
                  <w:pPr>
                    <w:spacing w:after="0" w:line="240" w:lineRule="auto"/>
                    <w:textAlignment w:val="baseline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en-GB"/>
                      <w14:ligatures w14:val="none"/>
                    </w:rPr>
                  </w:pPr>
                  <w:r w:rsidRPr="00487942">
                    <w:rPr>
                      <w:rFonts w:ascii="Calibri" w:eastAsia="Times New Roman" w:hAnsi="Calibri" w:cs="Calibri"/>
                      <w:color w:val="000000"/>
                      <w:kern w:val="0"/>
                      <w:lang w:eastAsia="en-GB"/>
                      <w14:ligatures w14:val="none"/>
                    </w:rPr>
                    <w:t>15.2 (7.1) </w:t>
                  </w:r>
                </w:p>
              </w:tc>
            </w:tr>
            <w:tr w:rsidR="00487942" w:rsidRPr="00487942" w14:paraId="3567AFA5" w14:textId="77777777" w:rsidTr="00487942">
              <w:trPr>
                <w:trHeight w:val="270"/>
              </w:trPr>
              <w:tc>
                <w:tcPr>
                  <w:tcW w:w="1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F9B41DC" w14:textId="77777777" w:rsidR="00487942" w:rsidRPr="00487942" w:rsidRDefault="00487942" w:rsidP="00487942">
                  <w:pPr>
                    <w:spacing w:after="0" w:line="240" w:lineRule="auto"/>
                    <w:textAlignment w:val="baseline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en-GB"/>
                      <w14:ligatures w14:val="none"/>
                    </w:rPr>
                  </w:pPr>
                  <w:r w:rsidRPr="00487942">
                    <w:rPr>
                      <w:rFonts w:ascii="Calibri" w:eastAsia="Times New Roman" w:hAnsi="Calibri" w:cs="Calibri"/>
                      <w:color w:val="000000"/>
                      <w:kern w:val="0"/>
                      <w:lang w:eastAsia="en-GB"/>
                      <w14:ligatures w14:val="none"/>
                    </w:rPr>
                    <w:t>Control  </w:t>
                  </w:r>
                </w:p>
              </w:tc>
              <w:tc>
                <w:tcPr>
                  <w:tcW w:w="16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23A65FF" w14:textId="77777777" w:rsidR="00487942" w:rsidRPr="00487942" w:rsidRDefault="00487942" w:rsidP="00487942">
                  <w:pPr>
                    <w:spacing w:after="0" w:line="240" w:lineRule="auto"/>
                    <w:textAlignment w:val="baseline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en-GB"/>
                      <w14:ligatures w14:val="none"/>
                    </w:rPr>
                  </w:pPr>
                  <w:r w:rsidRPr="00487942">
                    <w:rPr>
                      <w:rFonts w:ascii="Calibri" w:eastAsia="Times New Roman" w:hAnsi="Calibri" w:cs="Calibri"/>
                      <w:color w:val="000000"/>
                      <w:kern w:val="0"/>
                      <w:lang w:eastAsia="en-GB"/>
                      <w14:ligatures w14:val="none"/>
                    </w:rPr>
                    <w:t>24.3 (8)  </w:t>
                  </w:r>
                </w:p>
              </w:tc>
            </w:tr>
          </w:tbl>
          <w:p w14:paraId="65CA15C5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B215B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o significant difference between groups </w:t>
            </w:r>
          </w:p>
        </w:tc>
      </w:tr>
      <w:tr w:rsidR="00487942" w:rsidRPr="00487942" w14:paraId="349106A5" w14:textId="77777777" w:rsidTr="00487942">
        <w:trPr>
          <w:trHeight w:val="255"/>
        </w:trPr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991F7B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lastRenderedPageBreak/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597738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nger expression (STAXI global)  </w:t>
            </w:r>
          </w:p>
          <w:p w14:paraId="7F3F6865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94EEB7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pringer </w:t>
            </w:r>
          </w:p>
        </w:tc>
        <w:tc>
          <w:tcPr>
            <w:tcW w:w="3630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tbl>
            <w:tblPr>
              <w:tblW w:w="0" w:type="dxa"/>
              <w:tblBorders>
                <w:top w:val="outset" w:sz="6" w:space="0" w:color="auto"/>
                <w:left w:val="outset" w:sz="6" w:space="0" w:color="auto"/>
                <w:bottom w:val="outset" w:sz="6" w:space="0" w:color="auto"/>
                <w:right w:val="outset" w:sz="6" w:space="0" w:color="auto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710"/>
              <w:gridCol w:w="1710"/>
            </w:tblGrid>
            <w:tr w:rsidR="00487942" w:rsidRPr="00487942" w14:paraId="42188858" w14:textId="77777777" w:rsidTr="00487942">
              <w:trPr>
                <w:trHeight w:val="240"/>
              </w:trPr>
              <w:tc>
                <w:tcPr>
                  <w:tcW w:w="17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296BE6A" w14:textId="77777777" w:rsidR="00487942" w:rsidRPr="00487942" w:rsidRDefault="00487942" w:rsidP="00487942">
                  <w:pPr>
                    <w:spacing w:after="0" w:line="240" w:lineRule="auto"/>
                    <w:textAlignment w:val="baseline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en-GB"/>
                      <w14:ligatures w14:val="none"/>
                    </w:rPr>
                  </w:pPr>
                  <w:r w:rsidRPr="00487942">
                    <w:rPr>
                      <w:rFonts w:ascii="Calibri" w:eastAsia="Times New Roman" w:hAnsi="Calibri" w:cs="Calibri"/>
                      <w:color w:val="000000"/>
                      <w:kern w:val="0"/>
                      <w:lang w:eastAsia="en-GB"/>
                      <w14:ligatures w14:val="none"/>
                    </w:rPr>
                    <w:t>Intervention 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C13E3D8" w14:textId="77777777" w:rsidR="00487942" w:rsidRPr="00487942" w:rsidRDefault="00487942" w:rsidP="00487942">
                  <w:pPr>
                    <w:spacing w:after="0" w:line="240" w:lineRule="auto"/>
                    <w:textAlignment w:val="baseline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en-GB"/>
                      <w14:ligatures w14:val="none"/>
                    </w:rPr>
                  </w:pPr>
                  <w:r w:rsidRPr="00487942">
                    <w:rPr>
                      <w:rFonts w:ascii="Calibri" w:eastAsia="Times New Roman" w:hAnsi="Calibri" w:cs="Calibri"/>
                      <w:color w:val="000000"/>
                      <w:kern w:val="0"/>
                      <w:lang w:eastAsia="en-GB"/>
                      <w14:ligatures w14:val="none"/>
                    </w:rPr>
                    <w:t>-1.6 (1.6) </w:t>
                  </w:r>
                </w:p>
              </w:tc>
            </w:tr>
            <w:tr w:rsidR="00487942" w:rsidRPr="00487942" w14:paraId="68B876B4" w14:textId="77777777" w:rsidTr="00487942">
              <w:trPr>
                <w:trHeight w:val="240"/>
              </w:trPr>
              <w:tc>
                <w:tcPr>
                  <w:tcW w:w="17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2337E9F" w14:textId="77777777" w:rsidR="00487942" w:rsidRPr="00487942" w:rsidRDefault="00487942" w:rsidP="00487942">
                  <w:pPr>
                    <w:spacing w:after="0" w:line="240" w:lineRule="auto"/>
                    <w:textAlignment w:val="baseline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en-GB"/>
                      <w14:ligatures w14:val="none"/>
                    </w:rPr>
                  </w:pPr>
                  <w:r w:rsidRPr="00487942">
                    <w:rPr>
                      <w:rFonts w:ascii="Calibri" w:eastAsia="Times New Roman" w:hAnsi="Calibri" w:cs="Calibri"/>
                      <w:color w:val="000000"/>
                      <w:kern w:val="0"/>
                      <w:lang w:eastAsia="en-GB"/>
                      <w14:ligatures w14:val="none"/>
                    </w:rPr>
                    <w:t>Control  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C8D6DC2" w14:textId="77777777" w:rsidR="00487942" w:rsidRPr="00487942" w:rsidRDefault="00487942" w:rsidP="00487942">
                  <w:pPr>
                    <w:spacing w:after="0" w:line="240" w:lineRule="auto"/>
                    <w:textAlignment w:val="baseline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en-GB"/>
                      <w14:ligatures w14:val="none"/>
                    </w:rPr>
                  </w:pPr>
                  <w:r w:rsidRPr="00487942">
                    <w:rPr>
                      <w:rFonts w:ascii="Calibri" w:eastAsia="Times New Roman" w:hAnsi="Calibri" w:cs="Calibri"/>
                      <w:color w:val="000000"/>
                      <w:kern w:val="0"/>
                      <w:lang w:eastAsia="en-GB"/>
                      <w14:ligatures w14:val="none"/>
                    </w:rPr>
                    <w:t>-4.3 (2.2) </w:t>
                  </w:r>
                </w:p>
              </w:tc>
            </w:tr>
          </w:tbl>
          <w:p w14:paraId="07AEBF52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EE5DCB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o significant difference between groups </w:t>
            </w:r>
          </w:p>
        </w:tc>
      </w:tr>
      <w:tr w:rsidR="00487942" w:rsidRPr="00487942" w14:paraId="29D90FDD" w14:textId="77777777" w:rsidTr="00487942">
        <w:trPr>
          <w:trHeight w:val="255"/>
        </w:trPr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B8AFE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3FE63C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ocus of control 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707F09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pringer </w:t>
            </w:r>
          </w:p>
        </w:tc>
        <w:tc>
          <w:tcPr>
            <w:tcW w:w="3630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C6640B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tervention -0.3 (0.7) </w:t>
            </w:r>
          </w:p>
          <w:p w14:paraId="13F8E9CB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ontrol -1.1 (1.0)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2DC485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COVA P&lt;0.01   </w:t>
            </w:r>
          </w:p>
        </w:tc>
      </w:tr>
      <w:tr w:rsidR="00487942" w:rsidRPr="00487942" w14:paraId="61FD90C6" w14:textId="77777777" w:rsidTr="00487942">
        <w:trPr>
          <w:trHeight w:val="255"/>
        </w:trPr>
        <w:tc>
          <w:tcPr>
            <w:tcW w:w="484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425A32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8AD987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aseline </w:t>
            </w:r>
          </w:p>
        </w:tc>
        <w:tc>
          <w:tcPr>
            <w:tcW w:w="120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C7CDB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ost group </w:t>
            </w:r>
          </w:p>
        </w:tc>
        <w:tc>
          <w:tcPr>
            <w:tcW w:w="121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2B856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 months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A9826E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</w:tr>
      <w:tr w:rsidR="00487942" w:rsidRPr="00487942" w14:paraId="039A641C" w14:textId="77777777" w:rsidTr="00487942">
        <w:trPr>
          <w:trHeight w:val="255"/>
        </w:trPr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A7DB7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istress Tolerance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9B2E68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istress Tolerance Scale 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50453E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ooth </w:t>
            </w:r>
          </w:p>
        </w:tc>
        <w:tc>
          <w:tcPr>
            <w:tcW w:w="12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7D1FDC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.31 (1.87) </w:t>
            </w:r>
          </w:p>
        </w:tc>
        <w:tc>
          <w:tcPr>
            <w:tcW w:w="120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3C0793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.01 (3.35) </w:t>
            </w:r>
          </w:p>
        </w:tc>
        <w:tc>
          <w:tcPr>
            <w:tcW w:w="121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FB6547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.29 (4.676)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690439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1-2 p&lt;0.001 </w:t>
            </w:r>
          </w:p>
          <w:p w14:paraId="0DD3D7B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1-T3 p&lt;0.001  </w:t>
            </w:r>
          </w:p>
          <w:p w14:paraId="1307A5F5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2-T3 no difference  </w:t>
            </w:r>
          </w:p>
          <w:p w14:paraId="2776620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NOVA for time P&lt;0.001  </w:t>
            </w:r>
          </w:p>
        </w:tc>
      </w:tr>
      <w:tr w:rsidR="00487942" w:rsidRPr="00487942" w14:paraId="5C455EA4" w14:textId="77777777" w:rsidTr="00487942">
        <w:trPr>
          <w:trHeight w:val="255"/>
        </w:trPr>
        <w:tc>
          <w:tcPr>
            <w:tcW w:w="10110" w:type="dxa"/>
            <w:gridSpan w:val="9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FF2BEF" w14:textId="069A109D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Table </w:t>
            </w:r>
            <w:r w:rsidR="00903DC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</w:t>
            </w: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8. </w:t>
            </w:r>
            <w:r w:rsidRPr="00487942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 xml:space="preserve">Outcome data reported following use of inpatient psychotherapeutic groups. </w:t>
            </w:r>
            <w:r w:rsidRPr="0048794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BDI=</w:t>
            </w:r>
            <w:r w:rsidRPr="00487942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48794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Beck Depression Inventory HS= Hopelessness Scale ASIQ= Adult Suicidal Ideation Questionnaire STAXI- </w:t>
            </w:r>
            <w:proofErr w:type="spellStart"/>
            <w:r w:rsidRPr="0048794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Strate</w:t>
            </w:r>
            <w:proofErr w:type="spellEnd"/>
            <w:r w:rsidRPr="00487942">
              <w:rPr>
                <w:rFonts w:ascii="Calibri" w:eastAsia="Times New Roman" w:hAnsi="Calibri" w:cs="Calibri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-Trait Anger Expression Inventory, CCQ= Creative Coping Questionnaire </w:t>
            </w:r>
            <w:r w:rsidRPr="00487942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</w:tbl>
    <w:p w14:paraId="6C4CAC37" w14:textId="77777777" w:rsidR="00487942" w:rsidRPr="00487942" w:rsidRDefault="00487942" w:rsidP="00487942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487942">
        <w:rPr>
          <w:rFonts w:ascii="Calibri" w:eastAsia="Times New Roman" w:hAnsi="Calibri" w:cs="Calibri"/>
          <w:kern w:val="0"/>
          <w:lang w:eastAsia="en-GB"/>
          <w14:ligatures w14:val="non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54"/>
        <w:gridCol w:w="1790"/>
        <w:gridCol w:w="1684"/>
        <w:gridCol w:w="1794"/>
        <w:gridCol w:w="1888"/>
      </w:tblGrid>
      <w:tr w:rsidR="00487942" w:rsidRPr="00487942" w14:paraId="0FAA34C6" w14:textId="77777777" w:rsidTr="00487942">
        <w:trPr>
          <w:trHeight w:val="345"/>
        </w:trPr>
        <w:tc>
          <w:tcPr>
            <w:tcW w:w="11355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77B6BC" w14:textId="44A4D27C" w:rsidR="00487942" w:rsidRPr="00487942" w:rsidRDefault="00487942" w:rsidP="00487942">
            <w:pPr>
              <w:spacing w:after="0" w:line="240" w:lineRule="auto"/>
              <w:textAlignment w:val="baseline"/>
              <w:divId w:val="1982810807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 xml:space="preserve">Table </w:t>
            </w:r>
            <w:r w:rsidR="009805F8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S9</w:t>
            </w:r>
            <w:r w:rsidRPr="0048794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. M</w:t>
            </w:r>
            <w:r w:rsidR="00F571F8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 xml:space="preserve">other and </w:t>
            </w:r>
            <w:r w:rsidRPr="0048794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B</w:t>
            </w:r>
            <w:r w:rsidR="00F571F8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 xml:space="preserve">aby </w:t>
            </w:r>
            <w:r w:rsidRPr="0048794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U</w:t>
            </w:r>
            <w:r w:rsidR="00F571F8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nits:</w:t>
            </w:r>
            <w:r w:rsidRPr="0048794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 </w:t>
            </w: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</w:tr>
      <w:tr w:rsidR="00487942" w:rsidRPr="00487942" w14:paraId="56FAA1F4" w14:textId="77777777" w:rsidTr="00487942">
        <w:trPr>
          <w:trHeight w:val="345"/>
        </w:trPr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B747AE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Outcome</w:t>
            </w: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45971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Outcome measure</w:t>
            </w: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C1D54C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Author</w:t>
            </w: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20A83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Outcome and timepoint </w:t>
            </w: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E122A4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Statistical test </w:t>
            </w: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</w:tr>
      <w:tr w:rsidR="00487942" w:rsidRPr="00487942" w14:paraId="66672477" w14:textId="77777777" w:rsidTr="00487942">
        <w:trPr>
          <w:trHeight w:val="330"/>
        </w:trPr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23E634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434D8E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03134E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08858E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hange discharge to 3 months 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F879D7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</w:tr>
      <w:tr w:rsidR="00487942" w:rsidRPr="00487942" w14:paraId="1FC0C664" w14:textId="77777777" w:rsidTr="00487942">
        <w:trPr>
          <w:trHeight w:val="330"/>
        </w:trPr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EED0A2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lobal Assessment of Function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C6A3CD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AF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86DE37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Wright 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07CFCD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6.3 (19.7) 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BBD3FF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Those with </w:t>
            </w:r>
            <w:proofErr w:type="gramStart"/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  personality</w:t>
            </w:r>
            <w:proofErr w:type="gramEnd"/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disorder diagnosis had the lowest functioning at discharge p=0.05   </w:t>
            </w:r>
          </w:p>
        </w:tc>
      </w:tr>
      <w:tr w:rsidR="00487942" w:rsidRPr="00487942" w14:paraId="2307F7B6" w14:textId="77777777" w:rsidTr="00487942">
        <w:trPr>
          <w:trHeight w:val="345"/>
        </w:trPr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879B68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other infant relationship 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61BDA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ARE index sensitivity 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B54D1D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Wright 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5C3A22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1.2 (2.5)  </w:t>
            </w:r>
          </w:p>
        </w:tc>
        <w:tc>
          <w:tcPr>
            <w:tcW w:w="22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2F1A12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hose with a personality disorder diagnosis showed a deterioration whereas those without did not (p&lt;0.005) </w:t>
            </w:r>
          </w:p>
        </w:tc>
      </w:tr>
      <w:tr w:rsidR="00487942" w:rsidRPr="00487942" w14:paraId="16CD13C5" w14:textId="77777777" w:rsidTr="00487942">
        <w:trPr>
          <w:trHeight w:val="345"/>
        </w:trPr>
        <w:tc>
          <w:tcPr>
            <w:tcW w:w="11355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B6CC6D" w14:textId="15CCBE7D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Table </w:t>
            </w:r>
            <w:r w:rsidR="009805F8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9</w:t>
            </w: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. Outcome data reported following use of Mother and Baby Units (MBUs). </w:t>
            </w:r>
            <w:r w:rsidRPr="00487942">
              <w:rPr>
                <w:rFonts w:ascii="Calibri" w:eastAsia="Times New Roman" w:hAnsi="Calibri" w:cs="Calibri"/>
                <w:i/>
                <w:iCs/>
                <w:kern w:val="0"/>
                <w:lang w:eastAsia="en-GB"/>
                <w14:ligatures w14:val="none"/>
              </w:rPr>
              <w:t>GAF= Global Assessment of Function CARE= Child and Adult Relational Experimental Index</w:t>
            </w: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</w:tr>
    </w:tbl>
    <w:p w14:paraId="547C1973" w14:textId="77777777" w:rsidR="00487942" w:rsidRPr="00487942" w:rsidRDefault="00487942" w:rsidP="00487942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487942">
        <w:rPr>
          <w:rFonts w:ascii="Calibri" w:eastAsia="Times New Roman" w:hAnsi="Calibri" w:cs="Calibri"/>
          <w:kern w:val="0"/>
          <w:lang w:eastAsia="en-GB"/>
          <w14:ligatures w14:val="non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1"/>
        <w:gridCol w:w="1430"/>
        <w:gridCol w:w="1313"/>
        <w:gridCol w:w="1953"/>
        <w:gridCol w:w="1164"/>
        <w:gridCol w:w="1529"/>
      </w:tblGrid>
      <w:tr w:rsidR="00487942" w:rsidRPr="00487942" w14:paraId="05F26E23" w14:textId="77777777" w:rsidTr="00487942">
        <w:trPr>
          <w:trHeight w:val="345"/>
        </w:trPr>
        <w:tc>
          <w:tcPr>
            <w:tcW w:w="11415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E9230D" w14:textId="324B9034" w:rsidR="00487942" w:rsidRPr="00487942" w:rsidRDefault="00487942" w:rsidP="00487942">
            <w:pPr>
              <w:spacing w:after="0" w:line="240" w:lineRule="auto"/>
              <w:textAlignment w:val="baseline"/>
              <w:divId w:val="237983373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 xml:space="preserve">Table </w:t>
            </w:r>
            <w:r w:rsidR="007018C6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S10</w:t>
            </w:r>
            <w:r w:rsidRPr="0048794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. Joint crisis plans  </w:t>
            </w: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</w:tr>
      <w:tr w:rsidR="00487942" w:rsidRPr="00487942" w14:paraId="640B1501" w14:textId="77777777" w:rsidTr="00487942">
        <w:trPr>
          <w:trHeight w:val="345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77E1F9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Outcome</w:t>
            </w: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24DC35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Outcome measure</w:t>
            </w: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20B36B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Author</w:t>
            </w: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11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900BB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Outcome and timepoint </w:t>
            </w: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1EC227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Statistical test </w:t>
            </w: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</w:tr>
      <w:tr w:rsidR="00487942" w:rsidRPr="00487942" w14:paraId="48BEEE94" w14:textId="77777777" w:rsidTr="00487942">
        <w:trPr>
          <w:trHeight w:val="345"/>
        </w:trPr>
        <w:tc>
          <w:tcPr>
            <w:tcW w:w="537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31A21B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249803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aseline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E87963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 months  </w:t>
            </w:r>
          </w:p>
        </w:tc>
        <w:tc>
          <w:tcPr>
            <w:tcW w:w="1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85C40D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</w:tr>
      <w:tr w:rsidR="00487942" w:rsidRPr="00487942" w14:paraId="1F0FE725" w14:textId="77777777" w:rsidTr="00487942">
        <w:trPr>
          <w:trHeight w:val="345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D38505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A3082D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WAI-C 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7D8DC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orschmann</w:t>
            </w:r>
            <w:proofErr w:type="spellEnd"/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(crisis planning) </w:t>
            </w:r>
          </w:p>
        </w:tc>
        <w:tc>
          <w:tcPr>
            <w:tcW w:w="2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B3CBB5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ntervention: 58.47 (18.5) </w:t>
            </w:r>
          </w:p>
          <w:p w14:paraId="0C9A80C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ontrol: 63.36 (17.92)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4AF13E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8.85 (16.75) </w:t>
            </w:r>
          </w:p>
          <w:p w14:paraId="3C15972D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0.47 (15.92) </w:t>
            </w:r>
          </w:p>
        </w:tc>
        <w:tc>
          <w:tcPr>
            <w:tcW w:w="1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556BA9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o significant between group difference </w:t>
            </w:r>
          </w:p>
        </w:tc>
      </w:tr>
      <w:tr w:rsidR="00487942" w:rsidRPr="00487942" w14:paraId="765B425E" w14:textId="77777777" w:rsidTr="00487942">
        <w:trPr>
          <w:trHeight w:val="345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234B7C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13B41B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WAI-T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F1446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orschmann</w:t>
            </w:r>
            <w:proofErr w:type="spellEnd"/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DA0007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ntervention: 63.68 (8.72) </w:t>
            </w:r>
          </w:p>
          <w:p w14:paraId="773FF9DC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lastRenderedPageBreak/>
              <w:t>Control: 61.27 (11.10)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616DA5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lastRenderedPageBreak/>
              <w:t>64.44 (10.87) </w:t>
            </w:r>
          </w:p>
          <w:p w14:paraId="70B8558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lastRenderedPageBreak/>
              <w:t>62.96 (10.74) </w:t>
            </w:r>
          </w:p>
        </w:tc>
        <w:tc>
          <w:tcPr>
            <w:tcW w:w="1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B6800C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lastRenderedPageBreak/>
              <w:t>No significant between group difference </w:t>
            </w:r>
          </w:p>
        </w:tc>
      </w:tr>
      <w:tr w:rsidR="00487942" w:rsidRPr="00487942" w14:paraId="7DB2F02D" w14:textId="77777777" w:rsidTr="00487942">
        <w:trPr>
          <w:trHeight w:val="345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0E1393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11B8F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SQ 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F15E95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orschmann</w:t>
            </w:r>
            <w:proofErr w:type="spellEnd"/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C629DC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ntervention: 19.85 (1.46) </w:t>
            </w:r>
          </w:p>
          <w:p w14:paraId="2640AB73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ontrol: 18.62 (1.53)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FE1C0B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9.97 (2.0) </w:t>
            </w:r>
          </w:p>
          <w:p w14:paraId="44868D7D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9.64 (1.33) </w:t>
            </w:r>
          </w:p>
        </w:tc>
        <w:tc>
          <w:tcPr>
            <w:tcW w:w="1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EED6C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o significant between group difference </w:t>
            </w:r>
          </w:p>
        </w:tc>
      </w:tr>
      <w:tr w:rsidR="00487942" w:rsidRPr="00487942" w14:paraId="08905C9B" w14:textId="77777777" w:rsidTr="00487942">
        <w:trPr>
          <w:trHeight w:val="345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B4E4A9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B4FA0B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WEMWBS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E938E2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orschmann</w:t>
            </w:r>
            <w:proofErr w:type="spellEnd"/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381B7B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ntervention: 29.65 (11.09) </w:t>
            </w:r>
          </w:p>
          <w:p w14:paraId="7C830E4E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ontrol: 31.74 (10.14)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C8B142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4.33 (11.40) </w:t>
            </w:r>
          </w:p>
          <w:p w14:paraId="1045129D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5.26 (10.26) </w:t>
            </w:r>
          </w:p>
        </w:tc>
        <w:tc>
          <w:tcPr>
            <w:tcW w:w="1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E7B82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o significant between group difference </w:t>
            </w:r>
          </w:p>
        </w:tc>
      </w:tr>
      <w:tr w:rsidR="00487942" w:rsidRPr="00487942" w14:paraId="348BB6EC" w14:textId="77777777" w:rsidTr="00487942">
        <w:trPr>
          <w:trHeight w:val="345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3D4EC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03B8B4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WSAS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D1A2C3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orschmann</w:t>
            </w:r>
            <w:proofErr w:type="spellEnd"/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5DF6B9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ntervention: 27.02 (6.46) </w:t>
            </w:r>
          </w:p>
          <w:p w14:paraId="5DCECFA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ontrol: 26.95 (7.36)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0024B5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5.81 (8.94) </w:t>
            </w:r>
          </w:p>
          <w:p w14:paraId="3A8D301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6.06 (7.98) </w:t>
            </w:r>
          </w:p>
        </w:tc>
        <w:tc>
          <w:tcPr>
            <w:tcW w:w="1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79966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o significant between group difference </w:t>
            </w:r>
          </w:p>
        </w:tc>
      </w:tr>
      <w:tr w:rsidR="00487942" w:rsidRPr="00487942" w14:paraId="79EC706A" w14:textId="77777777" w:rsidTr="00487942">
        <w:trPr>
          <w:trHeight w:val="345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F55CD7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F78D87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ES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FD63C4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orschmann</w:t>
            </w:r>
            <w:proofErr w:type="spellEnd"/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E90302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ntervention: 17.04 (2.97) </w:t>
            </w:r>
          </w:p>
          <w:p w14:paraId="21255565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ontrol: 16.52 (2.75)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49CC39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5.81 (8.94) </w:t>
            </w:r>
          </w:p>
          <w:p w14:paraId="1A2C79F4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6.0 (3.07) </w:t>
            </w:r>
          </w:p>
        </w:tc>
        <w:tc>
          <w:tcPr>
            <w:tcW w:w="1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4F57E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o significant between group difference </w:t>
            </w:r>
          </w:p>
        </w:tc>
      </w:tr>
      <w:tr w:rsidR="00487942" w:rsidRPr="00487942" w14:paraId="08FA2807" w14:textId="77777777" w:rsidTr="00487942">
        <w:trPr>
          <w:trHeight w:val="345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A18C7D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978C87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HADS-D 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F6C6EC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orschmann</w:t>
            </w:r>
            <w:proofErr w:type="spellEnd"/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3A2832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ntervention: 14.46 (4.07)  </w:t>
            </w:r>
          </w:p>
          <w:p w14:paraId="0E24E58D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ontrol: 14.48 (5.55)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870E8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4.57 (3.83) </w:t>
            </w:r>
          </w:p>
          <w:p w14:paraId="3045A671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2.94 (4.55) </w:t>
            </w:r>
          </w:p>
        </w:tc>
        <w:tc>
          <w:tcPr>
            <w:tcW w:w="1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0EFC83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o significant between group difference </w:t>
            </w:r>
          </w:p>
        </w:tc>
      </w:tr>
      <w:tr w:rsidR="00487942" w:rsidRPr="00487942" w14:paraId="7C39E3F6" w14:textId="77777777" w:rsidTr="00487942">
        <w:trPr>
          <w:trHeight w:val="345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DE408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5E466D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HADS-A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C06CE3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orschmann</w:t>
            </w:r>
            <w:proofErr w:type="spellEnd"/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1DF729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ntervention: 14.46 (4.07) </w:t>
            </w:r>
          </w:p>
          <w:p w14:paraId="349FD0A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ontrol: 14.48 (5.55) 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14CB64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4.57 (3.83) </w:t>
            </w:r>
          </w:p>
          <w:p w14:paraId="22CBC007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2.94 (4.55) </w:t>
            </w:r>
          </w:p>
        </w:tc>
        <w:tc>
          <w:tcPr>
            <w:tcW w:w="1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929A64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o significant between group difference </w:t>
            </w:r>
          </w:p>
        </w:tc>
      </w:tr>
      <w:tr w:rsidR="00487942" w:rsidRPr="00487942" w14:paraId="65A0264F" w14:textId="77777777" w:rsidTr="00487942">
        <w:trPr>
          <w:trHeight w:val="345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EB5B7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20AAE4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ES 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48AB52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orschmann</w:t>
            </w:r>
            <w:proofErr w:type="spellEnd"/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E12EFE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ntervention: 9.82 (6.04) </w:t>
            </w:r>
          </w:p>
          <w:p w14:paraId="42D4CE0B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ontrol: 10.41 (7.14) 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F15AED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8.63 (6.11)  </w:t>
            </w:r>
          </w:p>
          <w:p w14:paraId="5E3A3B9E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0.88 (5.62) </w:t>
            </w:r>
          </w:p>
        </w:tc>
        <w:tc>
          <w:tcPr>
            <w:tcW w:w="1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0E109C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o significant between group difference </w:t>
            </w:r>
          </w:p>
        </w:tc>
      </w:tr>
      <w:tr w:rsidR="00487942" w:rsidRPr="00487942" w14:paraId="450BA185" w14:textId="77777777" w:rsidTr="00487942">
        <w:trPr>
          <w:trHeight w:val="345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EA856E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Evidence of self-harm behaviours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0DB9E7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% who had </w:t>
            </w:r>
            <w:proofErr w:type="spellStart"/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elf harmed</w:t>
            </w:r>
            <w:proofErr w:type="spellEnd"/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over 6 months 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A1D72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orschmann</w:t>
            </w:r>
            <w:proofErr w:type="spellEnd"/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C8570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ntervention: 100%  </w:t>
            </w:r>
          </w:p>
          <w:p w14:paraId="5BBF692E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ontrol: 100%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32E80B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89.70% </w:t>
            </w:r>
          </w:p>
          <w:p w14:paraId="10FCE223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5.60%  </w:t>
            </w:r>
          </w:p>
        </w:tc>
        <w:tc>
          <w:tcPr>
            <w:tcW w:w="1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7C2105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o significant between group difference </w:t>
            </w:r>
          </w:p>
        </w:tc>
      </w:tr>
      <w:tr w:rsidR="00487942" w:rsidRPr="00487942" w14:paraId="6E3AF7A1" w14:textId="77777777" w:rsidTr="00487942">
        <w:trPr>
          <w:trHeight w:val="345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4049F3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61D8ED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Mean number of episodes of </w:t>
            </w:r>
            <w:proofErr w:type="spellStart"/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elf harm</w:t>
            </w:r>
            <w:proofErr w:type="spellEnd"/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over 6 months 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CBDA49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orschmann</w:t>
            </w:r>
            <w:proofErr w:type="spellEnd"/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81E25C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ntervention: 51.2 (126.4)  </w:t>
            </w:r>
          </w:p>
          <w:p w14:paraId="5BD5B3F8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ontrol 56.2 (102.2) 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66150D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0.6 (89.7)  </w:t>
            </w:r>
          </w:p>
          <w:p w14:paraId="57425309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0.3 (67.0) </w:t>
            </w:r>
          </w:p>
        </w:tc>
        <w:tc>
          <w:tcPr>
            <w:tcW w:w="1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786CC5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OR of </w:t>
            </w:r>
            <w:proofErr w:type="spellStart"/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elf harm</w:t>
            </w:r>
            <w:proofErr w:type="spellEnd"/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in comparison </w:t>
            </w:r>
            <w:proofErr w:type="spellStart"/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ih</w:t>
            </w:r>
            <w:proofErr w:type="spellEnd"/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TAU 1.86 (0.53-6.51) p=0.33  </w:t>
            </w:r>
          </w:p>
          <w:p w14:paraId="74F175A3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RR 0.74 (0.34-1.63) p=0.46 </w:t>
            </w:r>
          </w:p>
        </w:tc>
      </w:tr>
      <w:tr w:rsidR="00487942" w:rsidRPr="00487942" w14:paraId="58CE5E41" w14:textId="77777777" w:rsidTr="00487942">
        <w:trPr>
          <w:trHeight w:val="345"/>
        </w:trPr>
        <w:tc>
          <w:tcPr>
            <w:tcW w:w="11415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3AE0C9" w14:textId="3E6464D4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Table </w:t>
            </w:r>
            <w:r w:rsidR="007018C6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10</w:t>
            </w: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. Outcome data reported following use f joint crisis plans</w:t>
            </w:r>
            <w:r w:rsidRPr="00487942">
              <w:rPr>
                <w:rFonts w:ascii="Calibri" w:eastAsia="Times New Roman" w:hAnsi="Calibri" w:cs="Calibri"/>
                <w:i/>
                <w:iCs/>
                <w:kern w:val="0"/>
                <w:lang w:eastAsia="en-GB"/>
                <w14:ligatures w14:val="none"/>
              </w:rPr>
              <w:t xml:space="preserve"> WAI= Working Alliance Inventory CSQ= Client Satisfaction Questionnaire SES= Social Engagement Scale WEMWBS= Warwick-Edinburgh Mental Wellbeing Scale WSAS= Work and Social Adjustment Scale TES= Treatment Experience Scale HADS= Hospital Anxiety and Depression Scale </w:t>
            </w: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</w:tr>
    </w:tbl>
    <w:p w14:paraId="0002B849" w14:textId="77777777" w:rsidR="00487942" w:rsidRPr="00487942" w:rsidRDefault="00487942" w:rsidP="00487942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487942">
        <w:rPr>
          <w:rFonts w:ascii="Calibri" w:eastAsia="Times New Roman" w:hAnsi="Calibri" w:cs="Calibri"/>
          <w:kern w:val="0"/>
          <w:lang w:eastAsia="en-GB"/>
          <w14:ligatures w14:val="non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77"/>
        <w:gridCol w:w="1526"/>
        <w:gridCol w:w="1255"/>
        <w:gridCol w:w="1818"/>
        <w:gridCol w:w="1004"/>
        <w:gridCol w:w="1730"/>
      </w:tblGrid>
      <w:tr w:rsidR="00487942" w:rsidRPr="00487942" w14:paraId="426B667F" w14:textId="77777777" w:rsidTr="00487942">
        <w:trPr>
          <w:trHeight w:val="345"/>
        </w:trPr>
        <w:tc>
          <w:tcPr>
            <w:tcW w:w="11415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6485BD" w14:textId="452119C1" w:rsidR="00487942" w:rsidRPr="00487942" w:rsidRDefault="00487942" w:rsidP="00487942">
            <w:pPr>
              <w:spacing w:after="0" w:line="240" w:lineRule="auto"/>
              <w:textAlignment w:val="baseline"/>
              <w:divId w:val="132127516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 xml:space="preserve">Table </w:t>
            </w:r>
            <w:r w:rsidR="007018C6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S11</w:t>
            </w:r>
            <w:r w:rsidRPr="0048794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 xml:space="preserve">. Early Intervention Service </w:t>
            </w: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</w:tr>
      <w:tr w:rsidR="00487942" w:rsidRPr="00487942" w14:paraId="0DD3C016" w14:textId="77777777" w:rsidTr="00487942">
        <w:trPr>
          <w:trHeight w:val="345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47FEB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Outcome</w:t>
            </w: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034E0E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Outcome measure</w:t>
            </w: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D642EF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Author</w:t>
            </w: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411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D2881D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Outcome and timepoint </w:t>
            </w: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BCB0B5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Statistical test </w:t>
            </w: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</w:tr>
      <w:tr w:rsidR="00487942" w:rsidRPr="00487942" w14:paraId="54608285" w14:textId="77777777" w:rsidTr="00487942">
        <w:trPr>
          <w:trHeight w:val="345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7CC58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ocial function scores 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B305C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ocial Function Questionnaire (SFQ)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F1FB3D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yrer</w:t>
            </w:r>
            <w:proofErr w:type="spellEnd"/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(early intervention vs TAU)  </w:t>
            </w:r>
          </w:p>
        </w:tc>
        <w:tc>
          <w:tcPr>
            <w:tcW w:w="411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40195F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hose with a PD diagnosis allocated to EIS showed little change, those allocated to hospital improved. </w:t>
            </w:r>
          </w:p>
        </w:tc>
        <w:tc>
          <w:tcPr>
            <w:tcW w:w="1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1A0C8D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ervice/diagnosis interaction F 6.0 p&lt;0.001.  </w:t>
            </w:r>
          </w:p>
        </w:tc>
      </w:tr>
      <w:tr w:rsidR="00487942" w:rsidRPr="00487942" w14:paraId="05ACBBED" w14:textId="77777777" w:rsidTr="00487942">
        <w:trPr>
          <w:trHeight w:val="345"/>
        </w:trPr>
        <w:tc>
          <w:tcPr>
            <w:tcW w:w="537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7C078E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3A80E4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aseline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6F8E69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2 weeks </w:t>
            </w:r>
          </w:p>
        </w:tc>
        <w:tc>
          <w:tcPr>
            <w:tcW w:w="1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B714FB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</w:tr>
      <w:tr w:rsidR="00487942" w:rsidRPr="00487942" w14:paraId="5CE96FE4" w14:textId="77777777" w:rsidTr="00487942">
        <w:trPr>
          <w:trHeight w:val="345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B2254D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lastRenderedPageBreak/>
              <w:t>Symptomatic improvement 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4DC94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PRS**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2F5526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yrer</w:t>
            </w:r>
            <w:proofErr w:type="spellEnd"/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 </w:t>
            </w:r>
          </w:p>
        </w:tc>
        <w:tc>
          <w:tcPr>
            <w:tcW w:w="2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E28107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ntervention: 33 </w:t>
            </w:r>
          </w:p>
          <w:p w14:paraId="007CA484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ontrol: 32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C00D8E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4 </w:t>
            </w:r>
          </w:p>
          <w:p w14:paraId="0AD4E3DF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5 </w:t>
            </w:r>
          </w:p>
        </w:tc>
        <w:tc>
          <w:tcPr>
            <w:tcW w:w="1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369471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</w:tr>
      <w:tr w:rsidR="00487942" w:rsidRPr="00487942" w14:paraId="589877AA" w14:textId="77777777" w:rsidTr="00487942">
        <w:trPr>
          <w:trHeight w:val="345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766A8E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E26C35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ADRS**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5DDD95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yrer</w:t>
            </w:r>
            <w:proofErr w:type="spellEnd"/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0A940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ntervention: 23 </w:t>
            </w:r>
          </w:p>
          <w:p w14:paraId="1CDE27AA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ontrol: 23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A46B0B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8 </w:t>
            </w:r>
          </w:p>
          <w:p w14:paraId="6BAB4701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8 </w:t>
            </w:r>
          </w:p>
        </w:tc>
        <w:tc>
          <w:tcPr>
            <w:tcW w:w="1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CFF28B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</w:tr>
      <w:tr w:rsidR="00487942" w:rsidRPr="00487942" w14:paraId="428F1B53" w14:textId="77777777" w:rsidTr="00487942">
        <w:trPr>
          <w:trHeight w:val="345"/>
        </w:trPr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33A54C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594E12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AS** </w:t>
            </w:r>
          </w:p>
        </w:tc>
        <w:tc>
          <w:tcPr>
            <w:tcW w:w="1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14CCF3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yrer</w:t>
            </w:r>
            <w:proofErr w:type="spellEnd"/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0759E5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ntervention: 22 </w:t>
            </w:r>
          </w:p>
          <w:p w14:paraId="73109B4D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ontrol: 17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22D580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7 </w:t>
            </w:r>
          </w:p>
          <w:p w14:paraId="56658B81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6 </w:t>
            </w:r>
          </w:p>
        </w:tc>
        <w:tc>
          <w:tcPr>
            <w:tcW w:w="1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A5C54F" w14:textId="77777777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</w:tr>
      <w:tr w:rsidR="00487942" w:rsidRPr="00487942" w14:paraId="4360EFFD" w14:textId="77777777" w:rsidTr="00487942">
        <w:trPr>
          <w:trHeight w:val="345"/>
        </w:trPr>
        <w:tc>
          <w:tcPr>
            <w:tcW w:w="11415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181EC4" w14:textId="729E3F18" w:rsidR="00487942" w:rsidRPr="00487942" w:rsidRDefault="00487942" w:rsidP="0048794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Table </w:t>
            </w:r>
            <w:r w:rsidR="007018C6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</w:t>
            </w: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11. Outcome data reported following use of an early intervention service. </w:t>
            </w:r>
            <w:r w:rsidRPr="00487942">
              <w:rPr>
                <w:rFonts w:ascii="Calibri" w:eastAsia="Times New Roman" w:hAnsi="Calibri" w:cs="Calibri"/>
                <w:i/>
                <w:iCs/>
                <w:kern w:val="0"/>
                <w:lang w:eastAsia="en-GB"/>
                <w14:ligatures w14:val="none"/>
              </w:rPr>
              <w:t xml:space="preserve">CPRS= Comprehensive Psychopathological Rating Scale MADRS= Montgomery and </w:t>
            </w:r>
            <w:proofErr w:type="spellStart"/>
            <w:r w:rsidRPr="00487942">
              <w:rPr>
                <w:rFonts w:ascii="Calibri" w:eastAsia="Times New Roman" w:hAnsi="Calibri" w:cs="Calibri"/>
                <w:i/>
                <w:iCs/>
                <w:kern w:val="0"/>
                <w:lang w:eastAsia="en-GB"/>
                <w14:ligatures w14:val="none"/>
              </w:rPr>
              <w:t>Asberg</w:t>
            </w:r>
            <w:proofErr w:type="spellEnd"/>
            <w:r w:rsidRPr="00487942">
              <w:rPr>
                <w:rFonts w:ascii="Calibri" w:eastAsia="Times New Roman" w:hAnsi="Calibri" w:cs="Calibri"/>
                <w:i/>
                <w:iCs/>
                <w:kern w:val="0"/>
                <w:lang w:eastAsia="en-GB"/>
                <w14:ligatures w14:val="none"/>
              </w:rPr>
              <w:t xml:space="preserve"> Depression Rating Scale BAS= Brief Scale for Anxiety HADS-A. </w:t>
            </w:r>
            <w:r w:rsidRPr="00487942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</w:tr>
    </w:tbl>
    <w:p w14:paraId="78E38BE2" w14:textId="77777777" w:rsidR="00487942" w:rsidRPr="00487942" w:rsidRDefault="00487942" w:rsidP="00487942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en-GB"/>
          <w14:ligatures w14:val="none"/>
        </w:rPr>
      </w:pPr>
      <w:r w:rsidRPr="00487942">
        <w:rPr>
          <w:rFonts w:ascii="Calibri" w:eastAsia="Times New Roman" w:hAnsi="Calibri" w:cs="Calibri"/>
          <w:kern w:val="0"/>
          <w:lang w:val="en-US" w:eastAsia="en-GB"/>
          <w14:ligatures w14:val="none"/>
        </w:rPr>
        <w:t> </w:t>
      </w:r>
    </w:p>
    <w:p w14:paraId="4C7A482C" w14:textId="77777777" w:rsidR="00487942" w:rsidRPr="00487942" w:rsidRDefault="00487942" w:rsidP="00487942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en-GB"/>
          <w14:ligatures w14:val="none"/>
        </w:rPr>
      </w:pPr>
      <w:r w:rsidRPr="00487942">
        <w:rPr>
          <w:rFonts w:ascii="Source Sans Pro" w:eastAsia="Times New Roman" w:hAnsi="Source Sans Pro" w:cs="Segoe UI"/>
          <w:color w:val="333333"/>
          <w:kern w:val="0"/>
          <w:lang w:val="en-US" w:eastAsia="en-GB"/>
          <w14:ligatures w14:val="none"/>
        </w:rPr>
        <w:t> </w:t>
      </w:r>
    </w:p>
    <w:p w14:paraId="76EEC1DF" w14:textId="77777777" w:rsidR="00487942" w:rsidRDefault="00487942"/>
    <w:p w14:paraId="03679C13" w14:textId="77777777" w:rsidR="00487942" w:rsidRDefault="00487942"/>
    <w:sectPr w:rsidR="004879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8AA7F5" w14:textId="77777777" w:rsidR="003A3EFF" w:rsidRDefault="003A3EFF" w:rsidP="00C13B45">
      <w:pPr>
        <w:spacing w:after="0" w:line="240" w:lineRule="auto"/>
      </w:pPr>
      <w:r>
        <w:separator/>
      </w:r>
    </w:p>
  </w:endnote>
  <w:endnote w:type="continuationSeparator" w:id="0">
    <w:p w14:paraId="20D12C05" w14:textId="77777777" w:rsidR="003A3EFF" w:rsidRDefault="003A3EFF" w:rsidP="00C13B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ource Sans Pro">
    <w:altName w:val="Source Sans Pro"/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C50913" w14:textId="77777777" w:rsidR="003A3EFF" w:rsidRDefault="003A3EFF" w:rsidP="00C13B45">
      <w:pPr>
        <w:spacing w:after="0" w:line="240" w:lineRule="auto"/>
      </w:pPr>
      <w:r>
        <w:separator/>
      </w:r>
    </w:p>
  </w:footnote>
  <w:footnote w:type="continuationSeparator" w:id="0">
    <w:p w14:paraId="23821040" w14:textId="77777777" w:rsidR="003A3EFF" w:rsidRDefault="003A3EFF" w:rsidP="00C13B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899"/>
    <w:rsid w:val="00133899"/>
    <w:rsid w:val="001700F5"/>
    <w:rsid w:val="001B70D3"/>
    <w:rsid w:val="001C68BE"/>
    <w:rsid w:val="00226772"/>
    <w:rsid w:val="002F58A8"/>
    <w:rsid w:val="00354F31"/>
    <w:rsid w:val="00392E3D"/>
    <w:rsid w:val="003A3EFF"/>
    <w:rsid w:val="00487942"/>
    <w:rsid w:val="00494C50"/>
    <w:rsid w:val="005B4624"/>
    <w:rsid w:val="00667E5E"/>
    <w:rsid w:val="00672B11"/>
    <w:rsid w:val="00697584"/>
    <w:rsid w:val="007018C6"/>
    <w:rsid w:val="0072442E"/>
    <w:rsid w:val="007F46B5"/>
    <w:rsid w:val="00844F19"/>
    <w:rsid w:val="00851D53"/>
    <w:rsid w:val="008B298B"/>
    <w:rsid w:val="00903DCD"/>
    <w:rsid w:val="0097423D"/>
    <w:rsid w:val="009805F8"/>
    <w:rsid w:val="00AE16BA"/>
    <w:rsid w:val="00C13B45"/>
    <w:rsid w:val="00C32B0E"/>
    <w:rsid w:val="00C340D9"/>
    <w:rsid w:val="00C93D13"/>
    <w:rsid w:val="00C95814"/>
    <w:rsid w:val="00D72271"/>
    <w:rsid w:val="00DB3526"/>
    <w:rsid w:val="00DD2561"/>
    <w:rsid w:val="00DD7B4C"/>
    <w:rsid w:val="00F03A15"/>
    <w:rsid w:val="00F57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AA75C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72271"/>
    <w:rPr>
      <w:sz w:val="16"/>
      <w:szCs w:val="16"/>
    </w:rPr>
  </w:style>
  <w:style w:type="table" w:styleId="TableGrid">
    <w:name w:val="Table Grid"/>
    <w:basedOn w:val="TableNormal"/>
    <w:uiPriority w:val="39"/>
    <w:rsid w:val="00D7227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D72271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2271"/>
    <w:rPr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697584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  <w:style w:type="paragraph" w:customStyle="1" w:styleId="msonormal0">
    <w:name w:val="msonormal"/>
    <w:basedOn w:val="Normal"/>
    <w:rsid w:val="004879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paragraph">
    <w:name w:val="paragraph"/>
    <w:basedOn w:val="Normal"/>
    <w:rsid w:val="004879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eop">
    <w:name w:val="eop"/>
    <w:basedOn w:val="DefaultParagraphFont"/>
    <w:rsid w:val="00487942"/>
  </w:style>
  <w:style w:type="character" w:customStyle="1" w:styleId="textrun">
    <w:name w:val="textrun"/>
    <w:basedOn w:val="DefaultParagraphFont"/>
    <w:rsid w:val="00487942"/>
  </w:style>
  <w:style w:type="character" w:customStyle="1" w:styleId="normaltextrun">
    <w:name w:val="normaltextrun"/>
    <w:basedOn w:val="DefaultParagraphFont"/>
    <w:rsid w:val="00487942"/>
  </w:style>
  <w:style w:type="paragraph" w:styleId="Header">
    <w:name w:val="header"/>
    <w:basedOn w:val="Normal"/>
    <w:link w:val="HeaderChar"/>
    <w:uiPriority w:val="99"/>
    <w:unhideWhenUsed/>
    <w:rsid w:val="00C13B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3B45"/>
  </w:style>
  <w:style w:type="paragraph" w:styleId="Footer">
    <w:name w:val="footer"/>
    <w:basedOn w:val="Normal"/>
    <w:link w:val="FooterChar"/>
    <w:uiPriority w:val="99"/>
    <w:unhideWhenUsed/>
    <w:rsid w:val="00C13B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3B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405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62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7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12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00743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542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768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040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369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339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852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233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519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638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147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848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858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810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448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603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883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4086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524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842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345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655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07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182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447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594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229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413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403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264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607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284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652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212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738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303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748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976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597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751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302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824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348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366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454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163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480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886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9670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308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025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4502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8283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203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044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300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832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220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550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250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105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026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274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794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829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934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673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7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712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408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684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360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769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06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719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606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04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250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708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646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432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2379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789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1569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486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3767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567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9574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484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047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425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51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3156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134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660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3282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389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634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1572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198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507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1623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438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670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816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713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673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394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201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248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309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796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396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9359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859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705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681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010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483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5578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700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294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789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549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040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562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692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918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473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565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870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7694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607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364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373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553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435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197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295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269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308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679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598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228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98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574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314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156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466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7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362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028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610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564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50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165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14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404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568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493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110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595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425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81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609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193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867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862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88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086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382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881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61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27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476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92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021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625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857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405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517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218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941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694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1702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40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492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010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892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409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591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321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1442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96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30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962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9142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12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373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879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573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836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349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321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251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147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233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64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847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214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366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15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29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942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2754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197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188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541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770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983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095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753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406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257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475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370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376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057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356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64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791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847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136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94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517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045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015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107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475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291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338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093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3572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273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11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930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14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856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0410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249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506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7865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235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9816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462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210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313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713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767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664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325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750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714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056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340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25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728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8922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9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847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499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3162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089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9859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91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367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535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908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2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80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435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7281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121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201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090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4961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735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576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04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856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163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88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411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13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5253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2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801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995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691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328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359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119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058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576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9172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843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556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438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453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817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076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358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913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791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963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869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0164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392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907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732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476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526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1164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220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560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58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501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220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7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489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460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121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835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255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624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761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986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30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827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601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513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202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247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636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3263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446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511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522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990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63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922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6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358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980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699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88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486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018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646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481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494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785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709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076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87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079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929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885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07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655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4825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453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090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328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594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823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3079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773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179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808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949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171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0864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4029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66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029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55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8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9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22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05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62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32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49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117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539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69175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477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809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003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675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800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644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605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599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493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049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902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449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578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652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701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162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267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032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216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441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764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965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6706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525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766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538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978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4780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293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391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633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4171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3934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5432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0215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614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489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541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2028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0208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8933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0920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2677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705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7141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4969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6949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5838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6058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349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372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908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68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860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06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532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727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106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756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799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162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1923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31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543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566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716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947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091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3842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26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333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854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995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670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7979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1639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8948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938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0903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2007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4814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185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2797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6490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1351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0952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489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340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2297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93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66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396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917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994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97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8464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4595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3826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0913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2161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4312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101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9147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2851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7976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8097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593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621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8651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7525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2960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9849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5196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553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775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1755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223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542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381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246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0649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0269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6784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231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193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0594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627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071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6580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590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721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9001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6742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5602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5757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3877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322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914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172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15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527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562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024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511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069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0802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9305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6631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335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044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946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2038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5784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0869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7226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01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923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231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870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808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803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436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163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066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926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447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967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756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26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746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844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914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276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9744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452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77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0481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941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95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778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734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409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9777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1258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9334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932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831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4321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6925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847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5070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345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482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497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621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24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5126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941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467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874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036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5868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924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5745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948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551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247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749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862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643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179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682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380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125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943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793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113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410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226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810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68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548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307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8583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75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59091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445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954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2772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965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817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405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616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053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369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319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47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562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0055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479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552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937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247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972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938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200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450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170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445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614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922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673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315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903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936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519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3595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4637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6032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00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357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013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016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0247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71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76938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372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983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947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931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181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089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806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254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698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996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5838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424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09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145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03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044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202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28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020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215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61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913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871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803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7972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876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08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960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395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012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367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149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595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721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994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341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35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141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042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07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65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569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939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211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3810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4179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265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266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220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7581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455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737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419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205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12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07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1684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19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347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8466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296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063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18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83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878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431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272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7928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11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3482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598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326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8399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043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636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1920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539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951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848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951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994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189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0261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7216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7191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6376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872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500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6814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7833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6780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628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360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687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6283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2346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857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598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992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067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768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583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1990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866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884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8930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4329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079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0122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449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25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365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604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329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110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5905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622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513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3240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50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662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807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766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75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188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252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991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351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7159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927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4014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2434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365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266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323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219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193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477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965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538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970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367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53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874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999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1280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410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371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334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1635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928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023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0930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313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413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215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887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404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063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375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039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735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8048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917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30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960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508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265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6675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102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657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55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810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537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356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691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495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151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4090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965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320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7767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260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775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497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885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882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201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2400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77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095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432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042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417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3956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350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483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342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637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41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831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1112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416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816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1816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030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492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5498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284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616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565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94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44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041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053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491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518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799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981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324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657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015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3579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209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3588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311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499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877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2081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230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303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831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256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523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011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692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686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650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879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565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993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590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895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7044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066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050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935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594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856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301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980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785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203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282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80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01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603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493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733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908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467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63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739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398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875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598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447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446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280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1586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00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40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366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1841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5752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713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669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540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74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925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297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591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798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4440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203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781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036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5919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076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378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064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832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9270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61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39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38373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534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357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1347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655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627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96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221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557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657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980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651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321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186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675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032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048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291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383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327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313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712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097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042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786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235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574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1446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928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905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9407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1151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5906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7483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6389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261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260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707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677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8360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632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1154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436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156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880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694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776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91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437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862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64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968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414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1901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461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5130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7701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8859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540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984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052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172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583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360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349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804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201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940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77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157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534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748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823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685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5155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9028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0327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1677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9837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1919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717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254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7206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7172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0501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409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475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917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5730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203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052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539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577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559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3934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2535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0578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4654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1692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329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051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8269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6753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2020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3357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822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391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337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865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577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404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726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911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14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009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030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826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315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791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127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517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4958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798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218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940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6165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3197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82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553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7698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2689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6300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090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492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889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942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832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982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306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74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8519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8317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009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180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1873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0616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7222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3520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915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129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708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260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513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764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95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429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372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374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88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255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08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121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643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148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203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7727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671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2727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686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89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099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4120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5983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9841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206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068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494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754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123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550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682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7545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330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43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8233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309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457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7142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302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262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57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230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357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89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316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210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7085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557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491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7246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087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971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058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597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251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432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0405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582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071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599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537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9941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2813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52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0948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160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967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501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286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8904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90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949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154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54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412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7792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161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102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1446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58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192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052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827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339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113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780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767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32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263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1217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217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199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8436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247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820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922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061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457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182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839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006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3409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221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273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5924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551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262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0413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547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306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824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965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236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798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465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116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5662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474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379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4280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999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840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194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274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9390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379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091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126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842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419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3232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747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067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510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118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474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328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187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322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828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232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6876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249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318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2809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244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983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87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463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66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625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824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134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329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644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2379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8704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738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7588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825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504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371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382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885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976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559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523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07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335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8592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185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502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1754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036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784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641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173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064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532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937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163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600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385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0534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80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641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9713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049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227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065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080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9931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407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376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439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8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624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3210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635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258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6459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541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959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302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648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387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519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445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067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0630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825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5982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344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532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7118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93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573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4176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425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1122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5824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52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20970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496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765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4048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143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155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330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20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779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942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300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432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212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332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128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800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614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430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294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453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476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860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73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154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372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277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709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411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403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386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5804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811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994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524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777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060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02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548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756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443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880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203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8322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819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924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18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905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776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9195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332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095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18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628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062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500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814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106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269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355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006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124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343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833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6116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179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465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2777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127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883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459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987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625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558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129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632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536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386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57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1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158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410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541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7011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697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433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7465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427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648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120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827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947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861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05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32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9987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4008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66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1261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830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516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006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340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448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367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8368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184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337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918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6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164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2246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403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972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390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3668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842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478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8599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6128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558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040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1569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8406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136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165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4481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797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05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989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349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848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432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778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839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4714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2528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2412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959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409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314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9576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3678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4408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408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517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1886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7236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737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258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357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32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143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936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011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548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2985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5508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794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4497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2852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0963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3893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898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923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129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398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634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401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014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287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985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792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8212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9600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71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004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2162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7556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973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413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6886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75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1290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1708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2332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812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520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075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00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544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307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209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1120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9113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6705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799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046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9426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4090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8500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06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820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0154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5080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0547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129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518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232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090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3496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337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707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548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1614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844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951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518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227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9994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24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688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753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506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816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4599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7563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9687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3118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136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817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826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083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23813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374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97318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692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07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4212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192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242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0748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606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557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518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19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742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888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365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808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996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595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842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945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094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357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035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998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844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975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549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951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878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582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912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481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151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725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826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698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101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886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483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145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567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458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096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8226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0793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804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95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934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047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737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617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378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648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1630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137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7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026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440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764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464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809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1472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386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62685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094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417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392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797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959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680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563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233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099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626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7888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9864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258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416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563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824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020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091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954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927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497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8081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29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358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979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186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255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033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2068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064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605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90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982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5565872">
                          <w:marLeft w:val="0"/>
                          <w:marRight w:val="0"/>
                          <w:marTop w:val="30"/>
                          <w:marBottom w:val="3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68323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91667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376117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09156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832446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49469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585832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63087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38831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652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517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054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638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381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532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3028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533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766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069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405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6687016">
                          <w:marLeft w:val="0"/>
                          <w:marRight w:val="0"/>
                          <w:marTop w:val="30"/>
                          <w:marBottom w:val="3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67500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78046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225384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99026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166903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02971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060296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2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002152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4502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406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219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346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829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580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905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51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820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084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3160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298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688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392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176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172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939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7931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112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3710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138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788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06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2589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218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070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569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646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199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521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289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738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30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800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777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357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182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865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2305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9124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211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947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3685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19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78852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478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810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032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420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053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871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491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217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909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112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406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705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00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432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357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693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0818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180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717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790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989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500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638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055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963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273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33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990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007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450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8930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682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612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155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917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698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5879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922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526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946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321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261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295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675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6761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22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52251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45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983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325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88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986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140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406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75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73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084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740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598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983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204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373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936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421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640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7163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622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232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93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137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069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882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810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725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074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0050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2624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889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0445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997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387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346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789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4453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326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142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781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135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911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9742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207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542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6999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47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190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222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788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9086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246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765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156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816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133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8681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3735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746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1145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25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601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567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867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746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043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691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839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340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399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542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068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156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4338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1440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22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452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266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010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718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038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235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018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511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5282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654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20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0099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023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719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756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221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462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409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978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081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370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387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7821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624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763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3058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086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599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749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718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914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560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637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192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790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590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325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875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321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4717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41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339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677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789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276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167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149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905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489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72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6365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141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031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4711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339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926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231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903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525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747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046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929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025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251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5503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625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004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0263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6030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151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3225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664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0308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815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374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442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944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39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4786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496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527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4666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9118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915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449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55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6090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595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362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344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852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207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9369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342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781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8706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8515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615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6072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296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719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8732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272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42126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272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275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202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434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072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367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271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129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57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458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594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708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262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633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146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415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70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03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642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514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598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137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3561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213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9818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169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698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468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541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421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673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054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375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256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238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016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088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320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8599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021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439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7395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90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424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10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921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097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16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511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780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349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865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7453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726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704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7032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804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747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134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284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4236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942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0625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32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7861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588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4028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183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453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8244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163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8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048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088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7755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139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859</Words>
  <Characters>16298</Characters>
  <Application>Microsoft Office Word</Application>
  <DocSecurity>0</DocSecurity>
  <Lines>135</Lines>
  <Paragraphs>38</Paragraphs>
  <ScaleCrop>false</ScaleCrop>
  <Company/>
  <LinksUpToDate>false</LinksUpToDate>
  <CharactersWithSpaces>19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5-14T08:58:00Z</dcterms:created>
  <dcterms:modified xsi:type="dcterms:W3CDTF">2023-05-14T08:58:00Z</dcterms:modified>
</cp:coreProperties>
</file>